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F7266" w14:textId="2A5918DA" w:rsidR="00627FFB" w:rsidRPr="00EA3395" w:rsidRDefault="00627FFB" w:rsidP="00EA3395">
      <w:pPr>
        <w:spacing w:line="480" w:lineRule="auto"/>
        <w:jc w:val="both"/>
        <w:rPr>
          <w:rFonts w:cs="Times New Roman"/>
          <w:b/>
          <w:bCs/>
        </w:rPr>
      </w:pPr>
      <w:r w:rsidRPr="00EA3395">
        <w:rPr>
          <w:rFonts w:cs="Times New Roman"/>
          <w:b/>
          <w:bCs/>
        </w:rPr>
        <w:t>Materials and methods</w:t>
      </w:r>
    </w:p>
    <w:p w14:paraId="59560898" w14:textId="5DBE556B" w:rsidR="005E16B2" w:rsidRPr="00EA3395" w:rsidRDefault="005E16B2" w:rsidP="00EA3395">
      <w:pPr>
        <w:spacing w:line="480" w:lineRule="auto"/>
        <w:rPr>
          <w:rFonts w:cs="Times New Roman"/>
          <w:b/>
          <w:bCs/>
        </w:rPr>
      </w:pPr>
      <w:r w:rsidRPr="00EA3395">
        <w:rPr>
          <w:rFonts w:cs="Times New Roman"/>
          <w:b/>
          <w:bCs/>
        </w:rPr>
        <w:t>Chemicals</w:t>
      </w:r>
    </w:p>
    <w:p w14:paraId="7DC54D5A" w14:textId="56C2EB43" w:rsidR="005E16B2" w:rsidRDefault="00933063" w:rsidP="00EA3395">
      <w:pPr>
        <w:spacing w:line="480" w:lineRule="auto"/>
        <w:jc w:val="both"/>
        <w:rPr>
          <w:rFonts w:cs="Times New Roman"/>
        </w:rPr>
      </w:pPr>
      <w:r w:rsidRPr="00EA3395">
        <w:rPr>
          <w:rFonts w:cs="Times New Roman"/>
        </w:rPr>
        <w:t>All chemicals and reagents utilized in this study</w:t>
      </w:r>
      <w:r w:rsidR="0043016F">
        <w:rPr>
          <w:rFonts w:cs="Times New Roman"/>
        </w:rPr>
        <w:t xml:space="preserve"> </w:t>
      </w:r>
      <w:r w:rsidR="0043016F" w:rsidRPr="00FE19F9">
        <w:rPr>
          <w:rFonts w:cs="Times New Roman"/>
          <w:highlight w:val="yellow"/>
        </w:rPr>
        <w:t>including</w:t>
      </w:r>
      <w:r w:rsidR="00FE19F9" w:rsidRPr="00FE19F9">
        <w:rPr>
          <w:rFonts w:cs="Times New Roman"/>
          <w:highlight w:val="yellow"/>
        </w:rPr>
        <w:t xml:space="preserve"> potassium phosphate monobasic (≥99.0%), potassium phosphate dibasic (≥99.0%), casein from bovine milk (87-94% protein basis), </w:t>
      </w:r>
      <w:proofErr w:type="spellStart"/>
      <w:r w:rsidR="00FE19F9" w:rsidRPr="00FE19F9">
        <w:rPr>
          <w:rFonts w:cs="Times New Roman"/>
          <w:highlight w:val="yellow"/>
        </w:rPr>
        <w:t>tricholoroacetic</w:t>
      </w:r>
      <w:proofErr w:type="spellEnd"/>
      <w:r w:rsidR="00FE19F9" w:rsidRPr="00FE19F9">
        <w:rPr>
          <w:rFonts w:cs="Times New Roman"/>
          <w:highlight w:val="yellow"/>
        </w:rPr>
        <w:t xml:space="preserve"> acid (≥98%), sodium carbonate (≥99.5%), </w:t>
      </w:r>
      <w:proofErr w:type="spellStart"/>
      <w:r w:rsidR="00FE19F9" w:rsidRPr="00FE19F9">
        <w:rPr>
          <w:rFonts w:cs="Times New Roman"/>
          <w:highlight w:val="yellow"/>
        </w:rPr>
        <w:t>Folin-Ciocalteu′s</w:t>
      </w:r>
      <w:proofErr w:type="spellEnd"/>
      <w:r w:rsidR="00FE19F9" w:rsidRPr="00FE19F9">
        <w:rPr>
          <w:rFonts w:cs="Times New Roman"/>
          <w:highlight w:val="yellow"/>
        </w:rPr>
        <w:t xml:space="preserve"> phenol reagent (pH&lt;0.5), L-tyrosine (≥98%), potassium chloride (≥99.0%), sodium bicarbonate (≥99.5%), sodium chloride (≥99.0%), magnesium chloride hexahydrate (≥99.0%), ammonium carbonate (≥30.0% NH</w:t>
      </w:r>
      <w:r w:rsidR="00FE19F9" w:rsidRPr="00FE19F9">
        <w:rPr>
          <w:rFonts w:cs="Times New Roman"/>
          <w:highlight w:val="yellow"/>
          <w:vertAlign w:val="subscript"/>
        </w:rPr>
        <w:t>3</w:t>
      </w:r>
      <w:r w:rsidR="00FE19F9" w:rsidRPr="00FE19F9">
        <w:rPr>
          <w:rFonts w:cs="Times New Roman"/>
          <w:highlight w:val="yellow"/>
        </w:rPr>
        <w:t xml:space="preserve"> basis), calcium chloride (≥97%), pepsin from porcine gastric mucosa (≥2,500 units/mg protein), pancreatin from porcine pancreas (8 × USP), bile extract porcine, hydrochloric acid (37%), sodium hydroxide (97%), gallic acid (≥98.0%), 2,2-diphenyl-1-picrylhydrazyl (DPPH), methanol (≥99.8%), (±)-6-Hydroxy-2,5,7,8-tetramethylchromane-2-carboxylic acid (Trolox</w:t>
      </w:r>
      <w:r w:rsidR="00FE19F9" w:rsidRPr="00FE19F9">
        <w:rPr>
          <w:rFonts w:cs="Times New Roman"/>
          <w:highlight w:val="yellow"/>
          <w:vertAlign w:val="superscript"/>
        </w:rPr>
        <w:t>®</w:t>
      </w:r>
      <w:r w:rsidR="00FE19F9" w:rsidRPr="00FE19F9">
        <w:rPr>
          <w:rFonts w:cs="Times New Roman"/>
          <w:highlight w:val="yellow"/>
        </w:rPr>
        <w:t xml:space="preserve">, 97%), copper (II) chloride (97%), </w:t>
      </w:r>
      <w:proofErr w:type="spellStart"/>
      <w:r w:rsidR="00FE19F9" w:rsidRPr="00FE19F9">
        <w:rPr>
          <w:rFonts w:cs="Times New Roman"/>
          <w:highlight w:val="yellow"/>
        </w:rPr>
        <w:t>neocuproine</w:t>
      </w:r>
      <w:proofErr w:type="spellEnd"/>
      <w:r w:rsidR="00FE19F9" w:rsidRPr="00FE19F9">
        <w:rPr>
          <w:rFonts w:cs="Times New Roman"/>
          <w:highlight w:val="yellow"/>
        </w:rPr>
        <w:t xml:space="preserve"> (≥98%), ammonium acetate (≥98%), acetonitrile (HPLC grade, ≥99.9%), trifluoroacetic acid (HPLC grade, ≥99.0%), chlorogenic acid (HPLC grade) and ferulic acid (HPLC grade)</w:t>
      </w:r>
      <w:r w:rsidR="00FE19F9">
        <w:rPr>
          <w:rFonts w:cs="Times New Roman"/>
        </w:rPr>
        <w:t xml:space="preserve"> </w:t>
      </w:r>
      <w:r w:rsidRPr="00EA3395">
        <w:rPr>
          <w:rFonts w:cs="Times New Roman"/>
        </w:rPr>
        <w:t>were obtained from Sigma–Aldrich (</w:t>
      </w:r>
      <w:proofErr w:type="spellStart"/>
      <w:r w:rsidRPr="00EA3395">
        <w:rPr>
          <w:rFonts w:cs="Times New Roman"/>
        </w:rPr>
        <w:t>Steinheim</w:t>
      </w:r>
      <w:proofErr w:type="spellEnd"/>
      <w:r w:rsidRPr="00EA3395">
        <w:rPr>
          <w:rFonts w:cs="Times New Roman"/>
        </w:rPr>
        <w:t>, Germany)</w:t>
      </w:r>
      <w:r w:rsidR="0043016F">
        <w:rPr>
          <w:rFonts w:cs="Times New Roman"/>
        </w:rPr>
        <w:t>.</w:t>
      </w:r>
    </w:p>
    <w:p w14:paraId="2CAF13E0" w14:textId="77777777" w:rsidR="00E27C25" w:rsidRDefault="00E27C25" w:rsidP="00EA3395">
      <w:pPr>
        <w:spacing w:line="480" w:lineRule="auto"/>
        <w:jc w:val="both"/>
        <w:rPr>
          <w:rFonts w:cs="Times New Roman"/>
        </w:rPr>
      </w:pPr>
    </w:p>
    <w:p w14:paraId="7E54A684" w14:textId="08EDA018" w:rsidR="00627FFB" w:rsidRPr="00EA3395" w:rsidRDefault="00C570D3" w:rsidP="00EA3395">
      <w:pPr>
        <w:spacing w:line="480" w:lineRule="auto"/>
        <w:rPr>
          <w:rFonts w:cs="Times New Roman"/>
          <w:b/>
          <w:bCs/>
        </w:rPr>
      </w:pPr>
      <w:r w:rsidRPr="00EA3395">
        <w:rPr>
          <w:rFonts w:cs="Times New Roman"/>
          <w:b/>
          <w:bCs/>
        </w:rPr>
        <w:t xml:space="preserve">Extraction of </w:t>
      </w:r>
      <w:r w:rsidR="00112BB9" w:rsidRPr="00EA3395">
        <w:rPr>
          <w:rFonts w:cs="Times New Roman"/>
          <w:b/>
          <w:bCs/>
        </w:rPr>
        <w:t>B</w:t>
      </w:r>
      <w:r w:rsidRPr="00EA3395">
        <w:rPr>
          <w:rFonts w:cs="Times New Roman"/>
          <w:b/>
          <w:bCs/>
        </w:rPr>
        <w:t>romelain</w:t>
      </w:r>
    </w:p>
    <w:p w14:paraId="252CE9A7" w14:textId="04E06CAE" w:rsidR="001F07A8" w:rsidRDefault="00A63485" w:rsidP="00EA3395">
      <w:pPr>
        <w:spacing w:line="480" w:lineRule="auto"/>
        <w:jc w:val="both"/>
        <w:rPr>
          <w:rFonts w:cs="Times New Roman"/>
        </w:rPr>
      </w:pPr>
      <w:r w:rsidRPr="00EA3395">
        <w:rPr>
          <w:rFonts w:cs="Times New Roman"/>
        </w:rPr>
        <w:t xml:space="preserve">Pineapples imported from </w:t>
      </w:r>
      <w:r w:rsidR="003F5B55" w:rsidRPr="00EA3395">
        <w:rPr>
          <w:rFonts w:cs="Times New Roman"/>
        </w:rPr>
        <w:t>Monaco/</w:t>
      </w:r>
      <w:r w:rsidRPr="00EA3395">
        <w:rPr>
          <w:rFonts w:cs="Times New Roman"/>
        </w:rPr>
        <w:t>Monte Carlo were purchased from a local market</w:t>
      </w:r>
      <w:r w:rsidR="003F5B55" w:rsidRPr="00EA3395">
        <w:rPr>
          <w:rFonts w:cs="Times New Roman"/>
        </w:rPr>
        <w:t xml:space="preserve"> in Istanbul, </w:t>
      </w:r>
      <w:proofErr w:type="spellStart"/>
      <w:r w:rsidR="003F5B55" w:rsidRPr="00EA3395">
        <w:rPr>
          <w:rFonts w:cs="Times New Roman"/>
        </w:rPr>
        <w:t>T</w:t>
      </w:r>
      <w:r w:rsidR="006B1357" w:rsidRPr="00EA3395">
        <w:rPr>
          <w:rFonts w:cs="Times New Roman"/>
        </w:rPr>
        <w:t>ürkiye</w:t>
      </w:r>
      <w:proofErr w:type="spellEnd"/>
      <w:r w:rsidRPr="00EA3395">
        <w:rPr>
          <w:rFonts w:cs="Times New Roman"/>
        </w:rPr>
        <w:t>.</w:t>
      </w:r>
      <w:r w:rsidR="001F07A8" w:rsidRPr="00EA3395">
        <w:rPr>
          <w:rFonts w:cs="Times New Roman"/>
        </w:rPr>
        <w:t xml:space="preserve"> Shell, crown</w:t>
      </w:r>
      <w:r w:rsidR="00B14A21" w:rsidRPr="00EA3395">
        <w:rPr>
          <w:rFonts w:cs="Times New Roman"/>
        </w:rPr>
        <w:t xml:space="preserve"> and core</w:t>
      </w:r>
      <w:r w:rsidR="001F07A8" w:rsidRPr="00EA3395">
        <w:rPr>
          <w:rFonts w:cs="Times New Roman"/>
        </w:rPr>
        <w:t xml:space="preserve"> were removed from the fruit</w:t>
      </w:r>
      <w:r w:rsidR="00B21E3A" w:rsidRPr="00EA3395">
        <w:rPr>
          <w:rFonts w:cs="Times New Roman"/>
        </w:rPr>
        <w:t>s</w:t>
      </w:r>
      <w:r w:rsidR="001473BD" w:rsidRPr="00EA3395">
        <w:rPr>
          <w:rFonts w:cs="Times New Roman"/>
        </w:rPr>
        <w:t>. F</w:t>
      </w:r>
      <w:r w:rsidR="007640EF" w:rsidRPr="00EA3395">
        <w:rPr>
          <w:rFonts w:cs="Times New Roman"/>
        </w:rPr>
        <w:t>or e</w:t>
      </w:r>
      <w:r w:rsidR="00823E99" w:rsidRPr="00EA3395">
        <w:rPr>
          <w:rFonts w:cs="Times New Roman"/>
        </w:rPr>
        <w:t>ach by-product</w:t>
      </w:r>
      <w:r w:rsidR="007640EF" w:rsidRPr="00EA3395">
        <w:rPr>
          <w:rFonts w:cs="Times New Roman"/>
        </w:rPr>
        <w:t xml:space="preserve">, </w:t>
      </w:r>
      <w:r w:rsidR="001719D4" w:rsidRPr="00EA3395">
        <w:rPr>
          <w:rFonts w:cs="Times New Roman"/>
        </w:rPr>
        <w:t xml:space="preserve">80 g of sample was homogenized </w:t>
      </w:r>
      <w:r w:rsidR="00844F40" w:rsidRPr="00EA3395">
        <w:rPr>
          <w:rFonts w:cs="Times New Roman"/>
        </w:rPr>
        <w:t>with distilled water at 10°C.</w:t>
      </w:r>
      <w:r w:rsidR="00A13758" w:rsidRPr="00EA3395">
        <w:rPr>
          <w:rFonts w:cs="Times New Roman"/>
        </w:rPr>
        <w:t xml:space="preserve"> Subsequently, each sample underwent a 30 min ultrasonic bath (VWR USC900TH; Radnor, PA, USA) treatment, followed by filtration through a cloth.</w:t>
      </w:r>
      <w:r w:rsidR="00C44895" w:rsidRPr="00EA3395">
        <w:rPr>
          <w:rFonts w:cs="Times New Roman"/>
        </w:rPr>
        <w:t xml:space="preserve"> The mixtures were transferred to falcon tubes, centrifuged (</w:t>
      </w:r>
      <w:r w:rsidR="00112BB9" w:rsidRPr="00EA3395">
        <w:rPr>
          <w:rFonts w:cs="Times New Roman"/>
        </w:rPr>
        <w:t xml:space="preserve">Hettich Universal 32R; </w:t>
      </w:r>
      <w:proofErr w:type="spellStart"/>
      <w:r w:rsidR="00112BB9" w:rsidRPr="00EA3395">
        <w:rPr>
          <w:rFonts w:cs="Times New Roman"/>
        </w:rPr>
        <w:t>Tuttlingen</w:t>
      </w:r>
      <w:proofErr w:type="spellEnd"/>
      <w:r w:rsidR="00112BB9" w:rsidRPr="00EA3395">
        <w:rPr>
          <w:rFonts w:cs="Times New Roman"/>
        </w:rPr>
        <w:t>, Germany</w:t>
      </w:r>
      <w:r w:rsidR="00C44895" w:rsidRPr="00EA3395">
        <w:rPr>
          <w:rFonts w:cs="Times New Roman"/>
        </w:rPr>
        <w:t>) at 5000 rpm for 12 min, and then stored at -20°C until analysis</w:t>
      </w:r>
      <w:r w:rsidR="00925A32">
        <w:rPr>
          <w:rFonts w:cs="Times New Roman"/>
        </w:rPr>
        <w:t xml:space="preserve"> </w:t>
      </w:r>
      <w:sdt>
        <w:sdtPr>
          <w:rPr>
            <w:rFonts w:cs="Times New Roman"/>
            <w:color w:val="000000"/>
            <w:highlight w:val="yellow"/>
          </w:rPr>
          <w:tag w:val="MENDELEY_CITATION_v3_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"/>
          <w:id w:val="719406312"/>
          <w:placeholder>
            <w:docPart w:val="DefaultPlaceholder_-1854013440"/>
          </w:placeholder>
        </w:sdtPr>
        <w:sdtContent>
          <w:r w:rsidR="00925A32" w:rsidRPr="002B0DF3">
            <w:rPr>
              <w:rFonts w:cs="Times New Roman"/>
              <w:color w:val="000000"/>
              <w:highlight w:val="yellow"/>
            </w:rPr>
            <w:t>[1]</w:t>
          </w:r>
        </w:sdtContent>
      </w:sdt>
      <w:r w:rsidR="00C44895" w:rsidRPr="002B0DF3">
        <w:rPr>
          <w:rFonts w:cs="Times New Roman"/>
          <w:highlight w:val="yellow"/>
        </w:rPr>
        <w:t>.</w:t>
      </w:r>
    </w:p>
    <w:p w14:paraId="049731CB" w14:textId="77777777" w:rsidR="00E27C25" w:rsidRPr="00EA3395" w:rsidRDefault="00E27C25" w:rsidP="00EA3395">
      <w:pPr>
        <w:spacing w:line="480" w:lineRule="auto"/>
        <w:jc w:val="both"/>
        <w:rPr>
          <w:rFonts w:cs="Times New Roman"/>
        </w:rPr>
      </w:pPr>
    </w:p>
    <w:p w14:paraId="381555C8" w14:textId="1FEA8571" w:rsidR="00112BB9" w:rsidRPr="00EA3395" w:rsidRDefault="00112BB9" w:rsidP="00EA3395">
      <w:pPr>
        <w:spacing w:line="480" w:lineRule="auto"/>
        <w:jc w:val="both"/>
        <w:rPr>
          <w:rFonts w:cs="Times New Roman"/>
          <w:b/>
          <w:bCs/>
        </w:rPr>
      </w:pPr>
      <w:r w:rsidRPr="00EA3395">
        <w:rPr>
          <w:rFonts w:cs="Times New Roman"/>
          <w:b/>
          <w:bCs/>
        </w:rPr>
        <w:lastRenderedPageBreak/>
        <w:t>Determination of Proteolytic Activity</w:t>
      </w:r>
    </w:p>
    <w:p w14:paraId="71D1CDCF" w14:textId="23B47EC4" w:rsidR="00E24660" w:rsidRDefault="00C30B6B" w:rsidP="00EA3395">
      <w:pPr>
        <w:spacing w:line="480" w:lineRule="auto"/>
        <w:jc w:val="both"/>
        <w:rPr>
          <w:rFonts w:cs="Times New Roman"/>
        </w:rPr>
      </w:pPr>
      <w:r w:rsidRPr="00EA3395">
        <w:rPr>
          <w:rFonts w:cs="Times New Roman"/>
        </w:rPr>
        <w:t xml:space="preserve">Proteolytic activity of pineapple by-products was determined as described previously </w:t>
      </w:r>
      <w:sdt>
        <w:sdtPr>
          <w:rPr>
            <w:rFonts w:cs="Times New Roman"/>
            <w:color w:val="000000"/>
          </w:rPr>
          <w:tag w:val="MENDELEY_CITATION_v3_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"/>
          <w:id w:val="-717902867"/>
          <w:placeholder>
            <w:docPart w:val="DefaultPlaceholder_-1854013440"/>
          </w:placeholder>
        </w:sdtPr>
        <w:sdtContent>
          <w:r w:rsidR="00925A32" w:rsidRPr="00925A32">
            <w:rPr>
              <w:rFonts w:cs="Times New Roman"/>
              <w:color w:val="000000"/>
            </w:rPr>
            <w:t>[2]</w:t>
          </w:r>
        </w:sdtContent>
      </w:sdt>
      <w:r w:rsidR="00F71921" w:rsidRPr="00EA3395">
        <w:rPr>
          <w:rFonts w:cs="Times New Roman"/>
        </w:rPr>
        <w:t>.</w:t>
      </w:r>
      <w:r w:rsidR="00492B4A" w:rsidRPr="00EA3395">
        <w:rPr>
          <w:rFonts w:cs="Times New Roman"/>
        </w:rPr>
        <w:t xml:space="preserve"> Briefly, 1 mL of enzyme </w:t>
      </w:r>
      <w:r w:rsidR="00492B4A" w:rsidRPr="00FA4E0D">
        <w:rPr>
          <w:rFonts w:cs="Times New Roman"/>
        </w:rPr>
        <w:t>solution</w:t>
      </w:r>
      <w:r w:rsidR="00FA4E0D" w:rsidRPr="00FA4E0D">
        <w:rPr>
          <w:rFonts w:cs="Times New Roman"/>
        </w:rPr>
        <w:t xml:space="preserve">, </w:t>
      </w:r>
      <w:r w:rsidR="00FA4E0D" w:rsidRPr="0007254A">
        <w:rPr>
          <w:rFonts w:cs="Times New Roman"/>
          <w:highlight w:val="yellow"/>
        </w:rPr>
        <w:t>the supernatant of the previous section</w:t>
      </w:r>
      <w:r w:rsidR="00FA4E0D" w:rsidRPr="00FA4E0D">
        <w:rPr>
          <w:rFonts w:cs="Times New Roman"/>
        </w:rPr>
        <w:t>,</w:t>
      </w:r>
      <w:r w:rsidR="00492B4A" w:rsidRPr="00FA4E0D">
        <w:rPr>
          <w:rFonts w:cs="Times New Roman"/>
        </w:rPr>
        <w:t xml:space="preserve"> </w:t>
      </w:r>
      <w:r w:rsidR="00492B4A" w:rsidRPr="00EA3395">
        <w:rPr>
          <w:rFonts w:cs="Times New Roman"/>
        </w:rPr>
        <w:t>was combined with 5 mL of 0.05 M potassium phosphate buffer containing 0.65% (w/v) casein at pH 7.5</w:t>
      </w:r>
      <w:r w:rsidR="006F0E3D" w:rsidRPr="00EA3395">
        <w:rPr>
          <w:rFonts w:cs="Times New Roman"/>
        </w:rPr>
        <w:t>. T</w:t>
      </w:r>
      <w:r w:rsidR="00C8459F" w:rsidRPr="00EA3395">
        <w:rPr>
          <w:rFonts w:cs="Times New Roman"/>
        </w:rPr>
        <w:t>he mixture was gently shaken</w:t>
      </w:r>
      <w:r w:rsidR="00592EC9" w:rsidRPr="00EA3395">
        <w:rPr>
          <w:rFonts w:cs="Times New Roman"/>
        </w:rPr>
        <w:t xml:space="preserve"> in a water bath (</w:t>
      </w:r>
      <w:proofErr w:type="spellStart"/>
      <w:r w:rsidR="003E7214" w:rsidRPr="00EA3395">
        <w:rPr>
          <w:rFonts w:cs="Times New Roman"/>
        </w:rPr>
        <w:t>Memmert</w:t>
      </w:r>
      <w:proofErr w:type="spellEnd"/>
      <w:r w:rsidR="003E7214" w:rsidRPr="00EA3395">
        <w:rPr>
          <w:rFonts w:cs="Times New Roman"/>
        </w:rPr>
        <w:t xml:space="preserve"> SV 1422; Nürnberg, Germany</w:t>
      </w:r>
      <w:r w:rsidR="00592EC9" w:rsidRPr="00EA3395">
        <w:rPr>
          <w:rFonts w:cs="Times New Roman"/>
        </w:rPr>
        <w:t>)</w:t>
      </w:r>
      <w:r w:rsidR="00C8459F" w:rsidRPr="00EA3395">
        <w:rPr>
          <w:rFonts w:cs="Times New Roman"/>
        </w:rPr>
        <w:t xml:space="preserve"> at 37°C</w:t>
      </w:r>
      <w:r w:rsidR="006F0E3D" w:rsidRPr="00EA3395">
        <w:rPr>
          <w:rFonts w:cs="Times New Roman"/>
        </w:rPr>
        <w:t xml:space="preserve"> for 10 min.</w:t>
      </w:r>
      <w:r w:rsidR="0017420F" w:rsidRPr="00EA3395">
        <w:rPr>
          <w:rFonts w:cs="Times New Roman"/>
        </w:rPr>
        <w:t xml:space="preserve"> To stop the reaction, 5 mL of 110 mM </w:t>
      </w:r>
      <w:r w:rsidR="00AA2D9D" w:rsidRPr="00EA3395">
        <w:rPr>
          <w:rFonts w:cs="Times New Roman"/>
        </w:rPr>
        <w:t>trichloroacetic acid</w:t>
      </w:r>
      <w:r w:rsidR="0017420F" w:rsidRPr="00EA3395">
        <w:rPr>
          <w:rFonts w:cs="Times New Roman"/>
        </w:rPr>
        <w:t xml:space="preserve"> was introduced, and subsequently, the mixtures were filtered through 0.45 </w:t>
      </w:r>
      <w:proofErr w:type="spellStart"/>
      <w:r w:rsidR="0017420F" w:rsidRPr="00EA3395">
        <w:rPr>
          <w:rFonts w:cs="Times New Roman"/>
        </w:rPr>
        <w:t>μm</w:t>
      </w:r>
      <w:proofErr w:type="spellEnd"/>
      <w:r w:rsidR="0017420F" w:rsidRPr="00EA3395">
        <w:rPr>
          <w:rFonts w:cs="Times New Roman"/>
        </w:rPr>
        <w:t xml:space="preserve"> member filters.</w:t>
      </w:r>
      <w:r w:rsidR="005838CC" w:rsidRPr="00EA3395">
        <w:rPr>
          <w:rFonts w:cs="Times New Roman"/>
        </w:rPr>
        <w:t xml:space="preserve"> The supernatant was combined with 5 mL of 500 mM sodium carbonate solution, followed by the addition of 1 mL of 20% (v/v) </w:t>
      </w:r>
      <w:proofErr w:type="spellStart"/>
      <w:r w:rsidR="005838CC" w:rsidRPr="00EA3395">
        <w:rPr>
          <w:rFonts w:cs="Times New Roman"/>
        </w:rPr>
        <w:t>Folin</w:t>
      </w:r>
      <w:proofErr w:type="spellEnd"/>
      <w:r w:rsidR="005838CC" w:rsidRPr="00EA3395">
        <w:rPr>
          <w:rFonts w:cs="Times New Roman"/>
        </w:rPr>
        <w:t xml:space="preserve"> </w:t>
      </w:r>
      <w:proofErr w:type="spellStart"/>
      <w:r w:rsidR="005838CC" w:rsidRPr="00EA3395">
        <w:rPr>
          <w:rFonts w:cs="Times New Roman"/>
        </w:rPr>
        <w:t>Ciocalteu's</w:t>
      </w:r>
      <w:proofErr w:type="spellEnd"/>
      <w:r w:rsidR="005838CC" w:rsidRPr="00EA3395">
        <w:rPr>
          <w:rFonts w:cs="Times New Roman"/>
        </w:rPr>
        <w:t xml:space="preserve"> phenol reagent. The mixture was then incubated in a water bath at 37°C for 30 min.</w:t>
      </w:r>
      <w:r w:rsidR="00F66CA2" w:rsidRPr="00EA3395">
        <w:rPr>
          <w:rFonts w:cs="Times New Roman"/>
        </w:rPr>
        <w:t xml:space="preserve"> </w:t>
      </w:r>
      <w:r w:rsidR="006463E0" w:rsidRPr="00EA3395">
        <w:rPr>
          <w:rFonts w:cs="Times New Roman"/>
        </w:rPr>
        <w:t>Afterwards, the absorbance was measured at 660 nm using a UV–</w:t>
      </w:r>
      <w:proofErr w:type="gramStart"/>
      <w:r w:rsidR="006463E0" w:rsidRPr="00EA3395">
        <w:rPr>
          <w:rFonts w:cs="Times New Roman"/>
        </w:rPr>
        <w:t>Vis</w:t>
      </w:r>
      <w:proofErr w:type="gramEnd"/>
      <w:r w:rsidR="006463E0" w:rsidRPr="00EA3395">
        <w:rPr>
          <w:rFonts w:cs="Times New Roman"/>
        </w:rPr>
        <w:t xml:space="preserve"> spectrophotometer</w:t>
      </w:r>
      <w:r w:rsidR="00B92007" w:rsidRPr="00EA3395">
        <w:rPr>
          <w:rFonts w:cs="Times New Roman"/>
        </w:rPr>
        <w:t xml:space="preserve"> (Optima SP-3000 nano, Tokyo, Japan)</w:t>
      </w:r>
      <w:r w:rsidR="006463E0" w:rsidRPr="00EA3395">
        <w:rPr>
          <w:rFonts w:cs="Times New Roman"/>
        </w:rPr>
        <w:t>.</w:t>
      </w:r>
      <w:r w:rsidR="00E24660" w:rsidRPr="00EA3395">
        <w:rPr>
          <w:rFonts w:cs="Times New Roman"/>
        </w:rPr>
        <w:t xml:space="preserve"> </w:t>
      </w:r>
      <w:r w:rsidR="002761B7" w:rsidRPr="00EA3395">
        <w:rPr>
          <w:rFonts w:cs="Times New Roman"/>
        </w:rPr>
        <w:t>L-tyrosine was used as a reference standard for the calibration curve</w:t>
      </w:r>
      <w:r w:rsidR="00781584" w:rsidRPr="00EA3395">
        <w:rPr>
          <w:rFonts w:cs="Times New Roman"/>
        </w:rPr>
        <w:t xml:space="preserve"> (</w:t>
      </w:r>
      <w:r w:rsidR="00781584" w:rsidRPr="00EA3395">
        <w:rPr>
          <w:rFonts w:ascii="Cambria Math" w:hAnsi="Cambria Math" w:cs="Cambria Math"/>
        </w:rPr>
        <w:t>𝑦</w:t>
      </w:r>
      <w:r w:rsidR="00781584" w:rsidRPr="00EA3395">
        <w:rPr>
          <w:rFonts w:cs="Times New Roman"/>
        </w:rPr>
        <w:t>=0.0029</w:t>
      </w:r>
      <w:r w:rsidR="00781584" w:rsidRPr="00EA3395">
        <w:rPr>
          <w:rFonts w:ascii="Cambria Math" w:hAnsi="Cambria Math" w:cs="Cambria Math"/>
        </w:rPr>
        <w:t>𝑥</w:t>
      </w:r>
      <w:r w:rsidR="00781584" w:rsidRPr="00EA3395">
        <w:rPr>
          <w:rFonts w:cs="Times New Roman"/>
        </w:rPr>
        <w:t xml:space="preserve">−0.0084; </w:t>
      </w:r>
      <w:r w:rsidR="00781584" w:rsidRPr="00EA3395">
        <w:rPr>
          <w:rFonts w:cs="Times New Roman"/>
          <w:i/>
          <w:iCs/>
        </w:rPr>
        <w:t>R</w:t>
      </w:r>
      <w:r w:rsidR="00781584" w:rsidRPr="00EA3395">
        <w:rPr>
          <w:rFonts w:cs="Times New Roman"/>
          <w:i/>
          <w:iCs/>
          <w:vertAlign w:val="superscript"/>
        </w:rPr>
        <w:t>2</w:t>
      </w:r>
      <w:r w:rsidR="00781584" w:rsidRPr="00EA3395">
        <w:rPr>
          <w:rFonts w:cs="Times New Roman"/>
        </w:rPr>
        <w:t>=0.99</w:t>
      </w:r>
      <w:r w:rsidR="00A06906" w:rsidRPr="00EA3395">
        <w:rPr>
          <w:rFonts w:cs="Times New Roman"/>
        </w:rPr>
        <w:t>8</w:t>
      </w:r>
      <w:r w:rsidR="00781584" w:rsidRPr="00EA3395">
        <w:rPr>
          <w:rFonts w:cs="Times New Roman"/>
        </w:rPr>
        <w:t>)</w:t>
      </w:r>
      <w:r w:rsidR="00E24660" w:rsidRPr="00EA3395">
        <w:rPr>
          <w:rFonts w:cs="Times New Roman"/>
        </w:rPr>
        <w:t xml:space="preserve">, and bromelain activity was </w:t>
      </w:r>
      <w:r w:rsidR="009F6E8C" w:rsidRPr="00EA3395">
        <w:rPr>
          <w:rFonts w:cs="Times New Roman"/>
        </w:rPr>
        <w:t>expressed</w:t>
      </w:r>
      <w:r w:rsidR="00E24660" w:rsidRPr="00EA3395">
        <w:rPr>
          <w:rFonts w:cs="Times New Roman"/>
        </w:rPr>
        <w:t xml:space="preserve"> as U/mL</w:t>
      </w:r>
      <w:r w:rsidR="002761B7" w:rsidRPr="00EA3395">
        <w:rPr>
          <w:rFonts w:cs="Times New Roman"/>
        </w:rPr>
        <w:t>,</w:t>
      </w:r>
      <w:r w:rsidR="00E24660" w:rsidRPr="00EA3395">
        <w:rPr>
          <w:rFonts w:cs="Times New Roman"/>
        </w:rPr>
        <w:t xml:space="preserve"> equivalent to </w:t>
      </w:r>
      <w:proofErr w:type="spellStart"/>
      <w:r w:rsidR="00E24660" w:rsidRPr="00EA3395">
        <w:rPr>
          <w:rFonts w:cs="Times New Roman"/>
        </w:rPr>
        <w:t>μm</w:t>
      </w:r>
      <w:proofErr w:type="spellEnd"/>
      <w:r w:rsidR="00E24660" w:rsidRPr="00EA3395">
        <w:rPr>
          <w:rFonts w:cs="Times New Roman"/>
        </w:rPr>
        <w:t xml:space="preserve"> </w:t>
      </w:r>
      <w:r w:rsidR="00781584" w:rsidRPr="00EA3395">
        <w:rPr>
          <w:rFonts w:cs="Times New Roman"/>
        </w:rPr>
        <w:t>L-</w:t>
      </w:r>
      <w:r w:rsidR="00E24660" w:rsidRPr="00EA3395">
        <w:rPr>
          <w:rFonts w:cs="Times New Roman"/>
        </w:rPr>
        <w:t>tyrosine released</w:t>
      </w:r>
      <w:r w:rsidR="002761B7" w:rsidRPr="00EA3395">
        <w:rPr>
          <w:rFonts w:cs="Times New Roman"/>
        </w:rPr>
        <w:t xml:space="preserve"> within</w:t>
      </w:r>
      <w:r w:rsidR="00E24660" w:rsidRPr="00EA3395">
        <w:rPr>
          <w:rFonts w:cs="Times New Roman"/>
        </w:rPr>
        <w:t xml:space="preserve"> the concentration range of 0.05-0.5 </w:t>
      </w:r>
      <w:proofErr w:type="spellStart"/>
      <w:r w:rsidR="00E24660" w:rsidRPr="00EA3395">
        <w:rPr>
          <w:rFonts w:cs="Times New Roman"/>
        </w:rPr>
        <w:t>mM.</w:t>
      </w:r>
      <w:proofErr w:type="spellEnd"/>
      <w:r w:rsidR="00DC4A64" w:rsidRPr="00EA3395">
        <w:rPr>
          <w:rFonts w:cs="Times New Roman"/>
        </w:rPr>
        <w:t xml:space="preserve"> All extracts were measured in five replicates.</w:t>
      </w:r>
    </w:p>
    <w:p w14:paraId="7AFD7E3A" w14:textId="77777777" w:rsidR="00E27C25" w:rsidRPr="00EA3395" w:rsidRDefault="00E27C25" w:rsidP="00EA3395">
      <w:pPr>
        <w:spacing w:line="480" w:lineRule="auto"/>
        <w:jc w:val="both"/>
        <w:rPr>
          <w:rFonts w:cs="Times New Roman"/>
        </w:rPr>
      </w:pPr>
    </w:p>
    <w:p w14:paraId="03FF9328" w14:textId="6BDC9D21" w:rsidR="00C570D3" w:rsidRPr="00EA3395" w:rsidRDefault="00C5194B" w:rsidP="00EA3395">
      <w:pPr>
        <w:spacing w:line="480" w:lineRule="auto"/>
        <w:rPr>
          <w:rFonts w:cs="Times New Roman"/>
          <w:b/>
          <w:bCs/>
        </w:rPr>
      </w:pPr>
      <w:r w:rsidRPr="00EA3395">
        <w:rPr>
          <w:rFonts w:cs="Times New Roman"/>
          <w:b/>
          <w:bCs/>
        </w:rPr>
        <w:t xml:space="preserve">Coffee </w:t>
      </w:r>
      <w:r w:rsidR="00B414BC" w:rsidRPr="00EA3395">
        <w:rPr>
          <w:rFonts w:cs="Times New Roman"/>
          <w:b/>
          <w:bCs/>
        </w:rPr>
        <w:t>F</w:t>
      </w:r>
      <w:r w:rsidR="00C570D3" w:rsidRPr="00EA3395">
        <w:rPr>
          <w:rFonts w:cs="Times New Roman"/>
          <w:b/>
          <w:bCs/>
        </w:rPr>
        <w:t>ormulations</w:t>
      </w:r>
      <w:r w:rsidRPr="00EA3395">
        <w:rPr>
          <w:rFonts w:cs="Times New Roman"/>
          <w:b/>
          <w:bCs/>
        </w:rPr>
        <w:t xml:space="preserve"> and </w:t>
      </w:r>
      <w:r w:rsidR="00B414BC" w:rsidRPr="00EA3395">
        <w:rPr>
          <w:rFonts w:cs="Times New Roman"/>
          <w:b/>
          <w:bCs/>
          <w:i/>
          <w:iCs/>
        </w:rPr>
        <w:t>I</w:t>
      </w:r>
      <w:r w:rsidRPr="00EA3395">
        <w:rPr>
          <w:rFonts w:cs="Times New Roman"/>
          <w:b/>
          <w:bCs/>
          <w:i/>
          <w:iCs/>
        </w:rPr>
        <w:t xml:space="preserve">n </w:t>
      </w:r>
      <w:r w:rsidR="00B414BC" w:rsidRPr="00EA3395">
        <w:rPr>
          <w:rFonts w:cs="Times New Roman"/>
          <w:b/>
          <w:bCs/>
          <w:i/>
          <w:iCs/>
        </w:rPr>
        <w:t>V</w:t>
      </w:r>
      <w:r w:rsidRPr="00EA3395">
        <w:rPr>
          <w:rFonts w:cs="Times New Roman"/>
          <w:b/>
          <w:bCs/>
          <w:i/>
          <w:iCs/>
        </w:rPr>
        <w:t>itro</w:t>
      </w:r>
      <w:r w:rsidRPr="00EA3395">
        <w:rPr>
          <w:rFonts w:cs="Times New Roman"/>
          <w:b/>
          <w:bCs/>
        </w:rPr>
        <w:t xml:space="preserve"> </w:t>
      </w:r>
      <w:r w:rsidR="00B414BC" w:rsidRPr="00EA3395">
        <w:rPr>
          <w:rFonts w:cs="Times New Roman"/>
          <w:b/>
          <w:bCs/>
        </w:rPr>
        <w:t>D</w:t>
      </w:r>
      <w:r w:rsidRPr="00EA3395">
        <w:rPr>
          <w:rFonts w:cs="Times New Roman"/>
          <w:b/>
          <w:bCs/>
        </w:rPr>
        <w:t>igestion</w:t>
      </w:r>
    </w:p>
    <w:p w14:paraId="0E9DA46F" w14:textId="76EBC29C" w:rsidR="008970F8" w:rsidRPr="00EA3395" w:rsidRDefault="00314C54" w:rsidP="00EA3395">
      <w:pPr>
        <w:spacing w:line="480" w:lineRule="auto"/>
        <w:jc w:val="both"/>
        <w:rPr>
          <w:rFonts w:cs="Times New Roman"/>
        </w:rPr>
      </w:pPr>
      <w:r w:rsidRPr="00EA3395">
        <w:rPr>
          <w:rFonts w:cs="Times New Roman"/>
        </w:rPr>
        <w:t>1 ± 0.01 g of instant gold coffee</w:t>
      </w:r>
      <w:r w:rsidR="00C5194B" w:rsidRPr="00EA3395">
        <w:rPr>
          <w:rFonts w:cs="Times New Roman"/>
        </w:rPr>
        <w:t xml:space="preserve"> was mixed with </w:t>
      </w:r>
      <w:r w:rsidR="000D3EE9" w:rsidRPr="00EA3395">
        <w:rPr>
          <w:rFonts w:cs="Times New Roman"/>
        </w:rPr>
        <w:t xml:space="preserve">ingredients listed in Table </w:t>
      </w:r>
      <w:r w:rsidR="00336E9C">
        <w:rPr>
          <w:rFonts w:cs="Times New Roman"/>
        </w:rPr>
        <w:t>S</w:t>
      </w:r>
      <w:r w:rsidR="000D3EE9" w:rsidRPr="00EA3395">
        <w:rPr>
          <w:rFonts w:cs="Times New Roman"/>
        </w:rPr>
        <w:t>1.</w:t>
      </w:r>
      <w:r w:rsidR="00D77902" w:rsidRPr="00EA3395">
        <w:rPr>
          <w:rFonts w:cs="Times New Roman"/>
        </w:rPr>
        <w:t xml:space="preserve"> </w:t>
      </w:r>
      <w:r w:rsidR="004076A4" w:rsidRPr="00EA3395">
        <w:rPr>
          <w:rFonts w:cs="Times New Roman"/>
        </w:rPr>
        <w:t>E</w:t>
      </w:r>
      <w:r w:rsidR="00D77902" w:rsidRPr="00EA3395">
        <w:rPr>
          <w:rFonts w:cs="Times New Roman"/>
        </w:rPr>
        <w:t xml:space="preserve">ight </w:t>
      </w:r>
      <w:r w:rsidR="004076A4" w:rsidRPr="00EA3395">
        <w:rPr>
          <w:rFonts w:cs="Times New Roman"/>
        </w:rPr>
        <w:t xml:space="preserve">different </w:t>
      </w:r>
      <w:r w:rsidR="001E1049" w:rsidRPr="00EA3395">
        <w:rPr>
          <w:rFonts w:cs="Times New Roman"/>
        </w:rPr>
        <w:t xml:space="preserve">coffee </w:t>
      </w:r>
      <w:r w:rsidR="00D77902" w:rsidRPr="00EA3395">
        <w:rPr>
          <w:rFonts w:cs="Times New Roman"/>
        </w:rPr>
        <w:t>formulations</w:t>
      </w:r>
      <w:r w:rsidR="00E50446" w:rsidRPr="00EA3395">
        <w:rPr>
          <w:rFonts w:cs="Times New Roman"/>
        </w:rPr>
        <w:t xml:space="preserve">, </w:t>
      </w:r>
      <w:r w:rsidR="00955800" w:rsidRPr="00EA3395">
        <w:rPr>
          <w:rFonts w:cs="Times New Roman"/>
        </w:rPr>
        <w:t>a</w:t>
      </w:r>
      <w:r w:rsidR="00E50446" w:rsidRPr="00EA3395">
        <w:rPr>
          <w:rFonts w:cs="Times New Roman"/>
        </w:rPr>
        <w:t>long with</w:t>
      </w:r>
      <w:r w:rsidR="00955800" w:rsidRPr="00EA3395">
        <w:rPr>
          <w:rFonts w:cs="Times New Roman"/>
        </w:rPr>
        <w:t xml:space="preserve"> pineapple by-product</w:t>
      </w:r>
      <w:r w:rsidR="004377AB" w:rsidRPr="00EA3395">
        <w:rPr>
          <w:rFonts w:cs="Times New Roman"/>
        </w:rPr>
        <w:t xml:space="preserve"> extracts</w:t>
      </w:r>
      <w:r w:rsidR="009B12FE" w:rsidRPr="00EA3395">
        <w:rPr>
          <w:rFonts w:cs="Times New Roman"/>
        </w:rPr>
        <w:t xml:space="preserve"> </w:t>
      </w:r>
      <w:r w:rsidR="00955800" w:rsidRPr="00EA3395">
        <w:rPr>
          <w:rFonts w:cs="Times New Roman"/>
        </w:rPr>
        <w:t>alone</w:t>
      </w:r>
      <w:r w:rsidR="00E50446" w:rsidRPr="00EA3395">
        <w:rPr>
          <w:rFonts w:cs="Times New Roman"/>
        </w:rPr>
        <w:t>,</w:t>
      </w:r>
      <w:r w:rsidR="004076A4" w:rsidRPr="00EA3395">
        <w:rPr>
          <w:rFonts w:cs="Times New Roman"/>
        </w:rPr>
        <w:t xml:space="preserve"> </w:t>
      </w:r>
      <w:r w:rsidR="00D77902" w:rsidRPr="00EA3395">
        <w:rPr>
          <w:rFonts w:cs="Times New Roman"/>
        </w:rPr>
        <w:t xml:space="preserve">were subjected to the </w:t>
      </w:r>
      <w:r w:rsidR="00D77902" w:rsidRPr="00EA3395">
        <w:rPr>
          <w:rFonts w:cs="Times New Roman"/>
          <w:i/>
          <w:iCs/>
        </w:rPr>
        <w:t>in vitro</w:t>
      </w:r>
      <w:r w:rsidR="00D77902" w:rsidRPr="00EA3395">
        <w:rPr>
          <w:rFonts w:cs="Times New Roman"/>
        </w:rPr>
        <w:t xml:space="preserve"> digestion model of INFOGEST</w:t>
      </w:r>
      <w:r w:rsidR="00D560D4" w:rsidRPr="00EA3395">
        <w:rPr>
          <w:rFonts w:cs="Times New Roman"/>
        </w:rPr>
        <w:t xml:space="preserve"> </w:t>
      </w:r>
      <w:r w:rsidR="00955800" w:rsidRPr="00EA3395">
        <w:rPr>
          <w:rFonts w:cs="Times New Roman"/>
        </w:rPr>
        <w:t>in triplicate</w:t>
      </w:r>
      <w:r w:rsidR="00E50446" w:rsidRPr="00EA3395">
        <w:rPr>
          <w:rFonts w:cs="Times New Roman"/>
        </w:rPr>
        <w:t>,</w:t>
      </w:r>
      <w:r w:rsidR="00955800" w:rsidRPr="00EA3395">
        <w:rPr>
          <w:rFonts w:cs="Times New Roman"/>
        </w:rPr>
        <w:t xml:space="preserve"> </w:t>
      </w:r>
      <w:r w:rsidR="00D560D4" w:rsidRPr="00EA3395">
        <w:rPr>
          <w:rFonts w:cs="Times New Roman"/>
        </w:rPr>
        <w:t xml:space="preserve">as described previously </w:t>
      </w:r>
      <w:sdt>
        <w:sdtPr>
          <w:rPr>
            <w:rFonts w:cs="Times New Roman"/>
            <w:color w:val="000000"/>
          </w:rPr>
          <w:tag w:val="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"/>
          <w:id w:val="2146854504"/>
          <w:placeholder>
            <w:docPart w:val="66981C9CD8139B40998D7B2BC9049FE0"/>
          </w:placeholder>
        </w:sdtPr>
        <w:sdtContent>
          <w:r w:rsidR="00925A32" w:rsidRPr="00925A32">
            <w:rPr>
              <w:rFonts w:cs="Times New Roman"/>
              <w:color w:val="000000"/>
            </w:rPr>
            <w:t>[3, 4]</w:t>
          </w:r>
        </w:sdtContent>
      </w:sdt>
      <w:r w:rsidR="00D560D4" w:rsidRPr="00EA3395">
        <w:rPr>
          <w:rFonts w:cs="Times New Roman"/>
        </w:rPr>
        <w:t>.</w:t>
      </w:r>
      <w:r w:rsidR="006653CF" w:rsidRPr="00EA3395">
        <w:rPr>
          <w:rFonts w:cs="Times New Roman"/>
        </w:rPr>
        <w:t xml:space="preserve"> The salivary, gastric, and intestinal fluids were </w:t>
      </w:r>
      <w:r w:rsidR="00377407" w:rsidRPr="00EA3395">
        <w:rPr>
          <w:rFonts w:cs="Times New Roman"/>
        </w:rPr>
        <w:t xml:space="preserve">prepared </w:t>
      </w:r>
      <w:r w:rsidR="00604FD9" w:rsidRPr="00EA3395">
        <w:rPr>
          <w:rFonts w:cs="Times New Roman"/>
        </w:rPr>
        <w:t>in accordance with the</w:t>
      </w:r>
      <w:r w:rsidR="00377407" w:rsidRPr="00EA3395">
        <w:rPr>
          <w:rFonts w:cs="Times New Roman"/>
        </w:rPr>
        <w:t xml:space="preserve"> specifications outlined in the protocol.</w:t>
      </w:r>
      <w:r w:rsidR="007F516C" w:rsidRPr="00EA3395">
        <w:rPr>
          <w:rFonts w:cs="Times New Roman"/>
        </w:rPr>
        <w:t xml:space="preserve"> </w:t>
      </w:r>
      <w:r w:rsidR="00136D82" w:rsidRPr="00EA3395">
        <w:rPr>
          <w:rFonts w:cs="Times New Roman"/>
        </w:rPr>
        <w:t xml:space="preserve">To simulate oral digestion, 5 mL of coffee formulations were </w:t>
      </w:r>
      <w:r w:rsidR="005553B5" w:rsidRPr="00EA3395">
        <w:rPr>
          <w:rFonts w:cs="Times New Roman"/>
        </w:rPr>
        <w:t>combined</w:t>
      </w:r>
      <w:r w:rsidR="00136D82" w:rsidRPr="00EA3395">
        <w:rPr>
          <w:rFonts w:cs="Times New Roman"/>
        </w:rPr>
        <w:t xml:space="preserve"> with 3.5 mL of salivary fluid and 25 </w:t>
      </w:r>
      <w:proofErr w:type="spellStart"/>
      <w:r w:rsidR="00136D82" w:rsidRPr="00EA3395">
        <w:rPr>
          <w:rFonts w:cs="Times New Roman"/>
        </w:rPr>
        <w:t>μL</w:t>
      </w:r>
      <w:proofErr w:type="spellEnd"/>
      <w:r w:rsidR="00136D82" w:rsidRPr="00EA3395">
        <w:rPr>
          <w:rFonts w:cs="Times New Roman"/>
        </w:rPr>
        <w:t xml:space="preserve"> of calcium chloride</w:t>
      </w:r>
      <w:r w:rsidR="00AF5704" w:rsidRPr="00EA3395">
        <w:rPr>
          <w:rFonts w:cs="Times New Roman"/>
        </w:rPr>
        <w:t>.</w:t>
      </w:r>
      <w:r w:rsidR="00DC77E6" w:rsidRPr="00EA3395">
        <w:rPr>
          <w:rFonts w:cs="Times New Roman"/>
        </w:rPr>
        <w:t xml:space="preserve"> The volume was then adjusted to 10 mL using distilled water, and the mixture was incubated</w:t>
      </w:r>
      <w:r w:rsidR="00F154E7" w:rsidRPr="00EA3395">
        <w:rPr>
          <w:rFonts w:cs="Times New Roman"/>
        </w:rPr>
        <w:t xml:space="preserve"> in a </w:t>
      </w:r>
      <w:r w:rsidR="00373F4D" w:rsidRPr="00EA3395">
        <w:rPr>
          <w:rFonts w:cs="Times New Roman"/>
        </w:rPr>
        <w:t>shaking</w:t>
      </w:r>
      <w:r w:rsidR="009B0E9D" w:rsidRPr="00EA3395">
        <w:rPr>
          <w:rFonts w:cs="Times New Roman"/>
        </w:rPr>
        <w:t xml:space="preserve"> </w:t>
      </w:r>
      <w:r w:rsidR="00F154E7" w:rsidRPr="00EA3395">
        <w:rPr>
          <w:rFonts w:cs="Times New Roman"/>
        </w:rPr>
        <w:t>water bath</w:t>
      </w:r>
      <w:r w:rsidR="00DC77E6" w:rsidRPr="00EA3395">
        <w:rPr>
          <w:rFonts w:cs="Times New Roman"/>
        </w:rPr>
        <w:t xml:space="preserve"> at 37°C for 2 min. </w:t>
      </w:r>
      <w:r w:rsidR="00CA46AF" w:rsidRPr="00EA3395">
        <w:rPr>
          <w:rFonts w:cs="Times New Roman"/>
        </w:rPr>
        <w:t>Afterwards, t</w:t>
      </w:r>
      <w:r w:rsidR="003768EF" w:rsidRPr="00EA3395">
        <w:rPr>
          <w:rFonts w:cs="Times New Roman"/>
        </w:rPr>
        <w:t xml:space="preserve">o simulate </w:t>
      </w:r>
      <w:r w:rsidR="00EB2CA5" w:rsidRPr="00EA3395">
        <w:rPr>
          <w:rFonts w:cs="Times New Roman"/>
        </w:rPr>
        <w:t>gastric digestion</w:t>
      </w:r>
      <w:r w:rsidR="003768EF" w:rsidRPr="00EA3395">
        <w:rPr>
          <w:rFonts w:cs="Times New Roman"/>
        </w:rPr>
        <w:t>, 7.5 mL of gastric fluid, 1.6 mL of pepsin</w:t>
      </w:r>
      <w:r w:rsidR="00781B4B" w:rsidRPr="00EA3395">
        <w:rPr>
          <w:rFonts w:cs="Times New Roman"/>
        </w:rPr>
        <w:t xml:space="preserve"> from porcine gastric mucosa</w:t>
      </w:r>
      <w:r w:rsidR="003768EF" w:rsidRPr="00EA3395">
        <w:rPr>
          <w:rFonts w:cs="Times New Roman"/>
        </w:rPr>
        <w:t xml:space="preserve"> (25,000 U/mL) and 5 </w:t>
      </w:r>
      <w:proofErr w:type="spellStart"/>
      <w:r w:rsidR="003768EF" w:rsidRPr="00EA3395">
        <w:rPr>
          <w:rFonts w:cs="Times New Roman"/>
        </w:rPr>
        <w:t>μL</w:t>
      </w:r>
      <w:proofErr w:type="spellEnd"/>
      <w:r w:rsidR="003768EF" w:rsidRPr="00EA3395">
        <w:rPr>
          <w:rFonts w:cs="Times New Roman"/>
        </w:rPr>
        <w:t xml:space="preserve"> of calcium chloride were added to the mixture</w:t>
      </w:r>
      <w:r w:rsidR="005D0E57" w:rsidRPr="00EA3395">
        <w:rPr>
          <w:rFonts w:cs="Times New Roman"/>
        </w:rPr>
        <w:t xml:space="preserve">. The </w:t>
      </w:r>
      <w:r w:rsidR="005D0E57" w:rsidRPr="00EA3395">
        <w:rPr>
          <w:rFonts w:cs="Times New Roman"/>
        </w:rPr>
        <w:lastRenderedPageBreak/>
        <w:t>pH was lowered to 3 using 1 M HCl, and the volume w</w:t>
      </w:r>
      <w:r w:rsidR="00AE63CD" w:rsidRPr="00EA3395">
        <w:rPr>
          <w:rFonts w:cs="Times New Roman"/>
        </w:rPr>
        <w:t>as</w:t>
      </w:r>
      <w:r w:rsidR="005D0E57" w:rsidRPr="00EA3395">
        <w:rPr>
          <w:rFonts w:cs="Times New Roman"/>
        </w:rPr>
        <w:t xml:space="preserve"> adjusted to 20 mL with distilled water.</w:t>
      </w:r>
      <w:r w:rsidR="00CA46AF" w:rsidRPr="00EA3395">
        <w:rPr>
          <w:rFonts w:cs="Times New Roman"/>
        </w:rPr>
        <w:t xml:space="preserve"> The mixtures were placed in a water bath </w:t>
      </w:r>
      <w:r w:rsidR="00373F4D" w:rsidRPr="00EA3395">
        <w:rPr>
          <w:rFonts w:cs="Times New Roman"/>
        </w:rPr>
        <w:t xml:space="preserve">and shaken </w:t>
      </w:r>
      <w:r w:rsidR="00CA46AF" w:rsidRPr="00EA3395">
        <w:rPr>
          <w:rFonts w:cs="Times New Roman"/>
        </w:rPr>
        <w:t xml:space="preserve">at 37°C for 2 h, and after gastric digestion was concluded, </w:t>
      </w:r>
      <w:r w:rsidR="00373F4D" w:rsidRPr="00EA3395">
        <w:rPr>
          <w:rFonts w:cs="Times New Roman"/>
        </w:rPr>
        <w:t>5</w:t>
      </w:r>
      <w:r w:rsidR="00CA46AF" w:rsidRPr="00EA3395">
        <w:rPr>
          <w:rFonts w:cs="Times New Roman"/>
        </w:rPr>
        <w:t xml:space="preserve"> mL samples were </w:t>
      </w:r>
      <w:r w:rsidR="00373F4D" w:rsidRPr="00EA3395">
        <w:rPr>
          <w:rFonts w:cs="Times New Roman"/>
        </w:rPr>
        <w:t>collected</w:t>
      </w:r>
      <w:r w:rsidR="00CA46AF" w:rsidRPr="00EA3395">
        <w:rPr>
          <w:rFonts w:cs="Times New Roman"/>
        </w:rPr>
        <w:t>.</w:t>
      </w:r>
      <w:r w:rsidR="00FE4241" w:rsidRPr="00EA3395">
        <w:rPr>
          <w:rFonts w:cs="Times New Roman"/>
        </w:rPr>
        <w:t xml:space="preserve"> Following that, to simulate intestinal digestion</w:t>
      </w:r>
      <w:r w:rsidR="00E13491" w:rsidRPr="00EA3395">
        <w:rPr>
          <w:rFonts w:cs="Times New Roman"/>
        </w:rPr>
        <w:t>,</w:t>
      </w:r>
      <w:r w:rsidR="00BC736C" w:rsidRPr="00EA3395">
        <w:rPr>
          <w:rFonts w:cs="Times New Roman"/>
        </w:rPr>
        <w:t xml:space="preserve"> 8.</w:t>
      </w:r>
      <w:r w:rsidR="00A45C42" w:rsidRPr="00EA3395">
        <w:rPr>
          <w:rFonts w:cs="Times New Roman"/>
        </w:rPr>
        <w:t>2</w:t>
      </w:r>
      <w:r w:rsidR="00BC736C" w:rsidRPr="00EA3395">
        <w:rPr>
          <w:rFonts w:cs="Times New Roman"/>
        </w:rPr>
        <w:t xml:space="preserve">5 mL </w:t>
      </w:r>
      <w:r w:rsidR="00F27052" w:rsidRPr="00EA3395">
        <w:rPr>
          <w:rFonts w:cs="Times New Roman"/>
        </w:rPr>
        <w:t xml:space="preserve">of </w:t>
      </w:r>
      <w:r w:rsidR="00BC736C" w:rsidRPr="00EA3395">
        <w:rPr>
          <w:rFonts w:cs="Times New Roman"/>
        </w:rPr>
        <w:t xml:space="preserve">intestinal fluid, </w:t>
      </w:r>
      <w:r w:rsidR="00A45C42" w:rsidRPr="00EA3395">
        <w:rPr>
          <w:rFonts w:cs="Times New Roman"/>
        </w:rPr>
        <w:t xml:space="preserve">3.75 mL </w:t>
      </w:r>
      <w:r w:rsidR="00F27052" w:rsidRPr="00EA3395">
        <w:rPr>
          <w:rFonts w:cs="Times New Roman"/>
        </w:rPr>
        <w:t xml:space="preserve">of </w:t>
      </w:r>
      <w:r w:rsidR="00A45C42" w:rsidRPr="00EA3395">
        <w:rPr>
          <w:rFonts w:cs="Times New Roman"/>
        </w:rPr>
        <w:t>pancreatin</w:t>
      </w:r>
      <w:r w:rsidR="001D52D5" w:rsidRPr="00EA3395">
        <w:rPr>
          <w:rFonts w:cs="Times New Roman"/>
        </w:rPr>
        <w:t xml:space="preserve"> from porcine pancreas</w:t>
      </w:r>
      <w:r w:rsidR="00274FC8" w:rsidRPr="00EA3395">
        <w:rPr>
          <w:rFonts w:cs="Times New Roman"/>
        </w:rPr>
        <w:t xml:space="preserve"> (800 U/mL)</w:t>
      </w:r>
      <w:r w:rsidR="00170E0B" w:rsidRPr="00EA3395">
        <w:rPr>
          <w:rFonts w:cs="Times New Roman"/>
        </w:rPr>
        <w:t xml:space="preserve">, 1.875 mL </w:t>
      </w:r>
      <w:r w:rsidR="00F27052" w:rsidRPr="00EA3395">
        <w:rPr>
          <w:rFonts w:cs="Times New Roman"/>
        </w:rPr>
        <w:t xml:space="preserve">of </w:t>
      </w:r>
      <w:r w:rsidR="000633A4" w:rsidRPr="00EA3395">
        <w:rPr>
          <w:rFonts w:cs="Times New Roman"/>
        </w:rPr>
        <w:t xml:space="preserve">160 mM </w:t>
      </w:r>
      <w:r w:rsidR="00170E0B" w:rsidRPr="00EA3395">
        <w:rPr>
          <w:rFonts w:cs="Times New Roman"/>
        </w:rPr>
        <w:t>bile</w:t>
      </w:r>
      <w:r w:rsidR="008B5444" w:rsidRPr="00EA3395">
        <w:rPr>
          <w:rFonts w:cs="Times New Roman"/>
        </w:rPr>
        <w:t xml:space="preserve"> </w:t>
      </w:r>
      <w:r w:rsidR="001D52D5" w:rsidRPr="00EA3395">
        <w:rPr>
          <w:rFonts w:cs="Times New Roman"/>
        </w:rPr>
        <w:t xml:space="preserve">from porcine </w:t>
      </w:r>
      <w:r w:rsidR="008B5444" w:rsidRPr="00EA3395">
        <w:rPr>
          <w:rFonts w:cs="Times New Roman"/>
        </w:rPr>
        <w:t xml:space="preserve">and </w:t>
      </w:r>
      <w:r w:rsidR="00F27052" w:rsidRPr="00EA3395">
        <w:rPr>
          <w:rFonts w:cs="Times New Roman"/>
        </w:rPr>
        <w:t xml:space="preserve">30 </w:t>
      </w:r>
      <w:proofErr w:type="spellStart"/>
      <w:r w:rsidR="00F27052" w:rsidRPr="00EA3395">
        <w:rPr>
          <w:rFonts w:cs="Times New Roman"/>
        </w:rPr>
        <w:t>μL</w:t>
      </w:r>
      <w:proofErr w:type="spellEnd"/>
      <w:r w:rsidR="00F27052" w:rsidRPr="00EA3395">
        <w:rPr>
          <w:rFonts w:cs="Times New Roman"/>
        </w:rPr>
        <w:t xml:space="preserve"> of calcium chloride</w:t>
      </w:r>
      <w:r w:rsidR="00A45C42" w:rsidRPr="00EA3395">
        <w:rPr>
          <w:rFonts w:cs="Times New Roman"/>
        </w:rPr>
        <w:t xml:space="preserve"> </w:t>
      </w:r>
      <w:r w:rsidR="00BC736C" w:rsidRPr="00EA3395">
        <w:rPr>
          <w:rFonts w:cs="Times New Roman"/>
        </w:rPr>
        <w:t>were added to the remaining mixture.</w:t>
      </w:r>
      <w:r w:rsidR="008B5444" w:rsidRPr="00EA3395">
        <w:rPr>
          <w:rFonts w:cs="Times New Roman"/>
        </w:rPr>
        <w:t xml:space="preserve"> The pH was increased to 7 using 1 M NaOH, and the volume was adjusted to 30 mL with distilled water.</w:t>
      </w:r>
      <w:r w:rsidR="007E5934" w:rsidRPr="00EA3395">
        <w:rPr>
          <w:rFonts w:cs="Times New Roman"/>
        </w:rPr>
        <w:t xml:space="preserve"> The mixtures were again placed in a water bath and shaken at 37°C for 2 h, and after the conclusion of intestinal digestion, samples were collected.</w:t>
      </w:r>
      <w:r w:rsidR="00061CA8" w:rsidRPr="00EA3395">
        <w:rPr>
          <w:rFonts w:cs="Times New Roman"/>
        </w:rPr>
        <w:t xml:space="preserve"> Simultaneously, a </w:t>
      </w:r>
      <w:r w:rsidR="00302F5E" w:rsidRPr="00EA3395">
        <w:rPr>
          <w:rFonts w:cs="Times New Roman"/>
        </w:rPr>
        <w:t>blank</w:t>
      </w:r>
      <w:r w:rsidR="00061CA8" w:rsidRPr="00EA3395">
        <w:rPr>
          <w:rFonts w:cs="Times New Roman"/>
        </w:rPr>
        <w:t xml:space="preserve"> sample without the addition of coffee formulations was incubated under the same conditions. Th</w:t>
      </w:r>
      <w:r w:rsidR="00302F5E" w:rsidRPr="00EA3395">
        <w:rPr>
          <w:rFonts w:cs="Times New Roman"/>
        </w:rPr>
        <w:t>e blank</w:t>
      </w:r>
      <w:r w:rsidR="00061CA8" w:rsidRPr="00EA3395">
        <w:rPr>
          <w:rFonts w:cs="Times New Roman"/>
        </w:rPr>
        <w:t xml:space="preserve"> was employed to correct any interferences arising from the digestive fluids.</w:t>
      </w:r>
      <w:r w:rsidR="00B86CD2" w:rsidRPr="00EA3395">
        <w:rPr>
          <w:rFonts w:cs="Times New Roman"/>
        </w:rPr>
        <w:t xml:space="preserve"> All collected samples were </w:t>
      </w:r>
      <w:r w:rsidR="004139E1" w:rsidRPr="00EA3395">
        <w:rPr>
          <w:rFonts w:cs="Times New Roman"/>
        </w:rPr>
        <w:t>centrifuged at 5000 rpm for 10 min, and stored at -20°C until analysis.</w:t>
      </w:r>
      <w:r w:rsidR="007B28A2" w:rsidRPr="00EA3395">
        <w:rPr>
          <w:rFonts w:cs="Times New Roman"/>
        </w:rPr>
        <w:t xml:space="preserve"> The </w:t>
      </w:r>
      <w:proofErr w:type="spellStart"/>
      <w:r w:rsidR="007B28A2" w:rsidRPr="00EA3395">
        <w:rPr>
          <w:rFonts w:cs="Times New Roman"/>
        </w:rPr>
        <w:t>bioaccessibility</w:t>
      </w:r>
      <w:proofErr w:type="spellEnd"/>
      <w:r w:rsidR="007B28A2" w:rsidRPr="00EA3395">
        <w:rPr>
          <w:rFonts w:cs="Times New Roman"/>
        </w:rPr>
        <w:t xml:space="preserve"> was calculated using the following formula:</w:t>
      </w:r>
      <w:r w:rsidR="008970F8" w:rsidRPr="00EA3395">
        <w:rPr>
          <w:rFonts w:cs="Times New Roman"/>
        </w:rPr>
        <w:t xml:space="preserve"> </w:t>
      </w:r>
    </w:p>
    <w:p w14:paraId="610C2AA3" w14:textId="65EC9693" w:rsidR="008970F8" w:rsidRPr="00EA3395" w:rsidRDefault="008970F8" w:rsidP="00EA3395">
      <w:pPr>
        <w:spacing w:line="480" w:lineRule="auto"/>
        <w:jc w:val="both"/>
        <w:rPr>
          <w:rFonts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 xml:space="preserve">Bioaccessibility 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%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 xml:space="preserve">Phenolics/Antioxidants after intestinal digestion </m:t>
              </m:r>
            </m:num>
            <m:den>
              <m:r>
                <w:rPr>
                  <w:rFonts w:ascii="Cambria Math" w:hAnsi="Cambria Math" w:cs="Times New Roman"/>
                </w:rPr>
                <m:t>Phenolics/Antioxidants in undigested extract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× 100</m:t>
          </m:r>
        </m:oMath>
      </m:oMathPara>
    </w:p>
    <w:p w14:paraId="16667D52" w14:textId="77777777" w:rsidR="00E27C25" w:rsidRDefault="00E27C25" w:rsidP="00EA3395">
      <w:pPr>
        <w:spacing w:line="480" w:lineRule="auto"/>
        <w:rPr>
          <w:rFonts w:cs="Times New Roman"/>
          <w:b/>
          <w:bCs/>
        </w:rPr>
      </w:pPr>
    </w:p>
    <w:p w14:paraId="6B3E9922" w14:textId="4E4DB6B1" w:rsidR="00CE4587" w:rsidRPr="00EA3395" w:rsidRDefault="0066318A" w:rsidP="00EA3395">
      <w:pPr>
        <w:spacing w:line="480" w:lineRule="auto"/>
        <w:rPr>
          <w:rFonts w:cs="Times New Roman"/>
          <w:b/>
          <w:bCs/>
        </w:rPr>
      </w:pPr>
      <w:r w:rsidRPr="00EA3395">
        <w:rPr>
          <w:rFonts w:cs="Times New Roman"/>
          <w:b/>
          <w:bCs/>
        </w:rPr>
        <w:t>Determination of Total Phenolic Content</w:t>
      </w:r>
    </w:p>
    <w:p w14:paraId="682293E3" w14:textId="60D88404" w:rsidR="003D2127" w:rsidRPr="00EA3395" w:rsidRDefault="00C773D1" w:rsidP="00EA3395">
      <w:pPr>
        <w:spacing w:line="480" w:lineRule="auto"/>
        <w:jc w:val="both"/>
        <w:rPr>
          <w:rFonts w:cs="Times New Roman"/>
        </w:rPr>
      </w:pPr>
      <w:r w:rsidRPr="00EA3395">
        <w:rPr>
          <w:rFonts w:cs="Times New Roman"/>
        </w:rPr>
        <w:t xml:space="preserve">Total phenolic content was determined </w:t>
      </w:r>
      <w:r w:rsidR="009D0F99" w:rsidRPr="00EA3395">
        <w:rPr>
          <w:rFonts w:cs="Times New Roman"/>
        </w:rPr>
        <w:t xml:space="preserve">using </w:t>
      </w:r>
      <w:proofErr w:type="spellStart"/>
      <w:r w:rsidR="009D0F99" w:rsidRPr="00EA3395">
        <w:rPr>
          <w:rFonts w:cs="Times New Roman"/>
        </w:rPr>
        <w:t>Folin</w:t>
      </w:r>
      <w:proofErr w:type="spellEnd"/>
      <w:r w:rsidR="009D0F99" w:rsidRPr="00EA3395">
        <w:rPr>
          <w:rFonts w:cs="Times New Roman"/>
        </w:rPr>
        <w:t>–</w:t>
      </w:r>
      <w:proofErr w:type="spellStart"/>
      <w:r w:rsidR="009D0F99" w:rsidRPr="00EA3395">
        <w:rPr>
          <w:rFonts w:cs="Times New Roman"/>
        </w:rPr>
        <w:t>Ciocalteu</w:t>
      </w:r>
      <w:proofErr w:type="spellEnd"/>
      <w:r w:rsidR="009D0F99" w:rsidRPr="00EA3395">
        <w:rPr>
          <w:rFonts w:cs="Times New Roman"/>
        </w:rPr>
        <w:t xml:space="preserve"> reagent </w:t>
      </w:r>
      <w:r w:rsidRPr="00EA3395">
        <w:rPr>
          <w:rFonts w:cs="Times New Roman"/>
        </w:rPr>
        <w:t>as described previously</w:t>
      </w:r>
      <w:r w:rsidR="00F669FF" w:rsidRPr="00EA3395">
        <w:rPr>
          <w:rFonts w:cs="Times New Roman"/>
        </w:rPr>
        <w:t xml:space="preserve"> </w:t>
      </w:r>
      <w:sdt>
        <w:sdtPr>
          <w:rPr>
            <w:rFonts w:cs="Times New Roman"/>
            <w:color w:val="000000"/>
          </w:rPr>
          <w:tag w:val="MENDELEY_CITATION_v3_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"/>
          <w:id w:val="1802189641"/>
          <w:placeholder>
            <w:docPart w:val="DefaultPlaceholder_-1854013440"/>
          </w:placeholder>
        </w:sdtPr>
        <w:sdtContent>
          <w:r w:rsidR="00925A32" w:rsidRPr="00925A32">
            <w:rPr>
              <w:rFonts w:cs="Times New Roman"/>
              <w:color w:val="000000"/>
            </w:rPr>
            <w:t>[5]</w:t>
          </w:r>
        </w:sdtContent>
      </w:sdt>
      <w:r w:rsidR="00F669FF" w:rsidRPr="00EA3395">
        <w:rPr>
          <w:rFonts w:cs="Times New Roman"/>
        </w:rPr>
        <w:t>.</w:t>
      </w:r>
      <w:r w:rsidR="00AC4CA9" w:rsidRPr="00EA3395">
        <w:rPr>
          <w:rFonts w:cs="Times New Roman"/>
        </w:rPr>
        <w:t xml:space="preserve"> Fifteen microliters of the extracts were </w:t>
      </w:r>
      <w:r w:rsidR="00977AF7" w:rsidRPr="00EA3395">
        <w:rPr>
          <w:rFonts w:cs="Times New Roman"/>
        </w:rPr>
        <w:t>inserted</w:t>
      </w:r>
      <w:r w:rsidR="00AC4CA9" w:rsidRPr="00EA3395">
        <w:rPr>
          <w:rFonts w:cs="Times New Roman"/>
        </w:rPr>
        <w:t xml:space="preserve"> into 96-well plates, followed by the addition of 112.5 </w:t>
      </w:r>
      <w:proofErr w:type="spellStart"/>
      <w:r w:rsidR="00AC4CA9" w:rsidRPr="00EA3395">
        <w:rPr>
          <w:rFonts w:cs="Times New Roman"/>
        </w:rPr>
        <w:t>μL</w:t>
      </w:r>
      <w:proofErr w:type="spellEnd"/>
      <w:r w:rsidR="00AC4CA9" w:rsidRPr="00EA3395">
        <w:rPr>
          <w:rFonts w:cs="Times New Roman"/>
        </w:rPr>
        <w:t xml:space="preserve"> of </w:t>
      </w:r>
      <w:proofErr w:type="spellStart"/>
      <w:r w:rsidR="00AC4CA9" w:rsidRPr="00EA3395">
        <w:rPr>
          <w:rFonts w:cs="Times New Roman"/>
        </w:rPr>
        <w:t>Folin-Ciocalteu</w:t>
      </w:r>
      <w:proofErr w:type="spellEnd"/>
      <w:r w:rsidR="00AC4CA9" w:rsidRPr="00EA3395">
        <w:rPr>
          <w:rFonts w:cs="Times New Roman"/>
        </w:rPr>
        <w:t xml:space="preserve"> reagent. The mixture was then allowed to stand at room temperature for 5 min.</w:t>
      </w:r>
      <w:r w:rsidR="009B026A" w:rsidRPr="00EA3395">
        <w:rPr>
          <w:rFonts w:cs="Times New Roman"/>
        </w:rPr>
        <w:t xml:space="preserve"> Subsequently, 112.5 </w:t>
      </w:r>
      <w:proofErr w:type="spellStart"/>
      <w:r w:rsidR="009B026A" w:rsidRPr="00EA3395">
        <w:rPr>
          <w:rFonts w:cs="Times New Roman"/>
        </w:rPr>
        <w:t>μL</w:t>
      </w:r>
      <w:proofErr w:type="spellEnd"/>
      <w:r w:rsidR="009B026A" w:rsidRPr="00EA3395">
        <w:rPr>
          <w:rFonts w:cs="Times New Roman"/>
        </w:rPr>
        <w:t xml:space="preserve"> of sodium carbonate solution was introduced, and the mixture was incubated in the dark at room temperature for 1 h.</w:t>
      </w:r>
      <w:r w:rsidR="00B949C8" w:rsidRPr="00EA3395">
        <w:rPr>
          <w:rFonts w:cs="Times New Roman"/>
        </w:rPr>
        <w:t xml:space="preserve"> Afterwards, the absorbance was measured at 765 nm using a </w:t>
      </w:r>
      <w:r w:rsidR="00096A14" w:rsidRPr="00EA3395">
        <w:rPr>
          <w:rFonts w:cs="Times New Roman"/>
        </w:rPr>
        <w:t>using a microplate reader (</w:t>
      </w:r>
      <w:proofErr w:type="spellStart"/>
      <w:r w:rsidR="00096A14" w:rsidRPr="00EA3395">
        <w:rPr>
          <w:rFonts w:cs="Times New Roman"/>
        </w:rPr>
        <w:t>BioTek</w:t>
      </w:r>
      <w:proofErr w:type="spellEnd"/>
      <w:r w:rsidR="00096A14" w:rsidRPr="00EA3395">
        <w:rPr>
          <w:rFonts w:cs="Times New Roman"/>
        </w:rPr>
        <w:t xml:space="preserve"> Synergy HT</w:t>
      </w:r>
      <w:r w:rsidR="00773CDC" w:rsidRPr="00EA3395">
        <w:rPr>
          <w:rFonts w:cs="Times New Roman"/>
        </w:rPr>
        <w:t>;</w:t>
      </w:r>
      <w:r w:rsidR="00096A14" w:rsidRPr="00EA3395">
        <w:rPr>
          <w:rFonts w:cs="Times New Roman"/>
        </w:rPr>
        <w:t xml:space="preserve"> Winooski, VT, USA).</w:t>
      </w:r>
      <w:r w:rsidR="00E038BC" w:rsidRPr="00EA3395">
        <w:rPr>
          <w:rFonts w:cs="Times New Roman"/>
        </w:rPr>
        <w:t xml:space="preserve"> Gallic acid </w:t>
      </w:r>
      <w:r w:rsidR="00B949C8" w:rsidRPr="00EA3395">
        <w:rPr>
          <w:rFonts w:cs="Times New Roman"/>
        </w:rPr>
        <w:t>was used as a reference standard for the calibration curve (</w:t>
      </w:r>
      <w:r w:rsidR="00B949C8" w:rsidRPr="00EA3395">
        <w:rPr>
          <w:rFonts w:ascii="Cambria Math" w:hAnsi="Cambria Math" w:cs="Cambria Math"/>
        </w:rPr>
        <w:t>𝑦</w:t>
      </w:r>
      <w:r w:rsidR="00B949C8" w:rsidRPr="00EA3395">
        <w:rPr>
          <w:rFonts w:cs="Times New Roman"/>
        </w:rPr>
        <w:t>=</w:t>
      </w:r>
      <w:r w:rsidR="00C32181" w:rsidRPr="00EA3395">
        <w:rPr>
          <w:rFonts w:cs="Times New Roman"/>
        </w:rPr>
        <w:t>5</w:t>
      </w:r>
      <w:r w:rsidR="00B949C8" w:rsidRPr="00EA3395">
        <w:rPr>
          <w:rFonts w:cs="Times New Roman"/>
        </w:rPr>
        <w:t>.</w:t>
      </w:r>
      <w:r w:rsidR="00C32181" w:rsidRPr="00EA3395">
        <w:rPr>
          <w:rFonts w:cs="Times New Roman"/>
        </w:rPr>
        <w:t>3863</w:t>
      </w:r>
      <w:r w:rsidR="00B949C8" w:rsidRPr="00EA3395">
        <w:rPr>
          <w:rFonts w:ascii="Cambria Math" w:hAnsi="Cambria Math" w:cs="Cambria Math"/>
        </w:rPr>
        <w:t>𝑥</w:t>
      </w:r>
      <w:r w:rsidR="00C77A4E" w:rsidRPr="00EA3395">
        <w:rPr>
          <w:rFonts w:cs="Times New Roman"/>
        </w:rPr>
        <w:t>+</w:t>
      </w:r>
      <w:r w:rsidR="00B949C8" w:rsidRPr="00EA3395">
        <w:rPr>
          <w:rFonts w:cs="Times New Roman"/>
        </w:rPr>
        <w:t>0.0</w:t>
      </w:r>
      <w:r w:rsidR="00C77A4E" w:rsidRPr="00EA3395">
        <w:rPr>
          <w:rFonts w:cs="Times New Roman"/>
        </w:rPr>
        <w:t>749</w:t>
      </w:r>
      <w:r w:rsidR="00B949C8" w:rsidRPr="00EA3395">
        <w:rPr>
          <w:rFonts w:cs="Times New Roman"/>
        </w:rPr>
        <w:t xml:space="preserve">; </w:t>
      </w:r>
      <w:r w:rsidR="00B949C8" w:rsidRPr="00EA3395">
        <w:rPr>
          <w:rFonts w:cs="Times New Roman"/>
          <w:i/>
          <w:iCs/>
        </w:rPr>
        <w:t>R</w:t>
      </w:r>
      <w:r w:rsidR="00B949C8" w:rsidRPr="00EA3395">
        <w:rPr>
          <w:rFonts w:cs="Times New Roman"/>
          <w:i/>
          <w:iCs/>
          <w:vertAlign w:val="superscript"/>
        </w:rPr>
        <w:t>2</w:t>
      </w:r>
      <w:r w:rsidR="00B949C8" w:rsidRPr="00EA3395">
        <w:rPr>
          <w:rFonts w:cs="Times New Roman"/>
        </w:rPr>
        <w:t>=0.99</w:t>
      </w:r>
      <w:r w:rsidR="00E038BC" w:rsidRPr="00EA3395">
        <w:rPr>
          <w:rFonts w:cs="Times New Roman"/>
        </w:rPr>
        <w:t>8</w:t>
      </w:r>
      <w:r w:rsidR="00315BC9" w:rsidRPr="00EA3395">
        <w:rPr>
          <w:rFonts w:cs="Times New Roman"/>
        </w:rPr>
        <w:t>; linear range: 0</w:t>
      </w:r>
      <w:r w:rsidR="008773C7" w:rsidRPr="00EA3395">
        <w:rPr>
          <w:rFonts w:cs="Times New Roman"/>
        </w:rPr>
        <w:t>.</w:t>
      </w:r>
      <w:r w:rsidR="00315BC9" w:rsidRPr="00EA3395">
        <w:rPr>
          <w:rFonts w:cs="Times New Roman"/>
        </w:rPr>
        <w:t>01–0</w:t>
      </w:r>
      <w:r w:rsidR="008773C7" w:rsidRPr="00EA3395">
        <w:rPr>
          <w:rFonts w:cs="Times New Roman"/>
        </w:rPr>
        <w:t>.</w:t>
      </w:r>
      <w:r w:rsidR="00315BC9" w:rsidRPr="00EA3395">
        <w:rPr>
          <w:rFonts w:cs="Times New Roman"/>
        </w:rPr>
        <w:t>4 mM</w:t>
      </w:r>
      <w:r w:rsidR="00B949C8" w:rsidRPr="00EA3395">
        <w:rPr>
          <w:rFonts w:cs="Times New Roman"/>
        </w:rPr>
        <w:t xml:space="preserve">), and </w:t>
      </w:r>
      <w:r w:rsidR="00523F9B" w:rsidRPr="00EA3395">
        <w:rPr>
          <w:rFonts w:cs="Times New Roman"/>
        </w:rPr>
        <w:t xml:space="preserve">the results were expressed as mg gallic acid equivalent (GAE)/100 </w:t>
      </w:r>
      <w:r w:rsidR="00BE1047" w:rsidRPr="00EA3395">
        <w:rPr>
          <w:rFonts w:cs="Times New Roman"/>
        </w:rPr>
        <w:t>mL</w:t>
      </w:r>
      <w:r w:rsidR="00523F9B" w:rsidRPr="00EA3395">
        <w:rPr>
          <w:rFonts w:cs="Times New Roman"/>
        </w:rPr>
        <w:t xml:space="preserve"> sample</w:t>
      </w:r>
      <w:r w:rsidR="00BE1047" w:rsidRPr="00EA3395">
        <w:rPr>
          <w:rFonts w:cs="Times New Roman"/>
        </w:rPr>
        <w:t xml:space="preserve">. </w:t>
      </w:r>
      <w:r w:rsidR="003D2127" w:rsidRPr="00EA3395">
        <w:rPr>
          <w:rFonts w:cs="Times New Roman"/>
        </w:rPr>
        <w:t>All extracts were measured in triplicates.</w:t>
      </w:r>
    </w:p>
    <w:p w14:paraId="386FDAF9" w14:textId="77777777" w:rsidR="00E27C25" w:rsidRDefault="00E27C25" w:rsidP="00EA3395">
      <w:pPr>
        <w:spacing w:line="480" w:lineRule="auto"/>
        <w:jc w:val="both"/>
        <w:rPr>
          <w:rFonts w:cs="Times New Roman"/>
          <w:b/>
          <w:bCs/>
        </w:rPr>
      </w:pPr>
    </w:p>
    <w:p w14:paraId="13EF83CB" w14:textId="32EFE6A3" w:rsidR="00A94822" w:rsidRPr="00EA3395" w:rsidRDefault="00A94822" w:rsidP="00EA3395">
      <w:pPr>
        <w:spacing w:line="480" w:lineRule="auto"/>
        <w:jc w:val="both"/>
        <w:rPr>
          <w:rFonts w:cs="Times New Roman"/>
          <w:b/>
          <w:bCs/>
        </w:rPr>
      </w:pPr>
      <w:r w:rsidRPr="00EA3395">
        <w:rPr>
          <w:rFonts w:cs="Times New Roman"/>
          <w:b/>
          <w:bCs/>
        </w:rPr>
        <w:lastRenderedPageBreak/>
        <w:t>Determination of Total Antioxidant Capacity</w:t>
      </w:r>
    </w:p>
    <w:p w14:paraId="4288A9DE" w14:textId="7F0EE9B9" w:rsidR="009C51E2" w:rsidRPr="00EA3395" w:rsidRDefault="00AA23DA" w:rsidP="00EA3395">
      <w:pPr>
        <w:spacing w:line="480" w:lineRule="auto"/>
        <w:jc w:val="both"/>
        <w:rPr>
          <w:rFonts w:cs="Times New Roman"/>
        </w:rPr>
      </w:pPr>
      <w:r w:rsidRPr="00EA3395">
        <w:rPr>
          <w:rFonts w:cs="Times New Roman"/>
        </w:rPr>
        <w:t xml:space="preserve">Total antioxidant capacity was determined </w:t>
      </w:r>
      <w:r w:rsidR="009F7387" w:rsidRPr="00EA3395">
        <w:rPr>
          <w:rFonts w:cs="Times New Roman"/>
        </w:rPr>
        <w:t>with</w:t>
      </w:r>
      <w:r w:rsidRPr="00EA3395">
        <w:rPr>
          <w:rFonts w:cs="Times New Roman"/>
        </w:rPr>
        <w:t xml:space="preserve"> </w:t>
      </w:r>
      <w:r w:rsidR="00434049" w:rsidRPr="00EA3395">
        <w:rPr>
          <w:rFonts w:cs="Times New Roman"/>
        </w:rPr>
        <w:t>DPPH</w:t>
      </w:r>
      <w:r w:rsidR="00BC1ECA" w:rsidRPr="00EA3395">
        <w:rPr>
          <w:rFonts w:cs="Times New Roman"/>
        </w:rPr>
        <w:t xml:space="preserve"> (2,2-Diphenyl-1-picrylhydrazyl)</w:t>
      </w:r>
      <w:r w:rsidR="00434049" w:rsidRPr="00EA3395">
        <w:rPr>
          <w:rFonts w:cs="Times New Roman"/>
        </w:rPr>
        <w:t xml:space="preserve"> </w:t>
      </w:r>
      <w:sdt>
        <w:sdtPr>
          <w:rPr>
            <w:rFonts w:cs="Times New Roman"/>
            <w:color w:val="000000"/>
          </w:rPr>
          <w:tag w:val="MENDELEY_CITATION_v3_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"/>
          <w:id w:val="-623150415"/>
          <w:placeholder>
            <w:docPart w:val="C60E07E8EA040D4B8667A85D37A9E94D"/>
          </w:placeholder>
        </w:sdtPr>
        <w:sdtContent>
          <w:r w:rsidR="00925A32" w:rsidRPr="00925A32">
            <w:rPr>
              <w:rFonts w:cs="Times New Roman"/>
              <w:color w:val="000000"/>
            </w:rPr>
            <w:t>[6]</w:t>
          </w:r>
        </w:sdtContent>
      </w:sdt>
      <w:r w:rsidR="00434049" w:rsidRPr="00EA3395">
        <w:rPr>
          <w:rFonts w:cs="Times New Roman"/>
          <w:color w:val="000000"/>
        </w:rPr>
        <w:t xml:space="preserve"> and </w:t>
      </w:r>
      <w:r w:rsidRPr="00EA3395">
        <w:rPr>
          <w:rFonts w:cs="Times New Roman"/>
        </w:rPr>
        <w:t>CUPRAC</w:t>
      </w:r>
      <w:r w:rsidR="008B686F" w:rsidRPr="00EA3395">
        <w:rPr>
          <w:rFonts w:cs="Times New Roman"/>
        </w:rPr>
        <w:t xml:space="preserve"> (Cupric Ion Reducing Antioxidant Capacity)</w:t>
      </w:r>
      <w:r w:rsidRPr="00EA3395">
        <w:rPr>
          <w:rFonts w:cs="Times New Roman"/>
        </w:rPr>
        <w:t xml:space="preserve"> </w:t>
      </w:r>
      <w:sdt>
        <w:sdtPr>
          <w:rPr>
            <w:rFonts w:cs="Times New Roman"/>
            <w:color w:val="000000"/>
          </w:rPr>
          <w:tag w:val="MENDELEY_CITATION_v3_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"/>
          <w:id w:val="875900024"/>
          <w:placeholder>
            <w:docPart w:val="DefaultPlaceholder_-1854013440"/>
          </w:placeholder>
        </w:sdtPr>
        <w:sdtContent>
          <w:r w:rsidR="00925A32" w:rsidRPr="00925A32">
            <w:rPr>
              <w:rFonts w:cs="Times New Roman"/>
              <w:color w:val="000000"/>
            </w:rPr>
            <w:t>[7]</w:t>
          </w:r>
        </w:sdtContent>
      </w:sdt>
      <w:r w:rsidR="005D2444" w:rsidRPr="00EA3395">
        <w:rPr>
          <w:rFonts w:cs="Times New Roman"/>
          <w:color w:val="000000"/>
        </w:rPr>
        <w:t xml:space="preserve"> </w:t>
      </w:r>
      <w:r w:rsidRPr="00EA3395">
        <w:rPr>
          <w:rFonts w:cs="Times New Roman"/>
        </w:rPr>
        <w:t>assays.</w:t>
      </w:r>
      <w:r w:rsidR="00C21C95" w:rsidRPr="00EA3395">
        <w:rPr>
          <w:rFonts w:cs="Times New Roman"/>
        </w:rPr>
        <w:t xml:space="preserve"> </w:t>
      </w:r>
    </w:p>
    <w:p w14:paraId="24A3BD9B" w14:textId="6D49C7F3" w:rsidR="00022FC6" w:rsidRPr="00EA3395" w:rsidRDefault="00C21C95" w:rsidP="00EA3395">
      <w:pPr>
        <w:spacing w:line="480" w:lineRule="auto"/>
        <w:ind w:firstLine="567"/>
        <w:jc w:val="both"/>
        <w:rPr>
          <w:rFonts w:cs="Times New Roman"/>
        </w:rPr>
      </w:pPr>
      <w:r w:rsidRPr="00EA3395">
        <w:rPr>
          <w:rFonts w:cs="Times New Roman"/>
        </w:rPr>
        <w:t xml:space="preserve">For </w:t>
      </w:r>
      <w:r w:rsidR="002C1465" w:rsidRPr="00EA3395">
        <w:rPr>
          <w:rFonts w:cs="Times New Roman"/>
        </w:rPr>
        <w:t>DPPH</w:t>
      </w:r>
      <w:r w:rsidRPr="00EA3395">
        <w:rPr>
          <w:rFonts w:cs="Times New Roman"/>
        </w:rPr>
        <w:t xml:space="preserve"> assay, </w:t>
      </w:r>
      <w:r w:rsidR="00BC5429" w:rsidRPr="00EA3395">
        <w:rPr>
          <w:rFonts w:cs="Times New Roman"/>
        </w:rPr>
        <w:t xml:space="preserve">10 </w:t>
      </w:r>
      <w:proofErr w:type="spellStart"/>
      <w:r w:rsidR="00BC5429" w:rsidRPr="00EA3395">
        <w:rPr>
          <w:rFonts w:cs="Times New Roman"/>
        </w:rPr>
        <w:t>μL</w:t>
      </w:r>
      <w:proofErr w:type="spellEnd"/>
      <w:r w:rsidR="00BC5429" w:rsidRPr="00EA3395">
        <w:rPr>
          <w:rFonts w:cs="Times New Roman"/>
        </w:rPr>
        <w:t xml:space="preserve"> of extract</w:t>
      </w:r>
      <w:r w:rsidR="00924ED6" w:rsidRPr="00EA3395">
        <w:rPr>
          <w:rFonts w:cs="Times New Roman"/>
        </w:rPr>
        <w:t>s</w:t>
      </w:r>
      <w:r w:rsidR="00BC5429" w:rsidRPr="00EA3395">
        <w:rPr>
          <w:rFonts w:cs="Times New Roman"/>
        </w:rPr>
        <w:t xml:space="preserve"> were mixed </w:t>
      </w:r>
      <w:r w:rsidR="005E473C" w:rsidRPr="00EA3395">
        <w:rPr>
          <w:rFonts w:cs="Times New Roman"/>
        </w:rPr>
        <w:t xml:space="preserve">with </w:t>
      </w:r>
      <w:r w:rsidR="00BC5429" w:rsidRPr="00EA3395">
        <w:rPr>
          <w:rFonts w:cs="Times New Roman"/>
        </w:rPr>
        <w:t xml:space="preserve">200 </w:t>
      </w:r>
      <w:proofErr w:type="spellStart"/>
      <w:r w:rsidR="00BC5429" w:rsidRPr="00EA3395">
        <w:rPr>
          <w:rFonts w:cs="Times New Roman"/>
        </w:rPr>
        <w:t>μL</w:t>
      </w:r>
      <w:proofErr w:type="spellEnd"/>
      <w:r w:rsidR="00BC5429" w:rsidRPr="00EA3395">
        <w:rPr>
          <w:rFonts w:cs="Times New Roman"/>
        </w:rPr>
        <w:t xml:space="preserve"> of </w:t>
      </w:r>
      <w:r w:rsidR="005E473C" w:rsidRPr="00EA3395">
        <w:rPr>
          <w:rFonts w:cs="Times New Roman"/>
        </w:rPr>
        <w:t>0.1 mM DPPH reagent dissolved in methanol</w:t>
      </w:r>
      <w:r w:rsidR="00BC5429" w:rsidRPr="00EA3395">
        <w:rPr>
          <w:rFonts w:cs="Times New Roman"/>
        </w:rPr>
        <w:t>.</w:t>
      </w:r>
      <w:r w:rsidR="00496CA2" w:rsidRPr="00EA3395">
        <w:rPr>
          <w:rFonts w:cs="Times New Roman"/>
        </w:rPr>
        <w:t xml:space="preserve"> The mixture was </w:t>
      </w:r>
      <w:r w:rsidR="00AC0036" w:rsidRPr="00EA3395">
        <w:rPr>
          <w:rFonts w:cs="Times New Roman"/>
        </w:rPr>
        <w:t xml:space="preserve">shaken gently for 10 s and </w:t>
      </w:r>
      <w:r w:rsidR="00496CA2" w:rsidRPr="00EA3395">
        <w:rPr>
          <w:rFonts w:cs="Times New Roman"/>
        </w:rPr>
        <w:t xml:space="preserve">then incubated in the dark at room temperature for </w:t>
      </w:r>
      <w:r w:rsidR="00380D9E" w:rsidRPr="00EA3395">
        <w:rPr>
          <w:rFonts w:cs="Times New Roman"/>
        </w:rPr>
        <w:t>30 min</w:t>
      </w:r>
      <w:r w:rsidR="00496CA2" w:rsidRPr="00EA3395">
        <w:rPr>
          <w:rFonts w:cs="Times New Roman"/>
        </w:rPr>
        <w:t>.</w:t>
      </w:r>
      <w:r w:rsidR="00924ED6" w:rsidRPr="00EA3395">
        <w:rPr>
          <w:rFonts w:cs="Times New Roman"/>
        </w:rPr>
        <w:t xml:space="preserve"> Afterwards, the absorbance was measured at 517 nm using a microplate reader. Trolox</w:t>
      </w:r>
      <w:r w:rsidR="00924ED6" w:rsidRPr="00EA3395">
        <w:rPr>
          <w:rFonts w:cs="Times New Roman"/>
          <w:vertAlign w:val="superscript"/>
        </w:rPr>
        <w:t>®</w:t>
      </w:r>
      <w:r w:rsidR="00924ED6" w:rsidRPr="00EA3395">
        <w:rPr>
          <w:rFonts w:cs="Times New Roman"/>
        </w:rPr>
        <w:t xml:space="preserve"> was used as a reference standard for the calibration curve (</w:t>
      </w:r>
      <w:r w:rsidR="00924ED6" w:rsidRPr="00EA3395">
        <w:rPr>
          <w:rFonts w:ascii="Cambria Math" w:hAnsi="Cambria Math" w:cs="Cambria Math"/>
        </w:rPr>
        <w:t>𝑦</w:t>
      </w:r>
      <w:r w:rsidR="00924ED6" w:rsidRPr="00EA3395">
        <w:rPr>
          <w:rFonts w:cs="Times New Roman"/>
        </w:rPr>
        <w:t>=</w:t>
      </w:r>
      <w:r w:rsidR="00DE6454" w:rsidRPr="00EA3395">
        <w:rPr>
          <w:rFonts w:cs="Times New Roman"/>
        </w:rPr>
        <w:t>1</w:t>
      </w:r>
      <w:r w:rsidR="00A817F1" w:rsidRPr="00EA3395">
        <w:rPr>
          <w:rFonts w:cs="Times New Roman"/>
        </w:rPr>
        <w:t>.</w:t>
      </w:r>
      <w:r w:rsidR="00DE6454" w:rsidRPr="00EA3395">
        <w:rPr>
          <w:rFonts w:cs="Times New Roman"/>
        </w:rPr>
        <w:t>6045</w:t>
      </w:r>
      <w:r w:rsidR="00DE6454" w:rsidRPr="00EA3395">
        <w:rPr>
          <w:rFonts w:ascii="Cambria Math" w:hAnsi="Cambria Math" w:cs="Cambria Math"/>
        </w:rPr>
        <w:t>𝑥</w:t>
      </w:r>
      <w:r w:rsidR="00DE6454" w:rsidRPr="00EA3395">
        <w:rPr>
          <w:rFonts w:cs="Times New Roman"/>
        </w:rPr>
        <w:t>−0</w:t>
      </w:r>
      <w:r w:rsidR="00A817F1" w:rsidRPr="00EA3395">
        <w:rPr>
          <w:rFonts w:cs="Times New Roman"/>
        </w:rPr>
        <w:t>.</w:t>
      </w:r>
      <w:r w:rsidR="00DE6454" w:rsidRPr="00EA3395">
        <w:rPr>
          <w:rFonts w:cs="Times New Roman"/>
        </w:rPr>
        <w:t>0317</w:t>
      </w:r>
      <w:r w:rsidR="00924ED6" w:rsidRPr="00EA3395">
        <w:rPr>
          <w:rFonts w:cs="Times New Roman"/>
        </w:rPr>
        <w:t xml:space="preserve">; </w:t>
      </w:r>
      <w:r w:rsidR="00924ED6" w:rsidRPr="00EA3395">
        <w:rPr>
          <w:rFonts w:cs="Times New Roman"/>
          <w:i/>
          <w:iCs/>
        </w:rPr>
        <w:t>R</w:t>
      </w:r>
      <w:r w:rsidR="00924ED6" w:rsidRPr="00EA3395">
        <w:rPr>
          <w:rFonts w:cs="Times New Roman"/>
          <w:i/>
          <w:iCs/>
          <w:vertAlign w:val="superscript"/>
        </w:rPr>
        <w:t>2</w:t>
      </w:r>
      <w:r w:rsidR="00924ED6" w:rsidRPr="00EA3395">
        <w:rPr>
          <w:rFonts w:cs="Times New Roman"/>
        </w:rPr>
        <w:t>=0.99</w:t>
      </w:r>
      <w:r w:rsidR="00DE6454" w:rsidRPr="00EA3395">
        <w:rPr>
          <w:rFonts w:cs="Times New Roman"/>
        </w:rPr>
        <w:t>5</w:t>
      </w:r>
      <w:r w:rsidR="00B61C8B" w:rsidRPr="00EA3395">
        <w:rPr>
          <w:rFonts w:cs="Times New Roman"/>
        </w:rPr>
        <w:t>; linear range: 0.01–0.4 mM</w:t>
      </w:r>
      <w:r w:rsidR="00924ED6" w:rsidRPr="00EA3395">
        <w:rPr>
          <w:rFonts w:cs="Times New Roman"/>
        </w:rPr>
        <w:t xml:space="preserve">), and the results were expressed as mg </w:t>
      </w:r>
      <w:r w:rsidR="00455CEF" w:rsidRPr="00EA3395">
        <w:rPr>
          <w:rFonts w:cs="Times New Roman"/>
        </w:rPr>
        <w:t>Trolox</w:t>
      </w:r>
      <w:r w:rsidR="00455CEF" w:rsidRPr="00EA3395">
        <w:rPr>
          <w:rFonts w:cs="Times New Roman"/>
          <w:vertAlign w:val="superscript"/>
        </w:rPr>
        <w:t>®</w:t>
      </w:r>
      <w:r w:rsidR="00924ED6" w:rsidRPr="00EA3395">
        <w:rPr>
          <w:rFonts w:cs="Times New Roman"/>
        </w:rPr>
        <w:t xml:space="preserve"> equivalent (</w:t>
      </w:r>
      <w:r w:rsidR="00A817F1" w:rsidRPr="00EA3395">
        <w:rPr>
          <w:rFonts w:cs="Times New Roman"/>
        </w:rPr>
        <w:t>T</w:t>
      </w:r>
      <w:r w:rsidR="00924ED6" w:rsidRPr="00EA3395">
        <w:rPr>
          <w:rFonts w:cs="Times New Roman"/>
        </w:rPr>
        <w:t>E)/100 mL sample. All extracts were measured in triplicates.</w:t>
      </w:r>
    </w:p>
    <w:p w14:paraId="5ACF4DFA" w14:textId="71A62EBD" w:rsidR="007F594F" w:rsidRPr="00EA3395" w:rsidRDefault="007F594F" w:rsidP="00EA3395">
      <w:pPr>
        <w:spacing w:line="480" w:lineRule="auto"/>
        <w:ind w:firstLine="567"/>
        <w:jc w:val="both"/>
        <w:rPr>
          <w:rFonts w:cs="Times New Roman"/>
        </w:rPr>
      </w:pPr>
      <w:r w:rsidRPr="00EA3395">
        <w:rPr>
          <w:rFonts w:cs="Times New Roman"/>
        </w:rPr>
        <w:t>For CUPRAC assay,</w:t>
      </w:r>
      <w:r w:rsidR="00544C6A" w:rsidRPr="00EA3395">
        <w:rPr>
          <w:rFonts w:cs="Times New Roman"/>
        </w:rPr>
        <w:t xml:space="preserve"> </w:t>
      </w:r>
      <w:r w:rsidR="00437B47" w:rsidRPr="00EA3395">
        <w:rPr>
          <w:rFonts w:cs="Times New Roman"/>
        </w:rPr>
        <w:t>7</w:t>
      </w:r>
      <w:r w:rsidR="00544C6A" w:rsidRPr="00EA3395">
        <w:rPr>
          <w:rFonts w:cs="Times New Roman"/>
        </w:rPr>
        <w:t xml:space="preserve"> </w:t>
      </w:r>
      <w:proofErr w:type="spellStart"/>
      <w:r w:rsidR="00544C6A" w:rsidRPr="00EA3395">
        <w:rPr>
          <w:rFonts w:cs="Times New Roman"/>
        </w:rPr>
        <w:t>μL</w:t>
      </w:r>
      <w:proofErr w:type="spellEnd"/>
      <w:r w:rsidR="00544C6A" w:rsidRPr="00EA3395">
        <w:rPr>
          <w:rFonts w:cs="Times New Roman"/>
        </w:rPr>
        <w:t xml:space="preserve"> of extracts were </w:t>
      </w:r>
      <w:r w:rsidR="00BD15B4" w:rsidRPr="00EA3395">
        <w:rPr>
          <w:rFonts w:cs="Times New Roman"/>
        </w:rPr>
        <w:t xml:space="preserve">sequentially </w:t>
      </w:r>
      <w:r w:rsidR="00544C6A" w:rsidRPr="00EA3395">
        <w:rPr>
          <w:rFonts w:cs="Times New Roman"/>
        </w:rPr>
        <w:t>combined with</w:t>
      </w:r>
      <w:r w:rsidR="00437B47" w:rsidRPr="00EA3395">
        <w:rPr>
          <w:rFonts w:cs="Times New Roman"/>
        </w:rPr>
        <w:t xml:space="preserve"> </w:t>
      </w:r>
      <w:r w:rsidR="00CE1506" w:rsidRPr="00EA3395">
        <w:rPr>
          <w:rFonts w:cs="Times New Roman"/>
        </w:rPr>
        <w:t xml:space="preserve">70 </w:t>
      </w:r>
      <w:proofErr w:type="spellStart"/>
      <w:r w:rsidR="00CE1506" w:rsidRPr="00EA3395">
        <w:rPr>
          <w:rFonts w:cs="Times New Roman"/>
        </w:rPr>
        <w:t>μL</w:t>
      </w:r>
      <w:proofErr w:type="spellEnd"/>
      <w:r w:rsidR="00CE1506" w:rsidRPr="00EA3395">
        <w:rPr>
          <w:rFonts w:cs="Times New Roman"/>
        </w:rPr>
        <w:t xml:space="preserve"> </w:t>
      </w:r>
      <w:r w:rsidR="002A1307" w:rsidRPr="00EA3395">
        <w:rPr>
          <w:rFonts w:cs="Times New Roman"/>
        </w:rPr>
        <w:t>of 10 mM copper (II) chloride,</w:t>
      </w:r>
      <w:r w:rsidR="00CE1506" w:rsidRPr="00EA3395">
        <w:rPr>
          <w:rFonts w:cs="Times New Roman"/>
        </w:rPr>
        <w:t xml:space="preserve"> 70 </w:t>
      </w:r>
      <w:proofErr w:type="spellStart"/>
      <w:r w:rsidR="00CE1506" w:rsidRPr="00EA3395">
        <w:rPr>
          <w:rFonts w:cs="Times New Roman"/>
        </w:rPr>
        <w:t>μL</w:t>
      </w:r>
      <w:proofErr w:type="spellEnd"/>
      <w:r w:rsidR="00CE1506" w:rsidRPr="00EA3395">
        <w:rPr>
          <w:rFonts w:cs="Times New Roman"/>
        </w:rPr>
        <w:t xml:space="preserve"> of</w:t>
      </w:r>
      <w:r w:rsidR="005073C4" w:rsidRPr="00EA3395">
        <w:rPr>
          <w:rFonts w:cs="Times New Roman"/>
        </w:rPr>
        <w:t xml:space="preserve"> 7.5 mM </w:t>
      </w:r>
      <w:proofErr w:type="spellStart"/>
      <w:r w:rsidR="005073C4" w:rsidRPr="00EA3395">
        <w:rPr>
          <w:rFonts w:cs="Times New Roman"/>
        </w:rPr>
        <w:t>neocuproine</w:t>
      </w:r>
      <w:proofErr w:type="spellEnd"/>
      <w:r w:rsidR="005073C4" w:rsidRPr="00EA3395">
        <w:rPr>
          <w:rFonts w:cs="Times New Roman"/>
        </w:rPr>
        <w:t xml:space="preserve">, </w:t>
      </w:r>
      <w:r w:rsidR="0061140E" w:rsidRPr="00EA3395">
        <w:rPr>
          <w:rFonts w:cs="Times New Roman"/>
        </w:rPr>
        <w:t xml:space="preserve">70 </w:t>
      </w:r>
      <w:proofErr w:type="spellStart"/>
      <w:r w:rsidR="0061140E" w:rsidRPr="00EA3395">
        <w:rPr>
          <w:rFonts w:cs="Times New Roman"/>
        </w:rPr>
        <w:t>μL</w:t>
      </w:r>
      <w:proofErr w:type="spellEnd"/>
      <w:r w:rsidR="0061140E" w:rsidRPr="00EA3395">
        <w:rPr>
          <w:rFonts w:cs="Times New Roman"/>
        </w:rPr>
        <w:t xml:space="preserve"> of 1 M ammonium acetate and 70 </w:t>
      </w:r>
      <w:proofErr w:type="spellStart"/>
      <w:r w:rsidR="0061140E" w:rsidRPr="00EA3395">
        <w:rPr>
          <w:rFonts w:cs="Times New Roman"/>
        </w:rPr>
        <w:t>μL</w:t>
      </w:r>
      <w:proofErr w:type="spellEnd"/>
      <w:r w:rsidR="0061140E" w:rsidRPr="00EA3395">
        <w:rPr>
          <w:rFonts w:cs="Times New Roman"/>
        </w:rPr>
        <w:t xml:space="preserve"> of</w:t>
      </w:r>
      <w:r w:rsidR="00213292" w:rsidRPr="00EA3395">
        <w:rPr>
          <w:rFonts w:cs="Times New Roman"/>
        </w:rPr>
        <w:t xml:space="preserve"> distilled water.</w:t>
      </w:r>
      <w:r w:rsidR="00A274B3" w:rsidRPr="00EA3395">
        <w:rPr>
          <w:rFonts w:cs="Times New Roman"/>
        </w:rPr>
        <w:t xml:space="preserve"> The mixture was </w:t>
      </w:r>
      <w:r w:rsidR="00AC0036" w:rsidRPr="00EA3395">
        <w:rPr>
          <w:rFonts w:cs="Times New Roman"/>
        </w:rPr>
        <w:t xml:space="preserve">shaken gently for 10 s and </w:t>
      </w:r>
      <w:r w:rsidR="00A274B3" w:rsidRPr="00EA3395">
        <w:rPr>
          <w:rFonts w:cs="Times New Roman"/>
        </w:rPr>
        <w:t>then incubated in the dark at room temperature for 30 min. Afterwards, the absorbance was measured at 450 nm using a</w:t>
      </w:r>
      <w:r w:rsidR="00EF4C17" w:rsidRPr="00EA3395">
        <w:rPr>
          <w:rFonts w:cs="Times New Roman"/>
        </w:rPr>
        <w:t xml:space="preserve"> </w:t>
      </w:r>
      <w:r w:rsidR="00A274B3" w:rsidRPr="00EA3395">
        <w:rPr>
          <w:rFonts w:cs="Times New Roman"/>
        </w:rPr>
        <w:t>microplate reader.</w:t>
      </w:r>
      <w:r w:rsidR="00022FC6" w:rsidRPr="00EA3395">
        <w:rPr>
          <w:rFonts w:cs="Times New Roman"/>
        </w:rPr>
        <w:t xml:space="preserve"> Trolox</w:t>
      </w:r>
      <w:r w:rsidR="00022FC6" w:rsidRPr="00EA3395">
        <w:rPr>
          <w:rFonts w:cs="Times New Roman"/>
          <w:vertAlign w:val="superscript"/>
        </w:rPr>
        <w:t>®</w:t>
      </w:r>
      <w:r w:rsidR="00022FC6" w:rsidRPr="00EA3395">
        <w:rPr>
          <w:rFonts w:cs="Times New Roman"/>
        </w:rPr>
        <w:t xml:space="preserve"> was used as a reference standard for the calibration curve (</w:t>
      </w:r>
      <w:r w:rsidR="00022FC6" w:rsidRPr="00EA3395">
        <w:rPr>
          <w:rFonts w:ascii="Cambria Math" w:hAnsi="Cambria Math" w:cs="Cambria Math"/>
        </w:rPr>
        <w:t>𝑦</w:t>
      </w:r>
      <w:r w:rsidR="00022FC6" w:rsidRPr="00EA3395">
        <w:rPr>
          <w:rFonts w:cs="Times New Roman"/>
        </w:rPr>
        <w:t>=</w:t>
      </w:r>
      <w:r w:rsidR="00A817F1" w:rsidRPr="00EA3395">
        <w:rPr>
          <w:rFonts w:cs="Times New Roman"/>
        </w:rPr>
        <w:t>2.8424</w:t>
      </w:r>
      <w:r w:rsidR="00A817F1" w:rsidRPr="00EA3395">
        <w:rPr>
          <w:rFonts w:ascii="Cambria Math" w:hAnsi="Cambria Math" w:cs="Cambria Math"/>
        </w:rPr>
        <w:t>𝑥</w:t>
      </w:r>
      <w:r w:rsidR="00A817F1" w:rsidRPr="00EA3395">
        <w:rPr>
          <w:rFonts w:cs="Times New Roman"/>
        </w:rPr>
        <w:t>+0.0691</w:t>
      </w:r>
      <w:r w:rsidR="00022FC6" w:rsidRPr="00EA3395">
        <w:rPr>
          <w:rFonts w:cs="Times New Roman"/>
        </w:rPr>
        <w:t xml:space="preserve">; </w:t>
      </w:r>
      <w:r w:rsidR="00022FC6" w:rsidRPr="00EA3395">
        <w:rPr>
          <w:rFonts w:cs="Times New Roman"/>
          <w:i/>
          <w:iCs/>
        </w:rPr>
        <w:t>R</w:t>
      </w:r>
      <w:r w:rsidR="00022FC6" w:rsidRPr="00EA3395">
        <w:rPr>
          <w:rFonts w:cs="Times New Roman"/>
          <w:i/>
          <w:iCs/>
          <w:vertAlign w:val="superscript"/>
        </w:rPr>
        <w:t>2</w:t>
      </w:r>
      <w:r w:rsidR="00022FC6" w:rsidRPr="00EA3395">
        <w:rPr>
          <w:rFonts w:cs="Times New Roman"/>
        </w:rPr>
        <w:t>=0.995</w:t>
      </w:r>
      <w:r w:rsidR="0054691E" w:rsidRPr="00EA3395">
        <w:rPr>
          <w:rFonts w:cs="Times New Roman"/>
        </w:rPr>
        <w:t>; linear range: 0.01–0.4 mM</w:t>
      </w:r>
      <w:r w:rsidR="00022FC6" w:rsidRPr="00EA3395">
        <w:rPr>
          <w:rFonts w:cs="Times New Roman"/>
        </w:rPr>
        <w:t>), and the results were expressed as mg Trolox</w:t>
      </w:r>
      <w:r w:rsidR="00022FC6" w:rsidRPr="00EA3395">
        <w:rPr>
          <w:rFonts w:cs="Times New Roman"/>
          <w:vertAlign w:val="superscript"/>
        </w:rPr>
        <w:t>®</w:t>
      </w:r>
      <w:r w:rsidR="00022FC6" w:rsidRPr="00EA3395">
        <w:rPr>
          <w:rFonts w:cs="Times New Roman"/>
        </w:rPr>
        <w:t xml:space="preserve"> equivalent (</w:t>
      </w:r>
      <w:r w:rsidR="00A817F1" w:rsidRPr="00EA3395">
        <w:rPr>
          <w:rFonts w:cs="Times New Roman"/>
        </w:rPr>
        <w:t>T</w:t>
      </w:r>
      <w:r w:rsidR="00022FC6" w:rsidRPr="00EA3395">
        <w:rPr>
          <w:rFonts w:cs="Times New Roman"/>
        </w:rPr>
        <w:t>E)/100 mL sample. All extracts were measured in triplicates.</w:t>
      </w:r>
    </w:p>
    <w:p w14:paraId="7A1DDA38" w14:textId="77777777" w:rsidR="00E27C25" w:rsidRDefault="00E27C25" w:rsidP="00EA3395">
      <w:pPr>
        <w:spacing w:line="480" w:lineRule="auto"/>
        <w:jc w:val="both"/>
        <w:rPr>
          <w:rFonts w:cs="Times New Roman"/>
          <w:b/>
          <w:bCs/>
        </w:rPr>
      </w:pPr>
    </w:p>
    <w:p w14:paraId="15D64F3B" w14:textId="7D0D164F" w:rsidR="00EE2877" w:rsidRPr="00EA3395" w:rsidRDefault="00EE2877" w:rsidP="00EA3395">
      <w:pPr>
        <w:spacing w:line="480" w:lineRule="auto"/>
        <w:jc w:val="both"/>
        <w:rPr>
          <w:rFonts w:cs="Times New Roman"/>
          <w:b/>
          <w:bCs/>
        </w:rPr>
      </w:pPr>
      <w:r w:rsidRPr="00EA3395">
        <w:rPr>
          <w:rFonts w:cs="Times New Roman"/>
          <w:b/>
          <w:bCs/>
        </w:rPr>
        <w:t>Determination of Individual Phenolic Compounds using HPLC-PDA</w:t>
      </w:r>
    </w:p>
    <w:p w14:paraId="363A4591" w14:textId="33C63C5F" w:rsidR="00E07AAA" w:rsidRPr="00EA3395" w:rsidRDefault="00EF3B2B" w:rsidP="00EA3395">
      <w:pPr>
        <w:spacing w:line="480" w:lineRule="auto"/>
        <w:jc w:val="both"/>
        <w:rPr>
          <w:rFonts w:cs="Times New Roman"/>
        </w:rPr>
      </w:pPr>
      <w:r w:rsidRPr="00EA3395">
        <w:rPr>
          <w:rFonts w:cs="Times New Roman"/>
        </w:rPr>
        <w:t>The i</w:t>
      </w:r>
      <w:r w:rsidR="00E07AAA" w:rsidRPr="00EA3395">
        <w:rPr>
          <w:rFonts w:cs="Times New Roman"/>
        </w:rPr>
        <w:t>dentification and quantification of individual phenolic compounds were c</w:t>
      </w:r>
      <w:r w:rsidRPr="00EA3395">
        <w:rPr>
          <w:rFonts w:cs="Times New Roman"/>
        </w:rPr>
        <w:t>onducted</w:t>
      </w:r>
      <w:r w:rsidR="00E07AAA" w:rsidRPr="00EA3395">
        <w:rPr>
          <w:rFonts w:cs="Times New Roman"/>
        </w:rPr>
        <w:t xml:space="preserve"> </w:t>
      </w:r>
      <w:r w:rsidR="007F775C" w:rsidRPr="00EA3395">
        <w:rPr>
          <w:rFonts w:cs="Times New Roman"/>
        </w:rPr>
        <w:t>using Waters 2695 HPLC coupled to Waters 2996 PDA detector (Waters Co.</w:t>
      </w:r>
      <w:r w:rsidR="00B81E10" w:rsidRPr="00EA3395">
        <w:rPr>
          <w:rFonts w:cs="Times New Roman"/>
        </w:rPr>
        <w:t>;</w:t>
      </w:r>
      <w:r w:rsidR="007F775C" w:rsidRPr="00EA3395">
        <w:rPr>
          <w:rFonts w:cs="Times New Roman"/>
        </w:rPr>
        <w:t xml:space="preserve"> Milford, MA, USA) </w:t>
      </w:r>
      <w:r w:rsidR="00E07AAA" w:rsidRPr="00EA3395">
        <w:rPr>
          <w:rFonts w:cs="Times New Roman"/>
        </w:rPr>
        <w:t xml:space="preserve">as described previously </w:t>
      </w:r>
      <w:sdt>
        <w:sdtPr>
          <w:rPr>
            <w:rFonts w:cs="Times New Roman"/>
            <w:color w:val="000000"/>
          </w:rPr>
          <w:tag w:val="MENDELEY_CITATION_v3_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"/>
          <w:id w:val="-1159615123"/>
          <w:placeholder>
            <w:docPart w:val="DefaultPlaceholder_-1854013440"/>
          </w:placeholder>
        </w:sdtPr>
        <w:sdtContent>
          <w:r w:rsidR="00925A32" w:rsidRPr="00925A32">
            <w:rPr>
              <w:rFonts w:cs="Times New Roman"/>
              <w:color w:val="000000"/>
            </w:rPr>
            <w:t>[8]</w:t>
          </w:r>
        </w:sdtContent>
      </w:sdt>
      <w:r w:rsidR="00E07AAA" w:rsidRPr="00EA3395">
        <w:rPr>
          <w:rFonts w:cs="Times New Roman"/>
        </w:rPr>
        <w:t>.</w:t>
      </w:r>
      <w:r w:rsidRPr="00EA3395">
        <w:rPr>
          <w:rFonts w:cs="Times New Roman"/>
        </w:rPr>
        <w:t xml:space="preserve"> </w:t>
      </w:r>
      <w:r w:rsidR="00E07AAA" w:rsidRPr="00EA3395">
        <w:rPr>
          <w:rFonts w:cs="Times New Roman"/>
        </w:rPr>
        <w:t>Chromatographic separation was achieved with a C18</w:t>
      </w:r>
      <w:r w:rsidRPr="00EA3395">
        <w:rPr>
          <w:rFonts w:cs="Times New Roman"/>
        </w:rPr>
        <w:t xml:space="preserve"> column</w:t>
      </w:r>
      <w:r w:rsidR="00E07AAA" w:rsidRPr="00EA3395">
        <w:rPr>
          <w:rFonts w:cs="Times New Roman"/>
        </w:rPr>
        <w:t xml:space="preserve"> </w:t>
      </w:r>
      <w:r w:rsidRPr="00EA3395">
        <w:rPr>
          <w:rFonts w:cs="Times New Roman"/>
        </w:rPr>
        <w:t>(</w:t>
      </w:r>
      <w:r w:rsidR="00E07AAA" w:rsidRPr="00EA3395">
        <w:rPr>
          <w:rFonts w:cs="Times New Roman"/>
        </w:rPr>
        <w:t xml:space="preserve">250 × 4.6 mm, 5 </w:t>
      </w:r>
      <w:proofErr w:type="spellStart"/>
      <w:r w:rsidR="00E07AAA" w:rsidRPr="00EA3395">
        <w:rPr>
          <w:rFonts w:cs="Times New Roman"/>
        </w:rPr>
        <w:t>μm</w:t>
      </w:r>
      <w:proofErr w:type="spellEnd"/>
      <w:r w:rsidRPr="00EA3395">
        <w:rPr>
          <w:rFonts w:cs="Times New Roman"/>
        </w:rPr>
        <w:t xml:space="preserve">; </w:t>
      </w:r>
      <w:proofErr w:type="spellStart"/>
      <w:r w:rsidRPr="00EA3395">
        <w:rPr>
          <w:rFonts w:cs="Times New Roman"/>
        </w:rPr>
        <w:t>Supelcosil</w:t>
      </w:r>
      <w:proofErr w:type="spellEnd"/>
      <w:r w:rsidR="00CB450D" w:rsidRPr="00EA3395">
        <w:rPr>
          <w:rFonts w:cs="Times New Roman"/>
        </w:rPr>
        <w:t xml:space="preserve">, </w:t>
      </w:r>
      <w:r w:rsidR="00E07AAA" w:rsidRPr="00EA3395">
        <w:rPr>
          <w:rFonts w:cs="Times New Roman"/>
        </w:rPr>
        <w:t xml:space="preserve">Sigma-Aldrich) at 40°C. Sample injections, consisting of 10 </w:t>
      </w:r>
      <w:proofErr w:type="spellStart"/>
      <w:r w:rsidRPr="00EA3395">
        <w:rPr>
          <w:rFonts w:cs="Times New Roman"/>
        </w:rPr>
        <w:t>μL</w:t>
      </w:r>
      <w:proofErr w:type="spellEnd"/>
      <w:r w:rsidRPr="00EA3395">
        <w:rPr>
          <w:rFonts w:cs="Times New Roman"/>
        </w:rPr>
        <w:t xml:space="preserve"> extracts</w:t>
      </w:r>
      <w:r w:rsidR="00E07AAA" w:rsidRPr="00EA3395">
        <w:rPr>
          <w:rFonts w:cs="Times New Roman"/>
        </w:rPr>
        <w:t xml:space="preserve"> filtered through 0.45 </w:t>
      </w:r>
      <w:proofErr w:type="spellStart"/>
      <w:r w:rsidR="00E07AAA" w:rsidRPr="00EA3395">
        <w:rPr>
          <w:rFonts w:cs="Times New Roman"/>
        </w:rPr>
        <w:t>μm</w:t>
      </w:r>
      <w:proofErr w:type="spellEnd"/>
      <w:r w:rsidR="00E07AAA" w:rsidRPr="00EA3395">
        <w:rPr>
          <w:rFonts w:cs="Times New Roman"/>
        </w:rPr>
        <w:t xml:space="preserve"> membrane filters, were introduced into the system using mobile phase A (</w:t>
      </w:r>
      <w:proofErr w:type="spellStart"/>
      <w:proofErr w:type="gramStart"/>
      <w:r w:rsidR="00E07AAA" w:rsidRPr="00EA3395">
        <w:rPr>
          <w:rFonts w:cs="Times New Roman"/>
        </w:rPr>
        <w:t>TFA:MilliQ</w:t>
      </w:r>
      <w:proofErr w:type="spellEnd"/>
      <w:proofErr w:type="gramEnd"/>
      <w:r w:rsidR="00E07AAA" w:rsidRPr="00EA3395">
        <w:rPr>
          <w:rFonts w:cs="Times New Roman"/>
        </w:rPr>
        <w:t xml:space="preserve"> water, 1:1000, v/v) and mobile phase B (</w:t>
      </w:r>
      <w:proofErr w:type="spellStart"/>
      <w:r w:rsidR="00E07AAA" w:rsidRPr="00EA3395">
        <w:rPr>
          <w:rFonts w:cs="Times New Roman"/>
        </w:rPr>
        <w:t>TFA:acetonitrile</w:t>
      </w:r>
      <w:proofErr w:type="spellEnd"/>
      <w:r w:rsidR="00E07AAA" w:rsidRPr="00EA3395">
        <w:rPr>
          <w:rFonts w:cs="Times New Roman"/>
        </w:rPr>
        <w:t xml:space="preserve">, 1:1000, v/v) at a flow rate of 1 mL/min. The linear gradient proceeded as follows: 5% B at 0 min, 35% </w:t>
      </w:r>
      <w:r w:rsidR="00E07AAA" w:rsidRPr="00EA3395">
        <w:rPr>
          <w:rFonts w:cs="Times New Roman"/>
        </w:rPr>
        <w:lastRenderedPageBreak/>
        <w:t>B at 0–45 min, 75% B at 45–47 min, 35% B at 47–49 min, returning to initial conditions at 50 min. Spectral measurements were taken at 280</w:t>
      </w:r>
      <w:r w:rsidR="00AB6F7A" w:rsidRPr="00EA3395">
        <w:rPr>
          <w:rFonts w:cs="Times New Roman"/>
        </w:rPr>
        <w:t xml:space="preserve"> and </w:t>
      </w:r>
      <w:r w:rsidR="00692F8F" w:rsidRPr="00EA3395">
        <w:rPr>
          <w:rFonts w:cs="Times New Roman"/>
        </w:rPr>
        <w:t>312</w:t>
      </w:r>
      <w:r w:rsidR="00E07AAA" w:rsidRPr="00EA3395">
        <w:rPr>
          <w:rFonts w:cs="Times New Roman"/>
        </w:rPr>
        <w:t xml:space="preserve"> nm.</w:t>
      </w:r>
      <w:r w:rsidR="00692F8F" w:rsidRPr="00EA3395">
        <w:rPr>
          <w:rFonts w:cs="Times New Roman"/>
        </w:rPr>
        <w:t xml:space="preserve"> For the quantification of phenolic compounds chlorogenic acid</w:t>
      </w:r>
      <w:r w:rsidR="00C20181" w:rsidRPr="00EA3395">
        <w:rPr>
          <w:rFonts w:cs="Times New Roman"/>
        </w:rPr>
        <w:t xml:space="preserve">, </w:t>
      </w:r>
      <w:r w:rsidR="000445E7" w:rsidRPr="00EA3395">
        <w:rPr>
          <w:rFonts w:cs="Times New Roman"/>
        </w:rPr>
        <w:t xml:space="preserve">gallic </w:t>
      </w:r>
      <w:r w:rsidR="00C20181" w:rsidRPr="00EA3395">
        <w:rPr>
          <w:rFonts w:cs="Times New Roman"/>
        </w:rPr>
        <w:t>acid</w:t>
      </w:r>
      <w:r w:rsidR="003D3BC3" w:rsidRPr="00EA3395">
        <w:rPr>
          <w:rFonts w:cs="Times New Roman"/>
        </w:rPr>
        <w:t xml:space="preserve"> and </w:t>
      </w:r>
      <w:r w:rsidR="000445E7" w:rsidRPr="00EA3395">
        <w:rPr>
          <w:rFonts w:cs="Times New Roman"/>
        </w:rPr>
        <w:t xml:space="preserve">ferulic </w:t>
      </w:r>
      <w:r w:rsidR="00C20181" w:rsidRPr="00EA3395">
        <w:rPr>
          <w:rFonts w:cs="Times New Roman"/>
        </w:rPr>
        <w:t xml:space="preserve">acid </w:t>
      </w:r>
      <w:r w:rsidR="00692F8F" w:rsidRPr="00EA3395">
        <w:rPr>
          <w:rFonts w:cs="Times New Roman"/>
        </w:rPr>
        <w:t>standard</w:t>
      </w:r>
      <w:r w:rsidR="003916F1" w:rsidRPr="00EA3395">
        <w:rPr>
          <w:rFonts w:cs="Times New Roman"/>
        </w:rPr>
        <w:t>s</w:t>
      </w:r>
      <w:r w:rsidR="00692F8F" w:rsidRPr="00EA3395">
        <w:rPr>
          <w:rFonts w:cs="Times New Roman"/>
        </w:rPr>
        <w:t xml:space="preserve"> were used.</w:t>
      </w:r>
      <w:r w:rsidR="00E07AAA" w:rsidRPr="00EA3395">
        <w:rPr>
          <w:rFonts w:cs="Times New Roman"/>
        </w:rPr>
        <w:t xml:space="preserve"> The</w:t>
      </w:r>
      <w:r w:rsidR="00CB450D" w:rsidRPr="00EA3395">
        <w:rPr>
          <w:rFonts w:cs="Times New Roman"/>
        </w:rPr>
        <w:t xml:space="preserve"> phenolic</w:t>
      </w:r>
      <w:r w:rsidR="00E07AAA" w:rsidRPr="00EA3395">
        <w:rPr>
          <w:rFonts w:cs="Times New Roman"/>
        </w:rPr>
        <w:t xml:space="preserve"> standards exhibited </w:t>
      </w:r>
      <w:r w:rsidR="00CB450D" w:rsidRPr="00EA3395">
        <w:rPr>
          <w:rFonts w:cs="Times New Roman"/>
        </w:rPr>
        <w:t>good</w:t>
      </w:r>
      <w:r w:rsidR="00E07AAA" w:rsidRPr="00EA3395">
        <w:rPr>
          <w:rFonts w:cs="Times New Roman"/>
        </w:rPr>
        <w:t xml:space="preserve"> linearity (</w:t>
      </w:r>
      <w:r w:rsidR="00E07AAA" w:rsidRPr="00EA3395">
        <w:rPr>
          <w:rFonts w:cs="Times New Roman"/>
          <w:i/>
          <w:iCs/>
        </w:rPr>
        <w:t>R</w:t>
      </w:r>
      <w:r w:rsidR="00E07AAA" w:rsidRPr="00EA3395">
        <w:rPr>
          <w:rFonts w:cs="Times New Roman"/>
          <w:i/>
          <w:iCs/>
          <w:vertAlign w:val="superscript"/>
        </w:rPr>
        <w:t>2</w:t>
      </w:r>
      <w:r w:rsidR="00E07AAA" w:rsidRPr="00EA3395">
        <w:rPr>
          <w:rFonts w:cs="Times New Roman"/>
        </w:rPr>
        <w:t>≥0.99) within the established range</w:t>
      </w:r>
      <w:r w:rsidR="00CB450D" w:rsidRPr="00EA3395">
        <w:rPr>
          <w:rFonts w:cs="Times New Roman"/>
        </w:rPr>
        <w:t xml:space="preserve"> (</w:t>
      </w:r>
      <w:r w:rsidR="00E07AAA" w:rsidRPr="00EA3395">
        <w:rPr>
          <w:rFonts w:cs="Times New Roman"/>
        </w:rPr>
        <w:t>0.1–200 ppm</w:t>
      </w:r>
      <w:r w:rsidR="00CB450D" w:rsidRPr="00EA3395">
        <w:rPr>
          <w:rFonts w:cs="Times New Roman"/>
        </w:rPr>
        <w:t>)</w:t>
      </w:r>
      <w:r w:rsidR="00E07AAA" w:rsidRPr="00EA3395">
        <w:rPr>
          <w:rFonts w:cs="Times New Roman"/>
        </w:rPr>
        <w:t>. The results were expressed as m</w:t>
      </w:r>
      <w:r w:rsidR="00692F8F" w:rsidRPr="00EA3395">
        <w:rPr>
          <w:rFonts w:cs="Times New Roman"/>
        </w:rPr>
        <w:t>g/100 mL sample.</w:t>
      </w:r>
      <w:r w:rsidR="000A0F09">
        <w:rPr>
          <w:rFonts w:cs="Times New Roman"/>
        </w:rPr>
        <w:t xml:space="preserve"> </w:t>
      </w:r>
      <w:r w:rsidR="000A0F09" w:rsidRPr="000A0F09">
        <w:rPr>
          <w:rFonts w:cs="Times New Roman"/>
          <w:highlight w:val="yellow"/>
        </w:rPr>
        <w:t xml:space="preserve">Representative chromatograms are </w:t>
      </w:r>
      <w:r w:rsidR="000A0F09">
        <w:rPr>
          <w:rFonts w:cs="Times New Roman"/>
          <w:highlight w:val="yellow"/>
        </w:rPr>
        <w:t>shown</w:t>
      </w:r>
      <w:r w:rsidR="000A0F09" w:rsidRPr="000A0F09">
        <w:rPr>
          <w:rFonts w:cs="Times New Roman"/>
          <w:highlight w:val="yellow"/>
        </w:rPr>
        <w:t xml:space="preserve"> in Figure S1.</w:t>
      </w:r>
    </w:p>
    <w:p w14:paraId="5CC8CD09" w14:textId="77777777" w:rsidR="00E27C25" w:rsidRDefault="00E27C25" w:rsidP="00EA3395">
      <w:pPr>
        <w:spacing w:line="480" w:lineRule="auto"/>
        <w:jc w:val="both"/>
        <w:rPr>
          <w:rFonts w:cs="Times New Roman"/>
          <w:b/>
          <w:bCs/>
        </w:rPr>
      </w:pPr>
    </w:p>
    <w:p w14:paraId="719C66B6" w14:textId="6B98B79C" w:rsidR="00EE2877" w:rsidRPr="00EA3395" w:rsidRDefault="00EE2877" w:rsidP="00EA3395">
      <w:pPr>
        <w:spacing w:line="480" w:lineRule="auto"/>
        <w:jc w:val="both"/>
        <w:rPr>
          <w:rFonts w:cs="Times New Roman"/>
          <w:b/>
          <w:bCs/>
        </w:rPr>
      </w:pPr>
      <w:r w:rsidRPr="00EA3395">
        <w:rPr>
          <w:rFonts w:cs="Times New Roman"/>
          <w:b/>
          <w:bCs/>
        </w:rPr>
        <w:t>Statistical Analysis</w:t>
      </w:r>
    </w:p>
    <w:p w14:paraId="76C7883E" w14:textId="6F025B31" w:rsidR="00654D3A" w:rsidRPr="00EA3395" w:rsidRDefault="00F24C7C" w:rsidP="00EA3395">
      <w:pPr>
        <w:spacing w:line="480" w:lineRule="auto"/>
        <w:jc w:val="both"/>
        <w:rPr>
          <w:rFonts w:cs="Times New Roman"/>
        </w:rPr>
      </w:pPr>
      <w:r w:rsidRPr="00EA3395">
        <w:rPr>
          <w:rFonts w:cs="Times New Roman"/>
        </w:rPr>
        <w:t xml:space="preserve">All experiments were carried out with </w:t>
      </w:r>
      <w:r w:rsidR="00824CE1" w:rsidRPr="00EA3395">
        <w:rPr>
          <w:rFonts w:cs="Times New Roman"/>
        </w:rPr>
        <w:t xml:space="preserve">minimum </w:t>
      </w:r>
      <w:r w:rsidRPr="00EA3395">
        <w:rPr>
          <w:rFonts w:cs="Times New Roman"/>
        </w:rPr>
        <w:t>three biological replicates (repetitions with the same formulation) and three technical replicates (measurements per assay). The obtained data underwent statistical analysis utilizing SPSS software (version 28</w:t>
      </w:r>
      <w:r w:rsidR="00485A79" w:rsidRPr="00EA3395">
        <w:rPr>
          <w:rFonts w:cs="Times New Roman"/>
        </w:rPr>
        <w:t>;</w:t>
      </w:r>
      <w:r w:rsidRPr="00EA3395">
        <w:rPr>
          <w:rFonts w:cs="Times New Roman"/>
        </w:rPr>
        <w:t xml:space="preserve"> Chicago, IL, USA). Treatment comparisons were conducted through one-way ANOVA, followed by a Tukey post hoc test, with a significance level set at </w:t>
      </w:r>
      <w:r w:rsidRPr="00EA3395">
        <w:rPr>
          <w:rFonts w:cs="Times New Roman"/>
          <w:i/>
          <w:iCs/>
        </w:rPr>
        <w:t>p</w:t>
      </w:r>
      <w:r w:rsidR="007C4712" w:rsidRPr="00EA3395">
        <w:rPr>
          <w:rFonts w:cs="Times New Roman"/>
          <w:i/>
          <w:iCs/>
        </w:rPr>
        <w:t xml:space="preserve"> </w:t>
      </w:r>
      <w:r w:rsidRPr="00EA3395">
        <w:rPr>
          <w:rFonts w:cs="Times New Roman"/>
        </w:rPr>
        <w:t>&lt;</w:t>
      </w:r>
      <w:r w:rsidR="007C4712" w:rsidRPr="00EA3395">
        <w:rPr>
          <w:rFonts w:cs="Times New Roman"/>
        </w:rPr>
        <w:t xml:space="preserve"> </w:t>
      </w:r>
      <w:r w:rsidRPr="00EA3395">
        <w:rPr>
          <w:rFonts w:cs="Times New Roman"/>
        </w:rPr>
        <w:t>0.05.</w:t>
      </w:r>
    </w:p>
    <w:p w14:paraId="05FE0A18" w14:textId="77777777" w:rsidR="00E27C25" w:rsidRDefault="00E27C25" w:rsidP="00EA3395">
      <w:pPr>
        <w:spacing w:line="480" w:lineRule="auto"/>
        <w:jc w:val="both"/>
        <w:rPr>
          <w:rFonts w:cs="Times New Roman"/>
          <w:b/>
          <w:bCs/>
        </w:rPr>
      </w:pPr>
    </w:p>
    <w:p w14:paraId="108512A3" w14:textId="5DF7C99A" w:rsidR="00760D1B" w:rsidRPr="00EA3395" w:rsidRDefault="002F0DC4" w:rsidP="00EA3395">
      <w:pPr>
        <w:spacing w:line="480" w:lineRule="auto"/>
        <w:jc w:val="both"/>
        <w:rPr>
          <w:rFonts w:cs="Times New Roman"/>
          <w:b/>
          <w:bCs/>
        </w:rPr>
      </w:pPr>
      <w:r w:rsidRPr="00EA3395">
        <w:rPr>
          <w:rFonts w:cs="Times New Roman"/>
          <w:b/>
          <w:bCs/>
        </w:rPr>
        <w:t>References</w:t>
      </w:r>
    </w:p>
    <w:sdt>
      <w:sdtPr>
        <w:rPr>
          <w:rFonts w:cs="Times New Roman"/>
        </w:rPr>
        <w:tag w:val="MENDELEY_BIBLIOGRAPHY"/>
        <w:id w:val="-134644688"/>
        <w:placeholder>
          <w:docPart w:val="DefaultPlaceholder_-1854013440"/>
        </w:placeholder>
      </w:sdtPr>
      <w:sdtContent>
        <w:p w14:paraId="09A8FE48" w14:textId="77777777" w:rsidR="00925A32" w:rsidRDefault="00925A32" w:rsidP="00D36444">
          <w:pPr>
            <w:autoSpaceDE w:val="0"/>
            <w:autoSpaceDN w:val="0"/>
            <w:spacing w:line="480" w:lineRule="auto"/>
            <w:ind w:hanging="640"/>
            <w:jc w:val="both"/>
            <w:divId w:val="721368213"/>
            <w:rPr>
              <w:rFonts w:eastAsia="Times New Roman"/>
              <w:kern w:val="0"/>
              <w14:ligatures w14:val="none"/>
            </w:rPr>
          </w:pPr>
          <w:r w:rsidRPr="00D36444">
            <w:rPr>
              <w:rFonts w:eastAsia="Times New Roman"/>
              <w:highlight w:val="yellow"/>
            </w:rPr>
            <w:t xml:space="preserve">1. </w:t>
          </w:r>
          <w:r w:rsidRPr="00D36444">
            <w:rPr>
              <w:rFonts w:eastAsia="Times New Roman"/>
              <w:highlight w:val="yellow"/>
            </w:rPr>
            <w:tab/>
            <w:t xml:space="preserve">Mohan R, Sivakumar V, </w:t>
          </w:r>
          <w:proofErr w:type="spellStart"/>
          <w:r w:rsidRPr="00D36444">
            <w:rPr>
              <w:rFonts w:eastAsia="Times New Roman"/>
              <w:highlight w:val="yellow"/>
            </w:rPr>
            <w:t>Rangasamy</w:t>
          </w:r>
          <w:proofErr w:type="spellEnd"/>
          <w:r w:rsidRPr="00D36444">
            <w:rPr>
              <w:rFonts w:eastAsia="Times New Roman"/>
              <w:highlight w:val="yellow"/>
            </w:rPr>
            <w:t xml:space="preserve"> T, </w:t>
          </w:r>
          <w:proofErr w:type="spellStart"/>
          <w:r w:rsidRPr="00D36444">
            <w:rPr>
              <w:rFonts w:eastAsia="Times New Roman"/>
              <w:highlight w:val="yellow"/>
            </w:rPr>
            <w:t>Muralidharan</w:t>
          </w:r>
          <w:proofErr w:type="spellEnd"/>
          <w:r w:rsidRPr="00D36444">
            <w:rPr>
              <w:rFonts w:eastAsia="Times New Roman"/>
              <w:highlight w:val="yellow"/>
            </w:rPr>
            <w:t xml:space="preserve"> C (2016) </w:t>
          </w:r>
          <w:proofErr w:type="spellStart"/>
          <w:r w:rsidRPr="00D36444">
            <w:rPr>
              <w:rFonts w:eastAsia="Times New Roman"/>
              <w:highlight w:val="yellow"/>
            </w:rPr>
            <w:t>Optimisation</w:t>
          </w:r>
          <w:proofErr w:type="spellEnd"/>
          <w:r w:rsidRPr="00D36444">
            <w:rPr>
              <w:rFonts w:eastAsia="Times New Roman"/>
              <w:highlight w:val="yellow"/>
            </w:rPr>
            <w:t xml:space="preserve"> of bromelain enzyme extraction from pineapple (Ananas comosus) and application in process industry. Am J </w:t>
          </w:r>
          <w:proofErr w:type="spellStart"/>
          <w:r w:rsidRPr="00D36444">
            <w:rPr>
              <w:rFonts w:eastAsia="Times New Roman"/>
              <w:highlight w:val="yellow"/>
            </w:rPr>
            <w:t>Biochem</w:t>
          </w:r>
          <w:proofErr w:type="spellEnd"/>
          <w:r w:rsidRPr="00D36444">
            <w:rPr>
              <w:rFonts w:eastAsia="Times New Roman"/>
              <w:highlight w:val="yellow"/>
            </w:rPr>
            <w:t xml:space="preserve"> </w:t>
          </w:r>
          <w:proofErr w:type="spellStart"/>
          <w:r w:rsidRPr="00D36444">
            <w:rPr>
              <w:rFonts w:eastAsia="Times New Roman"/>
              <w:highlight w:val="yellow"/>
            </w:rPr>
            <w:t>Biotechnol</w:t>
          </w:r>
          <w:proofErr w:type="spellEnd"/>
          <w:r w:rsidRPr="00D36444">
            <w:rPr>
              <w:rFonts w:eastAsia="Times New Roman"/>
              <w:highlight w:val="yellow"/>
            </w:rPr>
            <w:t xml:space="preserve"> 12:188–195</w:t>
          </w:r>
        </w:p>
        <w:p w14:paraId="332FCBE0" w14:textId="77777777" w:rsidR="00925A32" w:rsidRDefault="00925A32" w:rsidP="00D36444">
          <w:pPr>
            <w:autoSpaceDE w:val="0"/>
            <w:autoSpaceDN w:val="0"/>
            <w:spacing w:line="480" w:lineRule="auto"/>
            <w:ind w:hanging="640"/>
            <w:jc w:val="both"/>
            <w:divId w:val="1588926943"/>
            <w:rPr>
              <w:rFonts w:eastAsia="Times New Roman"/>
            </w:rPr>
          </w:pPr>
          <w:r>
            <w:rPr>
              <w:rFonts w:eastAsia="Times New Roman"/>
            </w:rPr>
            <w:t xml:space="preserve">2. </w:t>
          </w:r>
          <w:r>
            <w:rPr>
              <w:rFonts w:eastAsia="Times New Roman"/>
            </w:rPr>
            <w:tab/>
            <w:t xml:space="preserve">Mala T, Sadiq MB, Anal AK (2021) Comparative extraction of bromelain and bioactive peptides from pineapple byproducts by ultrasonic‐ and microwave‐assisted extractions. J Food Process </w:t>
          </w:r>
          <w:proofErr w:type="spellStart"/>
          <w:r>
            <w:rPr>
              <w:rFonts w:eastAsia="Times New Roman"/>
            </w:rPr>
            <w:t>Eng</w:t>
          </w:r>
          <w:proofErr w:type="spellEnd"/>
          <w:r>
            <w:rPr>
              <w:rFonts w:eastAsia="Times New Roman"/>
            </w:rPr>
            <w:t xml:space="preserve"> </w:t>
          </w:r>
          <w:proofErr w:type="gramStart"/>
          <w:r>
            <w:rPr>
              <w:rFonts w:eastAsia="Times New Roman"/>
            </w:rPr>
            <w:t>44:e</w:t>
          </w:r>
          <w:proofErr w:type="gramEnd"/>
          <w:r>
            <w:rPr>
              <w:rFonts w:eastAsia="Times New Roman"/>
            </w:rPr>
            <w:t>13709. https://doi.org/10.1111/jfpe.13709</w:t>
          </w:r>
        </w:p>
        <w:p w14:paraId="4BAD214C" w14:textId="77777777" w:rsidR="00925A32" w:rsidRDefault="00925A32" w:rsidP="00D36444">
          <w:pPr>
            <w:autoSpaceDE w:val="0"/>
            <w:autoSpaceDN w:val="0"/>
            <w:spacing w:line="480" w:lineRule="auto"/>
            <w:ind w:hanging="640"/>
            <w:jc w:val="both"/>
            <w:divId w:val="2124109791"/>
            <w:rPr>
              <w:rFonts w:eastAsia="Times New Roman"/>
            </w:rPr>
          </w:pPr>
          <w:r>
            <w:rPr>
              <w:rFonts w:eastAsia="Times New Roman"/>
            </w:rPr>
            <w:t xml:space="preserve">3. </w:t>
          </w:r>
          <w:r>
            <w:rPr>
              <w:rFonts w:eastAsia="Times New Roman"/>
            </w:rPr>
            <w:tab/>
          </w:r>
          <w:proofErr w:type="spellStart"/>
          <w:r>
            <w:rPr>
              <w:rFonts w:eastAsia="Times New Roman"/>
            </w:rPr>
            <w:t>Minekus</w:t>
          </w:r>
          <w:proofErr w:type="spellEnd"/>
          <w:r>
            <w:rPr>
              <w:rFonts w:eastAsia="Times New Roman"/>
            </w:rPr>
            <w:t xml:space="preserve"> M, </w:t>
          </w:r>
          <w:proofErr w:type="spellStart"/>
          <w:r>
            <w:rPr>
              <w:rFonts w:eastAsia="Times New Roman"/>
            </w:rPr>
            <w:t>Alminger</w:t>
          </w:r>
          <w:proofErr w:type="spellEnd"/>
          <w:r>
            <w:rPr>
              <w:rFonts w:eastAsia="Times New Roman"/>
            </w:rPr>
            <w:t xml:space="preserve"> M, </w:t>
          </w:r>
          <w:proofErr w:type="spellStart"/>
          <w:r>
            <w:rPr>
              <w:rFonts w:eastAsia="Times New Roman"/>
            </w:rPr>
            <w:t>Alvito</w:t>
          </w:r>
          <w:proofErr w:type="spellEnd"/>
          <w:r>
            <w:rPr>
              <w:rFonts w:eastAsia="Times New Roman"/>
            </w:rPr>
            <w:t xml:space="preserve"> P, et al (2014) A </w:t>
          </w:r>
          <w:proofErr w:type="spellStart"/>
          <w:r>
            <w:rPr>
              <w:rFonts w:eastAsia="Times New Roman"/>
            </w:rPr>
            <w:t>standardised</w:t>
          </w:r>
          <w:proofErr w:type="spellEnd"/>
          <w:r>
            <w:rPr>
              <w:rFonts w:eastAsia="Times New Roman"/>
            </w:rPr>
            <w:t xml:space="preserve"> static </w:t>
          </w:r>
          <w:r>
            <w:rPr>
              <w:rFonts w:eastAsia="Times New Roman"/>
              <w:i/>
              <w:iCs/>
            </w:rPr>
            <w:t>in vitro</w:t>
          </w:r>
          <w:r>
            <w:rPr>
              <w:rFonts w:eastAsia="Times New Roman"/>
            </w:rPr>
            <w:t xml:space="preserve"> digestion method suitable for food – an international consensus. Food </w:t>
          </w:r>
          <w:proofErr w:type="spellStart"/>
          <w:r>
            <w:rPr>
              <w:rFonts w:eastAsia="Times New Roman"/>
            </w:rPr>
            <w:t>Funct</w:t>
          </w:r>
          <w:proofErr w:type="spellEnd"/>
          <w:r>
            <w:rPr>
              <w:rFonts w:eastAsia="Times New Roman"/>
            </w:rPr>
            <w:t xml:space="preserve"> 5:1113–1124. https://doi.org/10.1039/C3FO60702J</w:t>
          </w:r>
        </w:p>
        <w:p w14:paraId="4BE3410B" w14:textId="77777777" w:rsidR="00925A32" w:rsidRDefault="00925A32" w:rsidP="00D36444">
          <w:pPr>
            <w:autoSpaceDE w:val="0"/>
            <w:autoSpaceDN w:val="0"/>
            <w:spacing w:line="480" w:lineRule="auto"/>
            <w:ind w:hanging="640"/>
            <w:jc w:val="both"/>
            <w:divId w:val="645622270"/>
            <w:rPr>
              <w:rFonts w:eastAsia="Times New Roman"/>
            </w:rPr>
          </w:pPr>
          <w:r>
            <w:rPr>
              <w:rFonts w:eastAsia="Times New Roman"/>
            </w:rPr>
            <w:lastRenderedPageBreak/>
            <w:t xml:space="preserve">4. </w:t>
          </w:r>
          <w:r>
            <w:rPr>
              <w:rFonts w:eastAsia="Times New Roman"/>
            </w:rPr>
            <w:tab/>
          </w:r>
          <w:proofErr w:type="spellStart"/>
          <w:r>
            <w:rPr>
              <w:rFonts w:eastAsia="Times New Roman"/>
            </w:rPr>
            <w:t>Brodkorb</w:t>
          </w:r>
          <w:proofErr w:type="spellEnd"/>
          <w:r>
            <w:rPr>
              <w:rFonts w:eastAsia="Times New Roman"/>
            </w:rPr>
            <w:t xml:space="preserve"> A, Egger L, </w:t>
          </w:r>
          <w:proofErr w:type="spellStart"/>
          <w:r>
            <w:rPr>
              <w:rFonts w:eastAsia="Times New Roman"/>
            </w:rPr>
            <w:t>Alminger</w:t>
          </w:r>
          <w:proofErr w:type="spellEnd"/>
          <w:r>
            <w:rPr>
              <w:rFonts w:eastAsia="Times New Roman"/>
            </w:rPr>
            <w:t xml:space="preserve"> M, et al (2019) INFOGEST static in vitro simulation of gastrointestinal food digestion. Nat </w:t>
          </w:r>
          <w:proofErr w:type="spellStart"/>
          <w:r>
            <w:rPr>
              <w:rFonts w:eastAsia="Times New Roman"/>
            </w:rPr>
            <w:t>Protoc</w:t>
          </w:r>
          <w:proofErr w:type="spellEnd"/>
          <w:r>
            <w:rPr>
              <w:rFonts w:eastAsia="Times New Roman"/>
            </w:rPr>
            <w:t xml:space="preserve"> </w:t>
          </w:r>
          <w:proofErr w:type="gramStart"/>
          <w:r>
            <w:rPr>
              <w:rFonts w:eastAsia="Times New Roman"/>
            </w:rPr>
            <w:t>14:.</w:t>
          </w:r>
          <w:proofErr w:type="gramEnd"/>
          <w:r>
            <w:rPr>
              <w:rFonts w:eastAsia="Times New Roman"/>
            </w:rPr>
            <w:t xml:space="preserve"> https://doi.org/10.1038/s41596-018-0119-1</w:t>
          </w:r>
        </w:p>
        <w:p w14:paraId="68431411" w14:textId="77777777" w:rsidR="00925A32" w:rsidRDefault="00925A32" w:rsidP="00D36444">
          <w:pPr>
            <w:autoSpaceDE w:val="0"/>
            <w:autoSpaceDN w:val="0"/>
            <w:spacing w:line="480" w:lineRule="auto"/>
            <w:ind w:hanging="640"/>
            <w:jc w:val="both"/>
            <w:divId w:val="1241987163"/>
            <w:rPr>
              <w:rFonts w:eastAsia="Times New Roman"/>
            </w:rPr>
          </w:pPr>
          <w:r>
            <w:rPr>
              <w:rFonts w:eastAsia="Times New Roman"/>
            </w:rPr>
            <w:t xml:space="preserve">5. </w:t>
          </w:r>
          <w:r>
            <w:rPr>
              <w:rFonts w:eastAsia="Times New Roman"/>
            </w:rPr>
            <w:tab/>
            <w:t xml:space="preserve">Spanos GA, </w:t>
          </w:r>
          <w:proofErr w:type="spellStart"/>
          <w:r>
            <w:rPr>
              <w:rFonts w:eastAsia="Times New Roman"/>
            </w:rPr>
            <w:t>Wrolstad</w:t>
          </w:r>
          <w:proofErr w:type="spellEnd"/>
          <w:r>
            <w:rPr>
              <w:rFonts w:eastAsia="Times New Roman"/>
            </w:rPr>
            <w:t xml:space="preserve"> RE (1990) Influence of processing and storage on the phenolic composition of Thompson Seedless grape juice. J Agric Food Chem 38:1565–1571. https://doi.org/10.1021/jf00097a030</w:t>
          </w:r>
        </w:p>
        <w:p w14:paraId="7065BE8B" w14:textId="77777777" w:rsidR="00925A32" w:rsidRDefault="00925A32" w:rsidP="00D36444">
          <w:pPr>
            <w:autoSpaceDE w:val="0"/>
            <w:autoSpaceDN w:val="0"/>
            <w:spacing w:line="480" w:lineRule="auto"/>
            <w:ind w:hanging="640"/>
            <w:jc w:val="both"/>
            <w:divId w:val="90012798"/>
            <w:rPr>
              <w:rFonts w:eastAsia="Times New Roman"/>
            </w:rPr>
          </w:pPr>
          <w:r>
            <w:rPr>
              <w:rFonts w:eastAsia="Times New Roman"/>
            </w:rPr>
            <w:t xml:space="preserve">6. </w:t>
          </w:r>
          <w:r>
            <w:rPr>
              <w:rFonts w:eastAsia="Times New Roman"/>
            </w:rPr>
            <w:tab/>
            <w:t xml:space="preserve">Kumaran A, Karunakaran RJ (2006) Antioxidant and free radical scavenging activity of an aqueous extract of Coleus </w:t>
          </w:r>
          <w:proofErr w:type="spellStart"/>
          <w:r>
            <w:rPr>
              <w:rFonts w:eastAsia="Times New Roman"/>
            </w:rPr>
            <w:t>aromaticus</w:t>
          </w:r>
          <w:proofErr w:type="spellEnd"/>
          <w:r>
            <w:rPr>
              <w:rFonts w:eastAsia="Times New Roman"/>
            </w:rPr>
            <w:t>. Food Chem 97:109–114. https://doi.org/10.1016/J.FOODCHEM.2005.03.032</w:t>
          </w:r>
        </w:p>
        <w:p w14:paraId="0A4BC9B1" w14:textId="77777777" w:rsidR="00925A32" w:rsidRDefault="00925A32" w:rsidP="00D36444">
          <w:pPr>
            <w:autoSpaceDE w:val="0"/>
            <w:autoSpaceDN w:val="0"/>
            <w:spacing w:line="480" w:lineRule="auto"/>
            <w:ind w:hanging="640"/>
            <w:jc w:val="both"/>
            <w:divId w:val="138767122"/>
            <w:rPr>
              <w:rFonts w:eastAsia="Times New Roman"/>
            </w:rPr>
          </w:pPr>
          <w:r>
            <w:rPr>
              <w:rFonts w:eastAsia="Times New Roman"/>
            </w:rPr>
            <w:t xml:space="preserve">7. </w:t>
          </w:r>
          <w:r>
            <w:rPr>
              <w:rFonts w:eastAsia="Times New Roman"/>
            </w:rPr>
            <w:tab/>
          </w:r>
          <w:proofErr w:type="spellStart"/>
          <w:r>
            <w:rPr>
              <w:rFonts w:eastAsia="Times New Roman"/>
            </w:rPr>
            <w:t>Apak</w:t>
          </w:r>
          <w:proofErr w:type="spellEnd"/>
          <w:r>
            <w:rPr>
              <w:rFonts w:eastAsia="Times New Roman"/>
            </w:rPr>
            <w:t xml:space="preserve"> R, </w:t>
          </w:r>
          <w:proofErr w:type="spellStart"/>
          <w:r>
            <w:rPr>
              <w:rFonts w:eastAsia="Times New Roman"/>
            </w:rPr>
            <w:t>Güçlü</w:t>
          </w:r>
          <w:proofErr w:type="spellEnd"/>
          <w:r>
            <w:rPr>
              <w:rFonts w:eastAsia="Times New Roman"/>
            </w:rPr>
            <w:t xml:space="preserve"> K, </w:t>
          </w:r>
          <w:proofErr w:type="spellStart"/>
          <w:r>
            <w:rPr>
              <w:rFonts w:eastAsia="Times New Roman"/>
            </w:rPr>
            <w:t>Özyürek</w:t>
          </w:r>
          <w:proofErr w:type="spellEnd"/>
          <w:r>
            <w:rPr>
              <w:rFonts w:eastAsia="Times New Roman"/>
            </w:rPr>
            <w:t xml:space="preserve"> M, </w:t>
          </w:r>
          <w:proofErr w:type="spellStart"/>
          <w:r>
            <w:rPr>
              <w:rFonts w:eastAsia="Times New Roman"/>
            </w:rPr>
            <w:t>Karademir</w:t>
          </w:r>
          <w:proofErr w:type="spellEnd"/>
          <w:r>
            <w:rPr>
              <w:rFonts w:eastAsia="Times New Roman"/>
            </w:rPr>
            <w:t xml:space="preserve"> SE (2004) Novel Total Antioxidant Capacity Index for Dietary Polyphenols and Vitamins C and E, Using Their Cupric Ion Reducing Capability in the Presence of </w:t>
          </w:r>
          <w:proofErr w:type="spellStart"/>
          <w:r>
            <w:rPr>
              <w:rFonts w:eastAsia="Times New Roman"/>
            </w:rPr>
            <w:t>Neocuproine</w:t>
          </w:r>
          <w:proofErr w:type="spellEnd"/>
          <w:r>
            <w:rPr>
              <w:rFonts w:eastAsia="Times New Roman"/>
            </w:rPr>
            <w:t>:  CUPRAC Method. J Agric Food Chem 52:7970–7981. https://doi.org/10.1021/jf048741x</w:t>
          </w:r>
        </w:p>
        <w:p w14:paraId="1885540F" w14:textId="77777777" w:rsidR="00925A32" w:rsidRDefault="00925A32" w:rsidP="00D36444">
          <w:pPr>
            <w:autoSpaceDE w:val="0"/>
            <w:autoSpaceDN w:val="0"/>
            <w:spacing w:line="480" w:lineRule="auto"/>
            <w:ind w:hanging="640"/>
            <w:jc w:val="both"/>
            <w:divId w:val="871460379"/>
            <w:rPr>
              <w:rFonts w:eastAsia="Times New Roman"/>
            </w:rPr>
          </w:pPr>
          <w:r>
            <w:rPr>
              <w:rFonts w:eastAsia="Times New Roman"/>
            </w:rPr>
            <w:t xml:space="preserve">8. </w:t>
          </w:r>
          <w:r>
            <w:rPr>
              <w:rFonts w:eastAsia="Times New Roman"/>
            </w:rPr>
            <w:tab/>
            <w:t xml:space="preserve">Kamiloglu S, </w:t>
          </w:r>
          <w:proofErr w:type="spellStart"/>
          <w:r>
            <w:rPr>
              <w:rFonts w:eastAsia="Times New Roman"/>
            </w:rPr>
            <w:t>Ozdal</w:t>
          </w:r>
          <w:proofErr w:type="spellEnd"/>
          <w:r>
            <w:rPr>
              <w:rFonts w:eastAsia="Times New Roman"/>
            </w:rPr>
            <w:t xml:space="preserve"> T, Bakir S, </w:t>
          </w:r>
          <w:proofErr w:type="spellStart"/>
          <w:r>
            <w:rPr>
              <w:rFonts w:eastAsia="Times New Roman"/>
            </w:rPr>
            <w:t>Capanoglu</w:t>
          </w:r>
          <w:proofErr w:type="spellEnd"/>
          <w:r>
            <w:rPr>
              <w:rFonts w:eastAsia="Times New Roman"/>
            </w:rPr>
            <w:t xml:space="preserve"> E (2022) </w:t>
          </w:r>
          <w:proofErr w:type="spellStart"/>
          <w:r>
            <w:rPr>
              <w:rFonts w:eastAsia="Times New Roman"/>
            </w:rPr>
            <w:t>Bioaccessibility</w:t>
          </w:r>
          <w:proofErr w:type="spellEnd"/>
          <w:r>
            <w:rPr>
              <w:rFonts w:eastAsia="Times New Roman"/>
            </w:rPr>
            <w:t xml:space="preserve"> of terebinth (Pistacia </w:t>
          </w:r>
          <w:proofErr w:type="spellStart"/>
          <w:r>
            <w:rPr>
              <w:rFonts w:eastAsia="Times New Roman"/>
            </w:rPr>
            <w:t>terebinthus</w:t>
          </w:r>
          <w:proofErr w:type="spellEnd"/>
          <w:r>
            <w:rPr>
              <w:rFonts w:eastAsia="Times New Roman"/>
            </w:rPr>
            <w:t xml:space="preserve"> L.) coffee polyphenols: Influence of milk, sugar and sweetener addition. Food Chem 374:131728. https://doi.org/10.1016/j.foodchem.2021.131728</w:t>
          </w:r>
        </w:p>
        <w:p w14:paraId="7085A3BB" w14:textId="4DF6853C" w:rsidR="000538B4" w:rsidRPr="00EA3395" w:rsidRDefault="00925A32" w:rsidP="00D36444">
          <w:pPr>
            <w:suppressLineNumbers/>
            <w:spacing w:line="480" w:lineRule="auto"/>
            <w:jc w:val="both"/>
            <w:rPr>
              <w:rFonts w:cs="Times New Roman"/>
            </w:rPr>
          </w:pPr>
          <w:r>
            <w:rPr>
              <w:rFonts w:eastAsia="Times New Roman"/>
            </w:rPr>
            <w:t> </w:t>
          </w:r>
        </w:p>
      </w:sdtContent>
    </w:sdt>
    <w:p w14:paraId="4A26FB40" w14:textId="42E5449A" w:rsidR="000538B4" w:rsidRPr="000538B4" w:rsidRDefault="000538B4" w:rsidP="00DD05B5">
      <w:pPr>
        <w:suppressLineNumbers/>
        <w:spacing w:line="480" w:lineRule="auto"/>
        <w:jc w:val="both"/>
        <w:rPr>
          <w:rFonts w:cs="Times New Roman"/>
        </w:rPr>
      </w:pPr>
      <w:r>
        <w:rPr>
          <w:rFonts w:cs="Times New Roman"/>
          <w:b/>
          <w:bCs/>
        </w:rPr>
        <w:br w:type="page"/>
      </w:r>
    </w:p>
    <w:p w14:paraId="5C5DEA9B" w14:textId="3959B7BF" w:rsidR="00B40A67" w:rsidRDefault="00B40A67" w:rsidP="00833832">
      <w:pPr>
        <w:jc w:val="both"/>
        <w:rPr>
          <w:rFonts w:cs="Times New Roman"/>
        </w:rPr>
      </w:pPr>
      <w:r w:rsidRPr="008E52DC">
        <w:rPr>
          <w:rFonts w:cs="Times New Roman"/>
          <w:b/>
          <w:bCs/>
        </w:rPr>
        <w:lastRenderedPageBreak/>
        <w:t xml:space="preserve">Table </w:t>
      </w:r>
      <w:r w:rsidR="00336E9C">
        <w:rPr>
          <w:rFonts w:cs="Times New Roman"/>
          <w:b/>
          <w:bCs/>
        </w:rPr>
        <w:t>S</w:t>
      </w:r>
      <w:r w:rsidRPr="008E52DC">
        <w:rPr>
          <w:rFonts w:cs="Times New Roman"/>
          <w:b/>
          <w:bCs/>
        </w:rPr>
        <w:t>1.</w:t>
      </w:r>
      <w:r w:rsidR="00833832">
        <w:rPr>
          <w:rFonts w:cs="Times New Roman"/>
        </w:rPr>
        <w:t xml:space="preserve"> </w:t>
      </w:r>
      <w:r w:rsidR="00833832" w:rsidRPr="00315536">
        <w:rPr>
          <w:rFonts w:cs="Times New Roman"/>
          <w:highlight w:val="yellow"/>
        </w:rPr>
        <w:t xml:space="preserve">Coffee </w:t>
      </w:r>
      <w:r w:rsidR="00315536" w:rsidRPr="00315536">
        <w:rPr>
          <w:rFonts w:cs="Times New Roman"/>
          <w:highlight w:val="yellow"/>
        </w:rPr>
        <w:t xml:space="preserve">beverage </w:t>
      </w:r>
      <w:r w:rsidR="00833832" w:rsidRPr="00315536">
        <w:rPr>
          <w:rFonts w:cs="Times New Roman"/>
          <w:highlight w:val="yellow"/>
        </w:rPr>
        <w:t>formulations</w:t>
      </w:r>
      <w:r w:rsidR="00833832" w:rsidRPr="00833832">
        <w:rPr>
          <w:rFonts w:cs="Times New Roman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1071"/>
        <w:gridCol w:w="1256"/>
        <w:gridCol w:w="1104"/>
        <w:gridCol w:w="1199"/>
        <w:gridCol w:w="1258"/>
        <w:gridCol w:w="1197"/>
      </w:tblGrid>
      <w:tr w:rsidR="000D0B89" w:rsidRPr="00E50A0F" w14:paraId="159DB912" w14:textId="77777777" w:rsidTr="000D0B89">
        <w:tc>
          <w:tcPr>
            <w:tcW w:w="19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B3D1B" w14:textId="7D9AC279" w:rsidR="000D0B89" w:rsidRPr="00E50A0F" w:rsidRDefault="000D0B89" w:rsidP="0049136B">
            <w:pPr>
              <w:rPr>
                <w:rFonts w:cs="Times New Roman"/>
                <w:b/>
                <w:bCs/>
              </w:rPr>
            </w:pPr>
            <w:r w:rsidRPr="00E50A0F">
              <w:rPr>
                <w:rFonts w:cs="Times New Roman"/>
                <w:b/>
                <w:bCs/>
              </w:rPr>
              <w:t>Formulation (F)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</w:tcBorders>
            <w:vAlign w:val="center"/>
          </w:tcPr>
          <w:p w14:paraId="568A47C0" w14:textId="7805EFF1" w:rsidR="000D0B89" w:rsidRPr="00315536" w:rsidRDefault="000D0B89" w:rsidP="000D0B89">
            <w:pPr>
              <w:rPr>
                <w:rFonts w:cs="Times New Roman"/>
                <w:b/>
                <w:bCs/>
                <w:highlight w:val="yellow"/>
              </w:rPr>
            </w:pPr>
            <w:r w:rsidRPr="00315536">
              <w:rPr>
                <w:rFonts w:cs="Times New Roman"/>
                <w:b/>
                <w:bCs/>
                <w:highlight w:val="yellow"/>
              </w:rPr>
              <w:t>Coffee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3F984" w14:textId="24BF3613" w:rsidR="000D0B89" w:rsidRPr="00E50A0F" w:rsidRDefault="000D0B89" w:rsidP="0049136B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Water (92</w:t>
            </w:r>
            <w:r w:rsidRPr="00064CAA">
              <w:rPr>
                <w:rFonts w:cs="Times New Roman"/>
                <w:b/>
                <w:bCs/>
              </w:rPr>
              <w:t>°C</w:t>
            </w:r>
            <w:r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82C73" w14:textId="2F3C2B73" w:rsidR="000D0B89" w:rsidRPr="00E50A0F" w:rsidRDefault="000D0B89" w:rsidP="0049136B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kim milk</w:t>
            </w:r>
            <w:r w:rsidRPr="00D15923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36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EBD029" w14:textId="07029ACA" w:rsidR="000D0B89" w:rsidRPr="00E50A0F" w:rsidRDefault="000D0B89" w:rsidP="001A0EE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Bromelain extract</w:t>
            </w:r>
            <w:r w:rsidR="00AD46D2">
              <w:rPr>
                <w:rFonts w:cs="Times New Roman"/>
                <w:b/>
                <w:bCs/>
              </w:rPr>
              <w:t xml:space="preserve"> </w:t>
            </w:r>
            <w:r w:rsidR="00AD46D2" w:rsidRPr="00AD46D2">
              <w:rPr>
                <w:rFonts w:cs="Times New Roman"/>
                <w:b/>
                <w:bCs/>
                <w:highlight w:val="yellow"/>
              </w:rPr>
              <w:t>(10°C)</w:t>
            </w:r>
          </w:p>
        </w:tc>
      </w:tr>
      <w:tr w:rsidR="000D0B89" w14:paraId="62818C61" w14:textId="77777777" w:rsidTr="003F43C7">
        <w:tc>
          <w:tcPr>
            <w:tcW w:w="19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ED1AAE6" w14:textId="77777777" w:rsidR="000D0B89" w:rsidRDefault="000D0B89" w:rsidP="00833832">
            <w:pPr>
              <w:jc w:val="both"/>
              <w:rPr>
                <w:rFonts w:cs="Times New Roman"/>
              </w:rPr>
            </w:pPr>
          </w:p>
        </w:tc>
        <w:tc>
          <w:tcPr>
            <w:tcW w:w="1071" w:type="dxa"/>
            <w:vMerge/>
            <w:tcBorders>
              <w:bottom w:val="single" w:sz="4" w:space="0" w:color="auto"/>
            </w:tcBorders>
          </w:tcPr>
          <w:p w14:paraId="28CA952D" w14:textId="77777777" w:rsidR="000D0B89" w:rsidRPr="00315536" w:rsidRDefault="000D0B89" w:rsidP="00833832">
            <w:pPr>
              <w:jc w:val="both"/>
              <w:rPr>
                <w:rFonts w:cs="Times New Roman"/>
                <w:highlight w:val="yellow"/>
              </w:rPr>
            </w:pPr>
          </w:p>
        </w:tc>
        <w:tc>
          <w:tcPr>
            <w:tcW w:w="12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961EB6" w14:textId="11EF6A38" w:rsidR="000D0B89" w:rsidRDefault="000D0B89" w:rsidP="00833832">
            <w:pPr>
              <w:jc w:val="both"/>
              <w:rPr>
                <w:rFonts w:cs="Times New Roman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24E7D7" w14:textId="77777777" w:rsidR="000D0B89" w:rsidRDefault="000D0B89" w:rsidP="00833832">
            <w:pPr>
              <w:jc w:val="both"/>
              <w:rPr>
                <w:rFonts w:cs="Times New Roman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20DECDAB" w14:textId="63944544" w:rsidR="000D0B89" w:rsidRPr="0065597F" w:rsidRDefault="000D0B89" w:rsidP="00833832">
            <w:pPr>
              <w:jc w:val="both"/>
              <w:rPr>
                <w:rFonts w:cs="Times New Roman"/>
                <w:b/>
                <w:bCs/>
              </w:rPr>
            </w:pPr>
            <w:r w:rsidRPr="0065597F">
              <w:rPr>
                <w:rFonts w:cs="Times New Roman"/>
                <w:b/>
                <w:bCs/>
              </w:rPr>
              <w:t>Shell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1E84D331" w14:textId="11922C6A" w:rsidR="000D0B89" w:rsidRPr="0065597F" w:rsidRDefault="000D0B89" w:rsidP="00833832">
            <w:pPr>
              <w:jc w:val="both"/>
              <w:rPr>
                <w:rFonts w:cs="Times New Roman"/>
                <w:b/>
                <w:bCs/>
              </w:rPr>
            </w:pPr>
            <w:r w:rsidRPr="0065597F">
              <w:rPr>
                <w:rFonts w:cs="Times New Roman"/>
                <w:b/>
                <w:bCs/>
              </w:rPr>
              <w:t>Crown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68A6CFDF" w14:textId="727B27C5" w:rsidR="000D0B89" w:rsidRPr="0065597F" w:rsidRDefault="000D0B89" w:rsidP="00833832">
            <w:pPr>
              <w:jc w:val="both"/>
              <w:rPr>
                <w:rFonts w:cs="Times New Roman"/>
                <w:b/>
                <w:bCs/>
              </w:rPr>
            </w:pPr>
            <w:r w:rsidRPr="0065597F">
              <w:rPr>
                <w:rFonts w:cs="Times New Roman"/>
                <w:b/>
                <w:bCs/>
              </w:rPr>
              <w:t>Core</w:t>
            </w:r>
          </w:p>
        </w:tc>
      </w:tr>
      <w:tr w:rsidR="000D0B89" w14:paraId="4753B2DB" w14:textId="77777777" w:rsidTr="000D0B89">
        <w:tc>
          <w:tcPr>
            <w:tcW w:w="1936" w:type="dxa"/>
            <w:tcBorders>
              <w:top w:val="single" w:sz="4" w:space="0" w:color="auto"/>
              <w:bottom w:val="nil"/>
            </w:tcBorders>
          </w:tcPr>
          <w:p w14:paraId="5871F501" w14:textId="050441C9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0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</w:tcPr>
          <w:p w14:paraId="1917B78A" w14:textId="469A8F88" w:rsidR="000D0B89" w:rsidRPr="00315536" w:rsidRDefault="000D0B89" w:rsidP="00833832">
            <w:pPr>
              <w:jc w:val="both"/>
              <w:rPr>
                <w:rFonts w:cs="Times New Roman"/>
                <w:highlight w:val="yellow"/>
              </w:rPr>
            </w:pPr>
            <w:r w:rsidRPr="00315536">
              <w:rPr>
                <w:rFonts w:cs="Times New Roman"/>
                <w:highlight w:val="yellow"/>
              </w:rPr>
              <w:t>1 g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26D11642" w14:textId="7EC9A6FA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40 mL</w:t>
            </w: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</w:tcPr>
          <w:p w14:paraId="3E4FB539" w14:textId="774CE4D5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</w:tcPr>
          <w:p w14:paraId="12E81DFB" w14:textId="0AE1B145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</w:tcPr>
          <w:p w14:paraId="6DD2EA97" w14:textId="49032541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</w:tcPr>
          <w:p w14:paraId="4F7E9CD7" w14:textId="15B9811C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0D0B89" w14:paraId="259DA24A" w14:textId="77777777" w:rsidTr="000D0B89">
        <w:tc>
          <w:tcPr>
            <w:tcW w:w="1936" w:type="dxa"/>
            <w:tcBorders>
              <w:top w:val="nil"/>
            </w:tcBorders>
          </w:tcPr>
          <w:p w14:paraId="2EF5D93B" w14:textId="1D980DB5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1</w:t>
            </w:r>
          </w:p>
        </w:tc>
        <w:tc>
          <w:tcPr>
            <w:tcW w:w="1071" w:type="dxa"/>
            <w:tcBorders>
              <w:top w:val="nil"/>
            </w:tcBorders>
          </w:tcPr>
          <w:p w14:paraId="29EE1823" w14:textId="18A5998E" w:rsidR="000D0B89" w:rsidRPr="00315536" w:rsidRDefault="000D0B89" w:rsidP="00833832">
            <w:pPr>
              <w:jc w:val="both"/>
              <w:rPr>
                <w:rFonts w:cs="Times New Roman"/>
                <w:highlight w:val="yellow"/>
              </w:rPr>
            </w:pPr>
            <w:r w:rsidRPr="00315536">
              <w:rPr>
                <w:rFonts w:cs="Times New Roman"/>
                <w:highlight w:val="yellow"/>
              </w:rPr>
              <w:t>1 g</w:t>
            </w:r>
          </w:p>
        </w:tc>
        <w:tc>
          <w:tcPr>
            <w:tcW w:w="1256" w:type="dxa"/>
            <w:tcBorders>
              <w:top w:val="nil"/>
            </w:tcBorders>
          </w:tcPr>
          <w:p w14:paraId="289B689A" w14:textId="3DE8E035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0 mL</w:t>
            </w:r>
          </w:p>
        </w:tc>
        <w:tc>
          <w:tcPr>
            <w:tcW w:w="1104" w:type="dxa"/>
            <w:tcBorders>
              <w:top w:val="nil"/>
            </w:tcBorders>
          </w:tcPr>
          <w:p w14:paraId="6D08B050" w14:textId="4646E0DE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 mL</w:t>
            </w:r>
          </w:p>
        </w:tc>
        <w:tc>
          <w:tcPr>
            <w:tcW w:w="1199" w:type="dxa"/>
            <w:tcBorders>
              <w:top w:val="nil"/>
            </w:tcBorders>
          </w:tcPr>
          <w:p w14:paraId="0160DB23" w14:textId="0F5A6748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58" w:type="dxa"/>
            <w:tcBorders>
              <w:top w:val="nil"/>
            </w:tcBorders>
          </w:tcPr>
          <w:p w14:paraId="7BC37ABE" w14:textId="18B91AAA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97" w:type="dxa"/>
            <w:tcBorders>
              <w:top w:val="nil"/>
            </w:tcBorders>
          </w:tcPr>
          <w:p w14:paraId="1548D199" w14:textId="089ACF3D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0D0B89" w14:paraId="0A9E99FC" w14:textId="77777777" w:rsidTr="000D0B89">
        <w:tc>
          <w:tcPr>
            <w:tcW w:w="1936" w:type="dxa"/>
          </w:tcPr>
          <w:p w14:paraId="7CF8DFC8" w14:textId="0227F6A4" w:rsidR="000D0B89" w:rsidRPr="00DF1857" w:rsidRDefault="000D0B89" w:rsidP="00833832">
            <w:pPr>
              <w:jc w:val="both"/>
              <w:rPr>
                <w:rFonts w:cs="Times New Roman"/>
              </w:rPr>
            </w:pPr>
            <w:r w:rsidRPr="00DF1857">
              <w:rPr>
                <w:rFonts w:cs="Times New Roman"/>
              </w:rPr>
              <w:t>F2</w:t>
            </w:r>
          </w:p>
        </w:tc>
        <w:tc>
          <w:tcPr>
            <w:tcW w:w="1071" w:type="dxa"/>
          </w:tcPr>
          <w:p w14:paraId="3AF67461" w14:textId="2400A079" w:rsidR="000D0B89" w:rsidRPr="00315536" w:rsidRDefault="000D0B89" w:rsidP="00833832">
            <w:pPr>
              <w:jc w:val="both"/>
              <w:rPr>
                <w:rFonts w:cs="Times New Roman"/>
                <w:highlight w:val="yellow"/>
              </w:rPr>
            </w:pPr>
            <w:r w:rsidRPr="00315536">
              <w:rPr>
                <w:rFonts w:cs="Times New Roman"/>
                <w:highlight w:val="yellow"/>
              </w:rPr>
              <w:t>1 g</w:t>
            </w:r>
          </w:p>
        </w:tc>
        <w:tc>
          <w:tcPr>
            <w:tcW w:w="1256" w:type="dxa"/>
          </w:tcPr>
          <w:p w14:paraId="72AE0393" w14:textId="2E20CA1D" w:rsidR="000D0B89" w:rsidRPr="00DF1857" w:rsidRDefault="000D0B89" w:rsidP="00833832">
            <w:pPr>
              <w:jc w:val="both"/>
              <w:rPr>
                <w:rFonts w:cs="Times New Roman"/>
              </w:rPr>
            </w:pPr>
            <w:r w:rsidRPr="00DF1857">
              <w:rPr>
                <w:rFonts w:cs="Times New Roman"/>
              </w:rPr>
              <w:t>20 mL</w:t>
            </w:r>
          </w:p>
        </w:tc>
        <w:tc>
          <w:tcPr>
            <w:tcW w:w="1104" w:type="dxa"/>
          </w:tcPr>
          <w:p w14:paraId="18CC0B6D" w14:textId="71753644" w:rsidR="000D0B89" w:rsidRPr="00DF1857" w:rsidRDefault="000D0B89" w:rsidP="00833832">
            <w:pPr>
              <w:jc w:val="both"/>
              <w:rPr>
                <w:rFonts w:cs="Times New Roman"/>
              </w:rPr>
            </w:pPr>
            <w:r w:rsidRPr="00DF1857">
              <w:rPr>
                <w:rFonts w:cs="Times New Roman"/>
              </w:rPr>
              <w:t>10 mL</w:t>
            </w:r>
          </w:p>
        </w:tc>
        <w:tc>
          <w:tcPr>
            <w:tcW w:w="1199" w:type="dxa"/>
          </w:tcPr>
          <w:p w14:paraId="66DF1329" w14:textId="1244E07A" w:rsidR="000D0B89" w:rsidRPr="00DF1857" w:rsidRDefault="000D0B89" w:rsidP="00833832">
            <w:pPr>
              <w:jc w:val="both"/>
              <w:rPr>
                <w:rFonts w:cs="Times New Roman"/>
              </w:rPr>
            </w:pPr>
            <w:r w:rsidRPr="00DF1857">
              <w:rPr>
                <w:rFonts w:cs="Times New Roman"/>
              </w:rPr>
              <w:t>10 mL</w:t>
            </w:r>
          </w:p>
        </w:tc>
        <w:tc>
          <w:tcPr>
            <w:tcW w:w="1258" w:type="dxa"/>
          </w:tcPr>
          <w:p w14:paraId="16EEFF70" w14:textId="10409C64" w:rsidR="000D0B89" w:rsidRPr="00DF1857" w:rsidRDefault="000D0B89" w:rsidP="00833832">
            <w:pPr>
              <w:jc w:val="both"/>
              <w:rPr>
                <w:rFonts w:cs="Times New Roman"/>
              </w:rPr>
            </w:pPr>
            <w:r w:rsidRPr="00DF1857">
              <w:rPr>
                <w:rFonts w:cs="Times New Roman"/>
              </w:rPr>
              <w:t>-</w:t>
            </w:r>
          </w:p>
        </w:tc>
        <w:tc>
          <w:tcPr>
            <w:tcW w:w="1197" w:type="dxa"/>
          </w:tcPr>
          <w:p w14:paraId="69CA229C" w14:textId="360D1640" w:rsidR="000D0B89" w:rsidRDefault="000D0B89" w:rsidP="00833832">
            <w:pPr>
              <w:jc w:val="both"/>
              <w:rPr>
                <w:rFonts w:cs="Times New Roman"/>
              </w:rPr>
            </w:pPr>
            <w:r w:rsidRPr="00DF1857">
              <w:rPr>
                <w:rFonts w:cs="Times New Roman"/>
              </w:rPr>
              <w:t>-</w:t>
            </w:r>
          </w:p>
        </w:tc>
      </w:tr>
      <w:tr w:rsidR="000D0B89" w14:paraId="245BD18E" w14:textId="77777777" w:rsidTr="000D0B89">
        <w:tc>
          <w:tcPr>
            <w:tcW w:w="1936" w:type="dxa"/>
          </w:tcPr>
          <w:p w14:paraId="41362F11" w14:textId="2421B6D2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3</w:t>
            </w:r>
          </w:p>
        </w:tc>
        <w:tc>
          <w:tcPr>
            <w:tcW w:w="1071" w:type="dxa"/>
          </w:tcPr>
          <w:p w14:paraId="51274CEF" w14:textId="47190B29" w:rsidR="000D0B89" w:rsidRPr="00315536" w:rsidRDefault="000D0B89" w:rsidP="00833832">
            <w:pPr>
              <w:jc w:val="both"/>
              <w:rPr>
                <w:rFonts w:cs="Times New Roman"/>
                <w:highlight w:val="yellow"/>
              </w:rPr>
            </w:pPr>
            <w:r w:rsidRPr="00315536">
              <w:rPr>
                <w:rFonts w:cs="Times New Roman"/>
                <w:highlight w:val="yellow"/>
              </w:rPr>
              <w:t>1 g</w:t>
            </w:r>
          </w:p>
        </w:tc>
        <w:tc>
          <w:tcPr>
            <w:tcW w:w="1256" w:type="dxa"/>
          </w:tcPr>
          <w:p w14:paraId="56B87F75" w14:textId="1BDB8FC6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0 mL</w:t>
            </w:r>
          </w:p>
        </w:tc>
        <w:tc>
          <w:tcPr>
            <w:tcW w:w="1104" w:type="dxa"/>
          </w:tcPr>
          <w:p w14:paraId="7EFE9500" w14:textId="38AFCB62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 mL</w:t>
            </w:r>
          </w:p>
        </w:tc>
        <w:tc>
          <w:tcPr>
            <w:tcW w:w="1199" w:type="dxa"/>
          </w:tcPr>
          <w:p w14:paraId="07A7179E" w14:textId="1A38E603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58" w:type="dxa"/>
          </w:tcPr>
          <w:p w14:paraId="3041AA31" w14:textId="776456D9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 mL</w:t>
            </w:r>
          </w:p>
        </w:tc>
        <w:tc>
          <w:tcPr>
            <w:tcW w:w="1197" w:type="dxa"/>
          </w:tcPr>
          <w:p w14:paraId="622AF091" w14:textId="2F1B6CD8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0D0B89" w14:paraId="0BD1AFDA" w14:textId="77777777" w:rsidTr="000D0B89">
        <w:tc>
          <w:tcPr>
            <w:tcW w:w="1936" w:type="dxa"/>
          </w:tcPr>
          <w:p w14:paraId="3BF44D8F" w14:textId="1F94A355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4</w:t>
            </w:r>
          </w:p>
        </w:tc>
        <w:tc>
          <w:tcPr>
            <w:tcW w:w="1071" w:type="dxa"/>
          </w:tcPr>
          <w:p w14:paraId="270ED683" w14:textId="26CE0F7E" w:rsidR="000D0B89" w:rsidRPr="00315536" w:rsidRDefault="000D0B89" w:rsidP="00833832">
            <w:pPr>
              <w:jc w:val="both"/>
              <w:rPr>
                <w:rFonts w:cs="Times New Roman"/>
                <w:highlight w:val="yellow"/>
              </w:rPr>
            </w:pPr>
            <w:r w:rsidRPr="00315536">
              <w:rPr>
                <w:rFonts w:cs="Times New Roman"/>
                <w:highlight w:val="yellow"/>
              </w:rPr>
              <w:t>1 g</w:t>
            </w:r>
          </w:p>
        </w:tc>
        <w:tc>
          <w:tcPr>
            <w:tcW w:w="1256" w:type="dxa"/>
          </w:tcPr>
          <w:p w14:paraId="2650498F" w14:textId="6BBF5AE4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20 mL</w:t>
            </w:r>
          </w:p>
        </w:tc>
        <w:tc>
          <w:tcPr>
            <w:tcW w:w="1104" w:type="dxa"/>
          </w:tcPr>
          <w:p w14:paraId="7122A7EC" w14:textId="4B1A5208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 mL</w:t>
            </w:r>
          </w:p>
        </w:tc>
        <w:tc>
          <w:tcPr>
            <w:tcW w:w="1199" w:type="dxa"/>
          </w:tcPr>
          <w:p w14:paraId="5990F2AF" w14:textId="13DCC50E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58" w:type="dxa"/>
          </w:tcPr>
          <w:p w14:paraId="28BAF76C" w14:textId="19BC5763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97" w:type="dxa"/>
          </w:tcPr>
          <w:p w14:paraId="27B2A787" w14:textId="5F64BB51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 mL</w:t>
            </w:r>
          </w:p>
        </w:tc>
      </w:tr>
      <w:tr w:rsidR="000D0B89" w14:paraId="2A3F7610" w14:textId="77777777" w:rsidTr="000D0B89">
        <w:tc>
          <w:tcPr>
            <w:tcW w:w="1936" w:type="dxa"/>
          </w:tcPr>
          <w:p w14:paraId="0292F155" w14:textId="3FE70890" w:rsidR="000D0B89" w:rsidRPr="00DF1857" w:rsidRDefault="000D0B89" w:rsidP="00833832">
            <w:pPr>
              <w:jc w:val="both"/>
              <w:rPr>
                <w:rFonts w:cs="Times New Roman"/>
              </w:rPr>
            </w:pPr>
            <w:r w:rsidRPr="00DF1857">
              <w:rPr>
                <w:rFonts w:cs="Times New Roman"/>
              </w:rPr>
              <w:t>F5</w:t>
            </w:r>
          </w:p>
        </w:tc>
        <w:tc>
          <w:tcPr>
            <w:tcW w:w="1071" w:type="dxa"/>
          </w:tcPr>
          <w:p w14:paraId="10B903AC" w14:textId="4A352851" w:rsidR="000D0B89" w:rsidRPr="00315536" w:rsidRDefault="000D0B89" w:rsidP="00833832">
            <w:pPr>
              <w:jc w:val="both"/>
              <w:rPr>
                <w:rFonts w:cs="Times New Roman"/>
                <w:highlight w:val="yellow"/>
              </w:rPr>
            </w:pPr>
            <w:r w:rsidRPr="00315536">
              <w:rPr>
                <w:rFonts w:cs="Times New Roman"/>
                <w:highlight w:val="yellow"/>
              </w:rPr>
              <w:t>1 g</w:t>
            </w:r>
          </w:p>
        </w:tc>
        <w:tc>
          <w:tcPr>
            <w:tcW w:w="1256" w:type="dxa"/>
          </w:tcPr>
          <w:p w14:paraId="5A40F317" w14:textId="7F4838D3" w:rsidR="000D0B89" w:rsidRPr="00DF1857" w:rsidRDefault="000D0B89" w:rsidP="00833832">
            <w:pPr>
              <w:jc w:val="both"/>
              <w:rPr>
                <w:rFonts w:cs="Times New Roman"/>
              </w:rPr>
            </w:pPr>
            <w:r w:rsidRPr="00DF1857">
              <w:rPr>
                <w:rFonts w:cs="Times New Roman"/>
              </w:rPr>
              <w:t>30 mL</w:t>
            </w:r>
          </w:p>
        </w:tc>
        <w:tc>
          <w:tcPr>
            <w:tcW w:w="1104" w:type="dxa"/>
          </w:tcPr>
          <w:p w14:paraId="08BA8F74" w14:textId="6A21C3A1" w:rsidR="000D0B89" w:rsidRPr="00DF1857" w:rsidRDefault="000D0B89" w:rsidP="00833832">
            <w:pPr>
              <w:jc w:val="both"/>
              <w:rPr>
                <w:rFonts w:cs="Times New Roman"/>
              </w:rPr>
            </w:pPr>
            <w:r w:rsidRPr="00DF1857">
              <w:rPr>
                <w:rFonts w:cs="Times New Roman"/>
              </w:rPr>
              <w:t>-</w:t>
            </w:r>
          </w:p>
        </w:tc>
        <w:tc>
          <w:tcPr>
            <w:tcW w:w="1199" w:type="dxa"/>
          </w:tcPr>
          <w:p w14:paraId="781E144D" w14:textId="3672EF43" w:rsidR="000D0B89" w:rsidRPr="00DF1857" w:rsidRDefault="000D0B89" w:rsidP="00833832">
            <w:pPr>
              <w:jc w:val="both"/>
              <w:rPr>
                <w:rFonts w:cs="Times New Roman"/>
              </w:rPr>
            </w:pPr>
            <w:r w:rsidRPr="00DF1857">
              <w:rPr>
                <w:rFonts w:cs="Times New Roman"/>
              </w:rPr>
              <w:t>10 mL</w:t>
            </w:r>
          </w:p>
        </w:tc>
        <w:tc>
          <w:tcPr>
            <w:tcW w:w="1258" w:type="dxa"/>
          </w:tcPr>
          <w:p w14:paraId="34FDD2E5" w14:textId="69712723" w:rsidR="000D0B89" w:rsidRPr="00DF1857" w:rsidRDefault="000D0B89" w:rsidP="00833832">
            <w:pPr>
              <w:jc w:val="both"/>
              <w:rPr>
                <w:rFonts w:cs="Times New Roman"/>
              </w:rPr>
            </w:pPr>
            <w:r w:rsidRPr="00DF1857">
              <w:rPr>
                <w:rFonts w:cs="Times New Roman"/>
              </w:rPr>
              <w:t>-</w:t>
            </w:r>
          </w:p>
        </w:tc>
        <w:tc>
          <w:tcPr>
            <w:tcW w:w="1197" w:type="dxa"/>
          </w:tcPr>
          <w:p w14:paraId="08907E07" w14:textId="4A2B5AE8" w:rsidR="000D0B89" w:rsidRDefault="000D0B89" w:rsidP="00833832">
            <w:pPr>
              <w:jc w:val="both"/>
              <w:rPr>
                <w:rFonts w:cs="Times New Roman"/>
              </w:rPr>
            </w:pPr>
            <w:r w:rsidRPr="00DF1857">
              <w:rPr>
                <w:rFonts w:cs="Times New Roman"/>
              </w:rPr>
              <w:t>-</w:t>
            </w:r>
          </w:p>
        </w:tc>
      </w:tr>
      <w:tr w:rsidR="000D0B89" w14:paraId="5C965916" w14:textId="77777777" w:rsidTr="000D0B89">
        <w:tc>
          <w:tcPr>
            <w:tcW w:w="1936" w:type="dxa"/>
          </w:tcPr>
          <w:p w14:paraId="61814D24" w14:textId="2FA77C48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6</w:t>
            </w:r>
          </w:p>
        </w:tc>
        <w:tc>
          <w:tcPr>
            <w:tcW w:w="1071" w:type="dxa"/>
          </w:tcPr>
          <w:p w14:paraId="22C188DF" w14:textId="74589991" w:rsidR="000D0B89" w:rsidRPr="00315536" w:rsidRDefault="000D0B89" w:rsidP="00833832">
            <w:pPr>
              <w:jc w:val="both"/>
              <w:rPr>
                <w:rFonts w:cs="Times New Roman"/>
                <w:highlight w:val="yellow"/>
              </w:rPr>
            </w:pPr>
            <w:r w:rsidRPr="00315536">
              <w:rPr>
                <w:rFonts w:cs="Times New Roman"/>
                <w:highlight w:val="yellow"/>
              </w:rPr>
              <w:t>1 g</w:t>
            </w:r>
          </w:p>
        </w:tc>
        <w:tc>
          <w:tcPr>
            <w:tcW w:w="1256" w:type="dxa"/>
          </w:tcPr>
          <w:p w14:paraId="38793765" w14:textId="24CE8B44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0 mL</w:t>
            </w:r>
          </w:p>
        </w:tc>
        <w:tc>
          <w:tcPr>
            <w:tcW w:w="1104" w:type="dxa"/>
          </w:tcPr>
          <w:p w14:paraId="1D4EE4F3" w14:textId="703987F5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99" w:type="dxa"/>
          </w:tcPr>
          <w:p w14:paraId="76B20E26" w14:textId="178053E6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58" w:type="dxa"/>
          </w:tcPr>
          <w:p w14:paraId="27D5B9C6" w14:textId="7251B933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 mL</w:t>
            </w:r>
          </w:p>
        </w:tc>
        <w:tc>
          <w:tcPr>
            <w:tcW w:w="1197" w:type="dxa"/>
          </w:tcPr>
          <w:p w14:paraId="4D449F0B" w14:textId="7C4B5836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0D0B89" w14:paraId="1C390D62" w14:textId="77777777" w:rsidTr="000D0B89">
        <w:tc>
          <w:tcPr>
            <w:tcW w:w="1936" w:type="dxa"/>
          </w:tcPr>
          <w:p w14:paraId="096938C9" w14:textId="2424429A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7</w:t>
            </w:r>
          </w:p>
        </w:tc>
        <w:tc>
          <w:tcPr>
            <w:tcW w:w="1071" w:type="dxa"/>
          </w:tcPr>
          <w:p w14:paraId="779070FE" w14:textId="06085055" w:rsidR="000D0B89" w:rsidRPr="00315536" w:rsidRDefault="000D0B89" w:rsidP="00833832">
            <w:pPr>
              <w:jc w:val="both"/>
              <w:rPr>
                <w:rFonts w:cs="Times New Roman"/>
                <w:highlight w:val="yellow"/>
              </w:rPr>
            </w:pPr>
            <w:r w:rsidRPr="00315536">
              <w:rPr>
                <w:rFonts w:cs="Times New Roman"/>
                <w:highlight w:val="yellow"/>
              </w:rPr>
              <w:t>1 g</w:t>
            </w:r>
          </w:p>
        </w:tc>
        <w:tc>
          <w:tcPr>
            <w:tcW w:w="1256" w:type="dxa"/>
          </w:tcPr>
          <w:p w14:paraId="24B432AA" w14:textId="75AC8C54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30 mL</w:t>
            </w:r>
          </w:p>
        </w:tc>
        <w:tc>
          <w:tcPr>
            <w:tcW w:w="1104" w:type="dxa"/>
          </w:tcPr>
          <w:p w14:paraId="30086DB7" w14:textId="3F191BC3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99" w:type="dxa"/>
          </w:tcPr>
          <w:p w14:paraId="4E65C3AC" w14:textId="311F5FAB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258" w:type="dxa"/>
          </w:tcPr>
          <w:p w14:paraId="31106E2F" w14:textId="34F75011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97" w:type="dxa"/>
          </w:tcPr>
          <w:p w14:paraId="5E5FCC9A" w14:textId="443ACDE4" w:rsidR="000D0B89" w:rsidRDefault="000D0B89" w:rsidP="00833832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10 mL</w:t>
            </w:r>
          </w:p>
        </w:tc>
      </w:tr>
    </w:tbl>
    <w:p w14:paraId="7D143BF6" w14:textId="66A442C9" w:rsidR="00B67282" w:rsidRDefault="00D15923" w:rsidP="00EA3395">
      <w:pPr>
        <w:suppressLineNumbers/>
        <w:jc w:val="both"/>
        <w:rPr>
          <w:rFonts w:cs="Times New Roman"/>
        </w:rPr>
      </w:pPr>
      <w:r w:rsidRPr="00D15923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 Contains 0.1% fat.</w:t>
      </w:r>
    </w:p>
    <w:p w14:paraId="63F3717C" w14:textId="0D559B22" w:rsidR="00A55DA8" w:rsidRDefault="00A55DA8" w:rsidP="00A55DA8">
      <w:pPr>
        <w:suppressLineNumbers/>
        <w:rPr>
          <w:rFonts w:cs="Times New Roman"/>
        </w:rPr>
      </w:pPr>
      <w:r>
        <w:rPr>
          <w:rFonts w:cs="Times New Roman"/>
        </w:rPr>
        <w:br w:type="page"/>
      </w:r>
    </w:p>
    <w:p w14:paraId="75E30E6E" w14:textId="77777777" w:rsidR="00A55DA8" w:rsidRPr="00943077" w:rsidRDefault="00A55DA8" w:rsidP="00A55DA8">
      <w:pPr>
        <w:suppressLineNumbers/>
        <w:jc w:val="center"/>
        <w:rPr>
          <w:rFonts w:cs="Times New Roman"/>
          <w:color w:val="000000"/>
          <w:sz w:val="18"/>
          <w:szCs w:val="18"/>
        </w:rPr>
      </w:pPr>
      <w:r w:rsidRPr="00943077">
        <w:rPr>
          <w:rFonts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6605B7" wp14:editId="06F5F4C8">
                <wp:simplePos x="0" y="0"/>
                <wp:positionH relativeFrom="column">
                  <wp:posOffset>2805430</wp:posOffset>
                </wp:positionH>
                <wp:positionV relativeFrom="paragraph">
                  <wp:posOffset>614680</wp:posOffset>
                </wp:positionV>
                <wp:extent cx="631190" cy="247650"/>
                <wp:effectExtent l="0" t="0" r="16510" b="19050"/>
                <wp:wrapNone/>
                <wp:docPr id="294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D598E4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4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A6605B7" id="_x0000_t202" coordsize="21600,21600" o:spt="202" path="m,l,21600r21600,l21600,xe">
                <v:stroke joinstyle="miter"/>
                <v:path gradientshapeok="t" o:connecttype="rect"/>
              </v:shapetype>
              <v:shape id="Metin Kutusu 2" o:spid="_x0000_s1026" type="#_x0000_t202" style="position:absolute;left:0;text-align:left;margin-left:220.9pt;margin-top:48.4pt;width:49.7pt;height:19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" strokecolor="white [3212]">
                <v:textbox>
                  <w:txbxContent>
                    <w:p w14:paraId="69D598E4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4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BC5215" wp14:editId="67A5B6A9">
                <wp:simplePos x="0" y="0"/>
                <wp:positionH relativeFrom="column">
                  <wp:posOffset>2689225</wp:posOffset>
                </wp:positionH>
                <wp:positionV relativeFrom="paragraph">
                  <wp:posOffset>424180</wp:posOffset>
                </wp:positionV>
                <wp:extent cx="631190" cy="247650"/>
                <wp:effectExtent l="0" t="0" r="16510" b="19050"/>
                <wp:wrapNone/>
                <wp:docPr id="293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909D4A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5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BC5215" id="_x0000_s1027" type="#_x0000_t202" style="position:absolute;left:0;text-align:left;margin-left:211.75pt;margin-top:33.4pt;width:49.7pt;height:19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" strokecolor="white [3212]">
                <v:textbox>
                  <w:txbxContent>
                    <w:p w14:paraId="2B909D4A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5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5D52BA" wp14:editId="263B818A">
                <wp:simplePos x="0" y="0"/>
                <wp:positionH relativeFrom="column">
                  <wp:posOffset>1633855</wp:posOffset>
                </wp:positionH>
                <wp:positionV relativeFrom="paragraph">
                  <wp:posOffset>662305</wp:posOffset>
                </wp:positionV>
                <wp:extent cx="393065" cy="247650"/>
                <wp:effectExtent l="0" t="0" r="26035" b="19050"/>
                <wp:wrapNone/>
                <wp:docPr id="291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06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A7D128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4A22A2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G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5D52BA" id="_x0000_s1028" type="#_x0000_t202" style="position:absolute;left:0;text-align:left;margin-left:128.65pt;margin-top:52.15pt;width:30.95pt;height:19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" strokecolor="white [3212]">
                <v:textbox>
                  <w:txbxContent>
                    <w:p w14:paraId="17A7D128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 w:rsidRPr="004A22A2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G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E5480C" wp14:editId="1E09E80D">
                <wp:simplePos x="0" y="0"/>
                <wp:positionH relativeFrom="column">
                  <wp:posOffset>2550795</wp:posOffset>
                </wp:positionH>
                <wp:positionV relativeFrom="paragraph">
                  <wp:posOffset>233680</wp:posOffset>
                </wp:positionV>
                <wp:extent cx="631659" cy="247650"/>
                <wp:effectExtent l="0" t="0" r="16510" b="19050"/>
                <wp:wrapNone/>
                <wp:docPr id="292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659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D846F6" w14:textId="77777777" w:rsidR="00A55DA8" w:rsidRPr="004A22A2" w:rsidRDefault="00A55DA8" w:rsidP="00A55DA8">
                            <w:pPr>
                              <w:jc w:val="center"/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3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E5480C" id="_x0000_s1029" type="#_x0000_t202" style="position:absolute;left:0;text-align:left;margin-left:200.85pt;margin-top:18.4pt;width:49.75pt;height:19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" strokecolor="white [3212]">
                <v:textbox>
                  <w:txbxContent>
                    <w:p w14:paraId="1DD846F6" w14:textId="77777777" w:rsidR="00A55DA8" w:rsidRPr="004A22A2" w:rsidRDefault="00A55DA8" w:rsidP="00A55DA8">
                      <w:pPr>
                        <w:jc w:val="center"/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3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  <w:lang w:eastAsia="tr-TR"/>
        </w:rPr>
        <w:drawing>
          <wp:inline distT="0" distB="0" distL="0" distR="0" wp14:anchorId="7D17FF94" wp14:editId="1CB4CE33">
            <wp:extent cx="4105275" cy="2519680"/>
            <wp:effectExtent l="19050" t="19050" r="28575" b="13970"/>
            <wp:docPr id="290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lum bright="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047"/>
                    <a:stretch/>
                  </pic:blipFill>
                  <pic:spPr bwMode="auto">
                    <a:xfrm>
                      <a:off x="0" y="0"/>
                      <a:ext cx="4105275" cy="25196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AD8C52" w14:textId="77777777" w:rsidR="00A55DA8" w:rsidRPr="00943077" w:rsidRDefault="00A55DA8" w:rsidP="00A55DA8">
      <w:pPr>
        <w:suppressLineNumbers/>
        <w:jc w:val="center"/>
        <w:rPr>
          <w:rFonts w:cs="Times New Roman"/>
        </w:rPr>
      </w:pPr>
      <w:r w:rsidRPr="00943077">
        <w:rPr>
          <w:rFonts w:cs="Times New Roman"/>
        </w:rPr>
        <w:t>(a)</w:t>
      </w:r>
    </w:p>
    <w:p w14:paraId="76ECF117" w14:textId="77777777" w:rsidR="00A55DA8" w:rsidRPr="00943077" w:rsidRDefault="00A55DA8" w:rsidP="00A55DA8">
      <w:pPr>
        <w:suppressLineNumbers/>
        <w:jc w:val="center"/>
        <w:rPr>
          <w:rFonts w:cs="Times New Roman"/>
        </w:rPr>
      </w:pP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5730B3" wp14:editId="2EF42961">
                <wp:simplePos x="0" y="0"/>
                <wp:positionH relativeFrom="column">
                  <wp:posOffset>1632585</wp:posOffset>
                </wp:positionH>
                <wp:positionV relativeFrom="paragraph">
                  <wp:posOffset>738505</wp:posOffset>
                </wp:positionV>
                <wp:extent cx="393065" cy="247650"/>
                <wp:effectExtent l="0" t="0" r="26035" b="19050"/>
                <wp:wrapNone/>
                <wp:docPr id="24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06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896DEC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4A22A2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G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5730B3" id="_x0000_s1030" type="#_x0000_t202" style="position:absolute;left:0;text-align:left;margin-left:128.55pt;margin-top:58.15pt;width:30.95pt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" strokecolor="white [3212]">
                <v:textbox>
                  <w:txbxContent>
                    <w:p w14:paraId="2F896DEC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 w:rsidRPr="004A22A2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G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7E44CB9" wp14:editId="3C6030EB">
                <wp:simplePos x="0" y="0"/>
                <wp:positionH relativeFrom="column">
                  <wp:posOffset>2823845</wp:posOffset>
                </wp:positionH>
                <wp:positionV relativeFrom="paragraph">
                  <wp:posOffset>681355</wp:posOffset>
                </wp:positionV>
                <wp:extent cx="631190" cy="247650"/>
                <wp:effectExtent l="0" t="0" r="16510" b="19050"/>
                <wp:wrapNone/>
                <wp:docPr id="289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C664E1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4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E44CB9" id="_x0000_s1031" type="#_x0000_t202" style="position:absolute;left:0;text-align:left;margin-left:222.35pt;margin-top:53.65pt;width:49.7pt;height:1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" strokecolor="white [3212]">
                <v:textbox>
                  <w:txbxContent>
                    <w:p w14:paraId="3CC664E1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4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418DCC" wp14:editId="5AE9B090">
                <wp:simplePos x="0" y="0"/>
                <wp:positionH relativeFrom="column">
                  <wp:posOffset>2701925</wp:posOffset>
                </wp:positionH>
                <wp:positionV relativeFrom="paragraph">
                  <wp:posOffset>519430</wp:posOffset>
                </wp:positionV>
                <wp:extent cx="631190" cy="247650"/>
                <wp:effectExtent l="0" t="0" r="16510" b="19050"/>
                <wp:wrapNone/>
                <wp:docPr id="288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A7CAE1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5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418DCC" id="_x0000_s1032" type="#_x0000_t202" style="position:absolute;left:0;text-align:left;margin-left:212.75pt;margin-top:40.9pt;width:49.7pt;height:1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" strokecolor="white [3212]">
                <v:textbox>
                  <w:txbxContent>
                    <w:p w14:paraId="30A7CAE1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5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275BE7" wp14:editId="4AFD93B8">
                <wp:simplePos x="0" y="0"/>
                <wp:positionH relativeFrom="column">
                  <wp:posOffset>2592705</wp:posOffset>
                </wp:positionH>
                <wp:positionV relativeFrom="paragraph">
                  <wp:posOffset>328930</wp:posOffset>
                </wp:positionV>
                <wp:extent cx="631190" cy="247650"/>
                <wp:effectExtent l="0" t="0" r="16510" b="19050"/>
                <wp:wrapNone/>
                <wp:docPr id="287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D2D036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3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275BE7" id="_x0000_s1033" type="#_x0000_t202" style="position:absolute;left:0;text-align:left;margin-left:204.15pt;margin-top:25.9pt;width:49.7pt;height:1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" strokecolor="white [3212]">
                <v:textbox>
                  <w:txbxContent>
                    <w:p w14:paraId="2AD2D036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3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  <w:lang w:eastAsia="tr-TR"/>
        </w:rPr>
        <w:drawing>
          <wp:inline distT="0" distB="0" distL="0" distR="0" wp14:anchorId="7D18DBC6" wp14:editId="3DB42448">
            <wp:extent cx="4057650" cy="2519680"/>
            <wp:effectExtent l="19050" t="19050" r="19050" b="13970"/>
            <wp:docPr id="10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690"/>
                    <a:stretch/>
                  </pic:blipFill>
                  <pic:spPr bwMode="auto">
                    <a:xfrm>
                      <a:off x="0" y="0"/>
                      <a:ext cx="4057650" cy="25196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E9EE3F" w14:textId="77777777" w:rsidR="00A55DA8" w:rsidRPr="00943077" w:rsidRDefault="00A55DA8" w:rsidP="00A55DA8">
      <w:pPr>
        <w:suppressLineNumbers/>
        <w:jc w:val="center"/>
        <w:rPr>
          <w:rFonts w:cs="Times New Roman"/>
        </w:rPr>
      </w:pPr>
      <w:r w:rsidRPr="00943077">
        <w:rPr>
          <w:rFonts w:cs="Times New Roman"/>
        </w:rPr>
        <w:t>(b)</w:t>
      </w:r>
    </w:p>
    <w:p w14:paraId="7B65E07E" w14:textId="77777777" w:rsidR="00A55DA8" w:rsidRPr="00943077" w:rsidRDefault="00A55DA8" w:rsidP="00A55DA8">
      <w:pPr>
        <w:suppressLineNumbers/>
        <w:jc w:val="center"/>
        <w:rPr>
          <w:rFonts w:cs="Times New Roman"/>
        </w:rPr>
      </w:pP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E0A09E" wp14:editId="3E7EABA9">
                <wp:simplePos x="0" y="0"/>
                <wp:positionH relativeFrom="column">
                  <wp:posOffset>1643380</wp:posOffset>
                </wp:positionH>
                <wp:positionV relativeFrom="paragraph">
                  <wp:posOffset>683895</wp:posOffset>
                </wp:positionV>
                <wp:extent cx="393065" cy="247650"/>
                <wp:effectExtent l="0" t="0" r="26035" b="19050"/>
                <wp:wrapNone/>
                <wp:docPr id="295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06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C66BFE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4A22A2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G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E0A09E" id="_x0000_s1034" type="#_x0000_t202" style="position:absolute;left:0;text-align:left;margin-left:129.4pt;margin-top:53.85pt;width:30.95pt;height:19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" strokecolor="white [3212]">
                <v:textbox>
                  <w:txbxContent>
                    <w:p w14:paraId="7EC66BFE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 w:rsidRPr="004A22A2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G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C8C3934" wp14:editId="4A7B4C51">
                <wp:simplePos x="0" y="0"/>
                <wp:positionH relativeFrom="column">
                  <wp:posOffset>2862580</wp:posOffset>
                </wp:positionH>
                <wp:positionV relativeFrom="paragraph">
                  <wp:posOffset>541020</wp:posOffset>
                </wp:positionV>
                <wp:extent cx="631190" cy="247650"/>
                <wp:effectExtent l="0" t="0" r="16510" b="19050"/>
                <wp:wrapNone/>
                <wp:docPr id="298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789A2F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4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8C3934" id="_x0000_s1035" type="#_x0000_t202" style="position:absolute;left:0;text-align:left;margin-left:225.4pt;margin-top:42.6pt;width:49.7pt;height:19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" strokecolor="white [3212]">
                <v:textbox>
                  <w:txbxContent>
                    <w:p w14:paraId="6E789A2F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4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72BA3C0" wp14:editId="60360545">
                <wp:simplePos x="0" y="0"/>
                <wp:positionH relativeFrom="column">
                  <wp:posOffset>2738755</wp:posOffset>
                </wp:positionH>
                <wp:positionV relativeFrom="paragraph">
                  <wp:posOffset>340995</wp:posOffset>
                </wp:positionV>
                <wp:extent cx="631190" cy="247650"/>
                <wp:effectExtent l="0" t="0" r="16510" b="19050"/>
                <wp:wrapNone/>
                <wp:docPr id="297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70607B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5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2BA3C0" id="_x0000_s1036" type="#_x0000_t202" style="position:absolute;left:0;text-align:left;margin-left:215.65pt;margin-top:26.85pt;width:49.7pt;height:19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" strokecolor="white [3212]">
                <v:textbox>
                  <w:txbxContent>
                    <w:p w14:paraId="1470607B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5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375001C" wp14:editId="0A91F60F">
                <wp:simplePos x="0" y="0"/>
                <wp:positionH relativeFrom="column">
                  <wp:posOffset>2614930</wp:posOffset>
                </wp:positionH>
                <wp:positionV relativeFrom="paragraph">
                  <wp:posOffset>150495</wp:posOffset>
                </wp:positionV>
                <wp:extent cx="631190" cy="247650"/>
                <wp:effectExtent l="0" t="0" r="16510" b="19050"/>
                <wp:wrapNone/>
                <wp:docPr id="296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EB40A9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3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75001C" id="_x0000_s1037" type="#_x0000_t202" style="position:absolute;left:0;text-align:left;margin-left:205.9pt;margin-top:11.85pt;width:49.7pt;height:19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" strokecolor="white [3212]">
                <v:textbox>
                  <w:txbxContent>
                    <w:p w14:paraId="38EB40A9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3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  <w:lang w:eastAsia="tr-TR"/>
        </w:rPr>
        <w:drawing>
          <wp:inline distT="0" distB="0" distL="0" distR="0" wp14:anchorId="1C9966A8" wp14:editId="44040044">
            <wp:extent cx="4057650" cy="2519680"/>
            <wp:effectExtent l="19050" t="19050" r="19050" b="13970"/>
            <wp:docPr id="1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690"/>
                    <a:stretch/>
                  </pic:blipFill>
                  <pic:spPr bwMode="auto">
                    <a:xfrm>
                      <a:off x="0" y="0"/>
                      <a:ext cx="4058165" cy="252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623A7C" w14:textId="77777777" w:rsidR="00A55DA8" w:rsidRPr="00943077" w:rsidRDefault="00A55DA8" w:rsidP="00A55DA8">
      <w:pPr>
        <w:suppressLineNumbers/>
        <w:jc w:val="center"/>
        <w:rPr>
          <w:rFonts w:cs="Times New Roman"/>
        </w:rPr>
      </w:pPr>
      <w:r w:rsidRPr="00943077">
        <w:rPr>
          <w:rFonts w:cs="Times New Roman"/>
        </w:rPr>
        <w:t>(c)</w:t>
      </w:r>
    </w:p>
    <w:p w14:paraId="696A727F" w14:textId="77777777" w:rsidR="00A55DA8" w:rsidRPr="00943077" w:rsidRDefault="00A55DA8" w:rsidP="00A55DA8">
      <w:pPr>
        <w:suppressLineNumbers/>
        <w:jc w:val="center"/>
        <w:rPr>
          <w:rFonts w:cs="Times New Roman"/>
        </w:rPr>
      </w:pPr>
      <w:r w:rsidRPr="00943077">
        <w:rPr>
          <w:rFonts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88B043F" wp14:editId="382ED308">
                <wp:simplePos x="0" y="0"/>
                <wp:positionH relativeFrom="column">
                  <wp:posOffset>1624330</wp:posOffset>
                </wp:positionH>
                <wp:positionV relativeFrom="paragraph">
                  <wp:posOffset>681355</wp:posOffset>
                </wp:positionV>
                <wp:extent cx="393065" cy="247650"/>
                <wp:effectExtent l="0" t="0" r="26035" b="19050"/>
                <wp:wrapNone/>
                <wp:docPr id="314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06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4CD757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4A22A2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G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8B043F" id="_x0000_s1038" type="#_x0000_t202" style="position:absolute;left:0;text-align:left;margin-left:127.9pt;margin-top:53.65pt;width:30.95pt;height:19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" strokecolor="white [3212]">
                <v:textbox>
                  <w:txbxContent>
                    <w:p w14:paraId="404CD757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 w:rsidRPr="004A22A2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G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762B431" wp14:editId="20A7B749">
                <wp:simplePos x="0" y="0"/>
                <wp:positionH relativeFrom="column">
                  <wp:posOffset>2786380</wp:posOffset>
                </wp:positionH>
                <wp:positionV relativeFrom="paragraph">
                  <wp:posOffset>509905</wp:posOffset>
                </wp:positionV>
                <wp:extent cx="631190" cy="247650"/>
                <wp:effectExtent l="0" t="0" r="16510" b="19050"/>
                <wp:wrapNone/>
                <wp:docPr id="301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3E3674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4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62B431" id="_x0000_s1039" type="#_x0000_t202" style="position:absolute;left:0;text-align:left;margin-left:219.4pt;margin-top:40.15pt;width:49.7pt;height:19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" strokecolor="white [3212]">
                <v:textbox>
                  <w:txbxContent>
                    <w:p w14:paraId="6D3E3674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4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D2F2C2E" wp14:editId="75BED78B">
                <wp:simplePos x="0" y="0"/>
                <wp:positionH relativeFrom="column">
                  <wp:posOffset>2662555</wp:posOffset>
                </wp:positionH>
                <wp:positionV relativeFrom="paragraph">
                  <wp:posOffset>319405</wp:posOffset>
                </wp:positionV>
                <wp:extent cx="631190" cy="247650"/>
                <wp:effectExtent l="0" t="0" r="16510" b="19050"/>
                <wp:wrapNone/>
                <wp:docPr id="300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BD174F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5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2F2C2E" id="_x0000_s1040" type="#_x0000_t202" style="position:absolute;left:0;text-align:left;margin-left:209.65pt;margin-top:25.15pt;width:49.7pt;height:19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" strokecolor="white [3212]">
                <v:textbox>
                  <w:txbxContent>
                    <w:p w14:paraId="70BD174F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5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55FF2D9" wp14:editId="3CF43258">
                <wp:simplePos x="0" y="0"/>
                <wp:positionH relativeFrom="column">
                  <wp:posOffset>2538730</wp:posOffset>
                </wp:positionH>
                <wp:positionV relativeFrom="paragraph">
                  <wp:posOffset>138430</wp:posOffset>
                </wp:positionV>
                <wp:extent cx="631190" cy="247650"/>
                <wp:effectExtent l="0" t="0" r="16510" b="19050"/>
                <wp:wrapNone/>
                <wp:docPr id="299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EFF952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3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5FF2D9" id="_x0000_s1041" type="#_x0000_t202" style="position:absolute;left:0;text-align:left;margin-left:199.9pt;margin-top:10.9pt;width:49.7pt;height:19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" strokecolor="white [3212]">
                <v:textbox>
                  <w:txbxContent>
                    <w:p w14:paraId="67EFF952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3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  <w:lang w:eastAsia="tr-TR"/>
        </w:rPr>
        <w:drawing>
          <wp:inline distT="0" distB="0" distL="0" distR="0" wp14:anchorId="7F3C26B1" wp14:editId="41A55481">
            <wp:extent cx="4095750" cy="2519680"/>
            <wp:effectExtent l="19050" t="19050" r="19050" b="13970"/>
            <wp:docPr id="8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067"/>
                    <a:stretch/>
                  </pic:blipFill>
                  <pic:spPr bwMode="auto">
                    <a:xfrm>
                      <a:off x="0" y="0"/>
                      <a:ext cx="4096270" cy="252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B76EF8" w14:textId="77777777" w:rsidR="00A55DA8" w:rsidRPr="00943077" w:rsidRDefault="00A55DA8" w:rsidP="00A55DA8">
      <w:pPr>
        <w:suppressLineNumbers/>
        <w:jc w:val="center"/>
        <w:rPr>
          <w:rFonts w:cs="Times New Roman"/>
        </w:rPr>
      </w:pPr>
      <w:r w:rsidRPr="00943077">
        <w:rPr>
          <w:rFonts w:cs="Times New Roman"/>
        </w:rPr>
        <w:t>(d)</w:t>
      </w:r>
    </w:p>
    <w:p w14:paraId="1F28EB19" w14:textId="77777777" w:rsidR="00A55DA8" w:rsidRPr="00943077" w:rsidRDefault="00A55DA8" w:rsidP="00A55DA8">
      <w:pPr>
        <w:suppressLineNumbers/>
        <w:jc w:val="center"/>
        <w:rPr>
          <w:rFonts w:cs="Times New Roman"/>
        </w:rPr>
      </w:pP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EA7AA9B" wp14:editId="01490309">
                <wp:simplePos x="0" y="0"/>
                <wp:positionH relativeFrom="column">
                  <wp:posOffset>1624330</wp:posOffset>
                </wp:positionH>
                <wp:positionV relativeFrom="paragraph">
                  <wp:posOffset>673100</wp:posOffset>
                </wp:positionV>
                <wp:extent cx="393065" cy="247650"/>
                <wp:effectExtent l="0" t="0" r="26035" b="19050"/>
                <wp:wrapNone/>
                <wp:docPr id="315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06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3F4415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4A22A2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G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A7AA9B" id="_x0000_s1042" type="#_x0000_t202" style="position:absolute;left:0;text-align:left;margin-left:127.9pt;margin-top:53pt;width:30.95pt;height:19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" strokecolor="white [3212]">
                <v:textbox>
                  <w:txbxContent>
                    <w:p w14:paraId="3C3F4415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 w:rsidRPr="004A22A2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G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9061428" wp14:editId="294042F6">
                <wp:simplePos x="0" y="0"/>
                <wp:positionH relativeFrom="column">
                  <wp:posOffset>2710180</wp:posOffset>
                </wp:positionH>
                <wp:positionV relativeFrom="paragraph">
                  <wp:posOffset>537845</wp:posOffset>
                </wp:positionV>
                <wp:extent cx="631190" cy="247650"/>
                <wp:effectExtent l="0" t="0" r="16510" b="19050"/>
                <wp:wrapNone/>
                <wp:docPr id="304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529826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4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061428" id="_x0000_s1043" type="#_x0000_t202" style="position:absolute;left:0;text-align:left;margin-left:213.4pt;margin-top:42.35pt;width:49.7pt;height:19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" strokecolor="white [3212]">
                <v:textbox>
                  <w:txbxContent>
                    <w:p w14:paraId="0E529826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4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155A30C" wp14:editId="6D5CC85E">
                <wp:simplePos x="0" y="0"/>
                <wp:positionH relativeFrom="column">
                  <wp:posOffset>2576830</wp:posOffset>
                </wp:positionH>
                <wp:positionV relativeFrom="paragraph">
                  <wp:posOffset>337820</wp:posOffset>
                </wp:positionV>
                <wp:extent cx="631190" cy="247650"/>
                <wp:effectExtent l="0" t="0" r="16510" b="19050"/>
                <wp:wrapNone/>
                <wp:docPr id="303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0C16DC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5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55A30C" id="_x0000_s1044" type="#_x0000_t202" style="position:absolute;left:0;text-align:left;margin-left:202.9pt;margin-top:26.6pt;width:49.7pt;height:19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" strokecolor="white [3212]">
                <v:textbox>
                  <w:txbxContent>
                    <w:p w14:paraId="4E0C16DC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5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B7FA328" wp14:editId="0AA2E351">
                <wp:simplePos x="0" y="0"/>
                <wp:positionH relativeFrom="column">
                  <wp:posOffset>2453005</wp:posOffset>
                </wp:positionH>
                <wp:positionV relativeFrom="paragraph">
                  <wp:posOffset>156845</wp:posOffset>
                </wp:positionV>
                <wp:extent cx="631190" cy="247650"/>
                <wp:effectExtent l="0" t="0" r="16510" b="19050"/>
                <wp:wrapNone/>
                <wp:docPr id="302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C963E7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3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7FA328" id="_x0000_s1045" type="#_x0000_t202" style="position:absolute;left:0;text-align:left;margin-left:193.15pt;margin-top:12.35pt;width:49.7pt;height:19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" strokecolor="white [3212]">
                <v:textbox>
                  <w:txbxContent>
                    <w:p w14:paraId="67C963E7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3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  <w:lang w:eastAsia="tr-TR"/>
        </w:rPr>
        <w:drawing>
          <wp:inline distT="0" distB="0" distL="0" distR="0" wp14:anchorId="25F74D3B" wp14:editId="1B5A89C2">
            <wp:extent cx="4095750" cy="2519680"/>
            <wp:effectExtent l="19050" t="19050" r="19050" b="13970"/>
            <wp:docPr id="2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067"/>
                    <a:stretch/>
                  </pic:blipFill>
                  <pic:spPr bwMode="auto">
                    <a:xfrm>
                      <a:off x="0" y="0"/>
                      <a:ext cx="4096270" cy="252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CFF119" w14:textId="77777777" w:rsidR="00A55DA8" w:rsidRPr="00943077" w:rsidRDefault="00A55DA8" w:rsidP="00A55DA8">
      <w:pPr>
        <w:suppressLineNumbers/>
        <w:jc w:val="center"/>
        <w:rPr>
          <w:rFonts w:cs="Times New Roman"/>
        </w:rPr>
      </w:pPr>
      <w:r w:rsidRPr="00943077">
        <w:rPr>
          <w:rFonts w:cs="Times New Roman"/>
        </w:rPr>
        <w:t>(e)</w:t>
      </w:r>
    </w:p>
    <w:p w14:paraId="6761562C" w14:textId="77777777" w:rsidR="00A55DA8" w:rsidRPr="00943077" w:rsidRDefault="00A55DA8" w:rsidP="00A55DA8">
      <w:pPr>
        <w:suppressLineNumbers/>
        <w:jc w:val="center"/>
        <w:rPr>
          <w:rFonts w:cs="Times New Roman"/>
        </w:rPr>
      </w:pP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B63893A" wp14:editId="3494674A">
                <wp:simplePos x="0" y="0"/>
                <wp:positionH relativeFrom="column">
                  <wp:posOffset>1624330</wp:posOffset>
                </wp:positionH>
                <wp:positionV relativeFrom="paragraph">
                  <wp:posOffset>760095</wp:posOffset>
                </wp:positionV>
                <wp:extent cx="393065" cy="247650"/>
                <wp:effectExtent l="0" t="0" r="26035" b="19050"/>
                <wp:wrapNone/>
                <wp:docPr id="316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06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69AA8F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4A22A2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G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63893A" id="_x0000_s1046" type="#_x0000_t202" style="position:absolute;left:0;text-align:left;margin-left:127.9pt;margin-top:59.85pt;width:30.95pt;height:19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" strokecolor="white [3212]">
                <v:textbox>
                  <w:txbxContent>
                    <w:p w14:paraId="1369AA8F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 w:rsidRPr="004A22A2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G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C4B470B" wp14:editId="2EF13D93">
                <wp:simplePos x="0" y="0"/>
                <wp:positionH relativeFrom="column">
                  <wp:posOffset>2779395</wp:posOffset>
                </wp:positionH>
                <wp:positionV relativeFrom="paragraph">
                  <wp:posOffset>556260</wp:posOffset>
                </wp:positionV>
                <wp:extent cx="631190" cy="247650"/>
                <wp:effectExtent l="0" t="0" r="16510" b="19050"/>
                <wp:wrapNone/>
                <wp:docPr id="307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824002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4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4B470B" id="_x0000_s1047" type="#_x0000_t202" style="position:absolute;left:0;text-align:left;margin-left:218.85pt;margin-top:43.8pt;width:49.7pt;height:19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" strokecolor="white [3212]">
                <v:textbox>
                  <w:txbxContent>
                    <w:p w14:paraId="20824002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4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7D3FC4D" wp14:editId="1A831641">
                <wp:simplePos x="0" y="0"/>
                <wp:positionH relativeFrom="column">
                  <wp:posOffset>2653030</wp:posOffset>
                </wp:positionH>
                <wp:positionV relativeFrom="paragraph">
                  <wp:posOffset>346710</wp:posOffset>
                </wp:positionV>
                <wp:extent cx="631190" cy="247650"/>
                <wp:effectExtent l="0" t="0" r="16510" b="19050"/>
                <wp:wrapNone/>
                <wp:docPr id="306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37242D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5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D3FC4D" id="_x0000_s1048" type="#_x0000_t202" style="position:absolute;left:0;text-align:left;margin-left:208.9pt;margin-top:27.3pt;width:49.7pt;height:19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" strokecolor="white [3212]">
                <v:textbox>
                  <w:txbxContent>
                    <w:p w14:paraId="5137242D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5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1F96DE4" wp14:editId="48F99919">
                <wp:simplePos x="0" y="0"/>
                <wp:positionH relativeFrom="column">
                  <wp:posOffset>2536190</wp:posOffset>
                </wp:positionH>
                <wp:positionV relativeFrom="paragraph">
                  <wp:posOffset>160655</wp:posOffset>
                </wp:positionV>
                <wp:extent cx="631190" cy="247650"/>
                <wp:effectExtent l="0" t="0" r="16510" b="19050"/>
                <wp:wrapNone/>
                <wp:docPr id="305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81B506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3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F96DE4" id="_x0000_s1049" type="#_x0000_t202" style="position:absolute;left:0;text-align:left;margin-left:199.7pt;margin-top:12.65pt;width:49.7pt;height:19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" strokecolor="white [3212]">
                <v:textbox>
                  <w:txbxContent>
                    <w:p w14:paraId="3081B506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3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  <w:lang w:eastAsia="tr-TR"/>
        </w:rPr>
        <w:drawing>
          <wp:inline distT="0" distB="0" distL="0" distR="0" wp14:anchorId="2A7322AF" wp14:editId="1E065BCF">
            <wp:extent cx="4048125" cy="2519680"/>
            <wp:effectExtent l="19050" t="19050" r="28575" b="13970"/>
            <wp:docPr id="3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846"/>
                    <a:stretch/>
                  </pic:blipFill>
                  <pic:spPr bwMode="auto">
                    <a:xfrm>
                      <a:off x="0" y="0"/>
                      <a:ext cx="4048639" cy="252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33CD33" w14:textId="77777777" w:rsidR="00A55DA8" w:rsidRPr="00943077" w:rsidRDefault="00A55DA8" w:rsidP="00A55DA8">
      <w:pPr>
        <w:suppressLineNumbers/>
        <w:jc w:val="center"/>
        <w:rPr>
          <w:rFonts w:cs="Times New Roman"/>
        </w:rPr>
      </w:pPr>
      <w:r w:rsidRPr="00943077">
        <w:rPr>
          <w:rFonts w:cs="Times New Roman"/>
        </w:rPr>
        <w:t>(f)</w:t>
      </w:r>
    </w:p>
    <w:p w14:paraId="0A53D0A2" w14:textId="77777777" w:rsidR="00A55DA8" w:rsidRPr="00943077" w:rsidRDefault="00A55DA8" w:rsidP="00A55DA8">
      <w:pPr>
        <w:suppressLineNumbers/>
        <w:jc w:val="center"/>
        <w:rPr>
          <w:rFonts w:cs="Times New Roman"/>
        </w:rPr>
      </w:pPr>
      <w:r w:rsidRPr="00943077">
        <w:rPr>
          <w:rFonts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4FCCB91" wp14:editId="211A82CC">
                <wp:simplePos x="0" y="0"/>
                <wp:positionH relativeFrom="column">
                  <wp:posOffset>1614805</wp:posOffset>
                </wp:positionH>
                <wp:positionV relativeFrom="paragraph">
                  <wp:posOffset>709930</wp:posOffset>
                </wp:positionV>
                <wp:extent cx="393065" cy="247650"/>
                <wp:effectExtent l="0" t="0" r="26035" b="19050"/>
                <wp:wrapNone/>
                <wp:docPr id="317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06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C5885A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4A22A2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G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FCCB91" id="_x0000_s1050" type="#_x0000_t202" style="position:absolute;left:0;text-align:left;margin-left:127.15pt;margin-top:55.9pt;width:30.95pt;height:19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" strokecolor="white [3212]">
                <v:textbox>
                  <w:txbxContent>
                    <w:p w14:paraId="5AC5885A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 w:rsidRPr="004A22A2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G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1188F2C" wp14:editId="76395443">
                <wp:simplePos x="0" y="0"/>
                <wp:positionH relativeFrom="column">
                  <wp:posOffset>2738755</wp:posOffset>
                </wp:positionH>
                <wp:positionV relativeFrom="paragraph">
                  <wp:posOffset>595630</wp:posOffset>
                </wp:positionV>
                <wp:extent cx="631190" cy="247650"/>
                <wp:effectExtent l="0" t="0" r="16510" b="19050"/>
                <wp:wrapNone/>
                <wp:docPr id="310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B3BFE2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4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188F2C" id="_x0000_s1051" type="#_x0000_t202" style="position:absolute;left:0;text-align:left;margin-left:215.65pt;margin-top:46.9pt;width:49.7pt;height:19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" strokecolor="white [3212]">
                <v:textbox>
                  <w:txbxContent>
                    <w:p w14:paraId="71B3BFE2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4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06280E9" wp14:editId="2DF813C8">
                <wp:simplePos x="0" y="0"/>
                <wp:positionH relativeFrom="column">
                  <wp:posOffset>2624455</wp:posOffset>
                </wp:positionH>
                <wp:positionV relativeFrom="paragraph">
                  <wp:posOffset>395605</wp:posOffset>
                </wp:positionV>
                <wp:extent cx="631190" cy="247650"/>
                <wp:effectExtent l="0" t="0" r="16510" b="19050"/>
                <wp:wrapNone/>
                <wp:docPr id="309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EF6DD3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5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6280E9" id="_x0000_s1052" type="#_x0000_t202" style="position:absolute;left:0;text-align:left;margin-left:206.65pt;margin-top:31.15pt;width:49.7pt;height:19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" strokecolor="white [3212]">
                <v:textbox>
                  <w:txbxContent>
                    <w:p w14:paraId="69EF6DD3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5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11BAEC8" wp14:editId="3E0D014D">
                <wp:simplePos x="0" y="0"/>
                <wp:positionH relativeFrom="column">
                  <wp:posOffset>2500630</wp:posOffset>
                </wp:positionH>
                <wp:positionV relativeFrom="paragraph">
                  <wp:posOffset>195580</wp:posOffset>
                </wp:positionV>
                <wp:extent cx="631190" cy="247650"/>
                <wp:effectExtent l="0" t="0" r="16510" b="19050"/>
                <wp:wrapNone/>
                <wp:docPr id="308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F124E6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3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1BAEC8" id="_x0000_s1053" type="#_x0000_t202" style="position:absolute;left:0;text-align:left;margin-left:196.9pt;margin-top:15.4pt;width:49.7pt;height:19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" strokecolor="white [3212]">
                <v:textbox>
                  <w:txbxContent>
                    <w:p w14:paraId="59F124E6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3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  <w:lang w:eastAsia="tr-TR"/>
        </w:rPr>
        <w:drawing>
          <wp:inline distT="0" distB="0" distL="0" distR="0" wp14:anchorId="13F7CE3A" wp14:editId="24AF4616">
            <wp:extent cx="4086225" cy="2519680"/>
            <wp:effectExtent l="19050" t="19050" r="28575" b="13970"/>
            <wp:docPr id="4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223"/>
                    <a:stretch/>
                  </pic:blipFill>
                  <pic:spPr bwMode="auto">
                    <a:xfrm>
                      <a:off x="0" y="0"/>
                      <a:ext cx="4086744" cy="252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7785AE" w14:textId="77777777" w:rsidR="00A55DA8" w:rsidRPr="00943077" w:rsidRDefault="00A55DA8" w:rsidP="00A55DA8">
      <w:pPr>
        <w:suppressLineNumbers/>
        <w:jc w:val="center"/>
        <w:rPr>
          <w:rFonts w:cs="Times New Roman"/>
        </w:rPr>
      </w:pPr>
      <w:r w:rsidRPr="00943077">
        <w:rPr>
          <w:rFonts w:cs="Times New Roman"/>
        </w:rPr>
        <w:t>(g)</w:t>
      </w:r>
    </w:p>
    <w:p w14:paraId="20505235" w14:textId="77777777" w:rsidR="00A55DA8" w:rsidRPr="00943077" w:rsidRDefault="00A55DA8" w:rsidP="00A55DA8">
      <w:pPr>
        <w:suppressLineNumbers/>
        <w:jc w:val="center"/>
        <w:rPr>
          <w:rFonts w:cs="Times New Roman"/>
        </w:rPr>
      </w:pP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3208A9D" wp14:editId="427293F5">
                <wp:simplePos x="0" y="0"/>
                <wp:positionH relativeFrom="column">
                  <wp:posOffset>1624330</wp:posOffset>
                </wp:positionH>
                <wp:positionV relativeFrom="paragraph">
                  <wp:posOffset>730250</wp:posOffset>
                </wp:positionV>
                <wp:extent cx="393065" cy="247650"/>
                <wp:effectExtent l="0" t="0" r="26035" b="19050"/>
                <wp:wrapNone/>
                <wp:docPr id="318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06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D9BE41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4A22A2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G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208A9D" id="_x0000_s1054" type="#_x0000_t202" style="position:absolute;left:0;text-align:left;margin-left:127.9pt;margin-top:57.5pt;width:30.95pt;height:19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" strokecolor="white [3212]">
                <v:textbox>
                  <w:txbxContent>
                    <w:p w14:paraId="03D9BE41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 w:rsidRPr="004A22A2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G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0A2FFA3" wp14:editId="4835DDB1">
                <wp:simplePos x="0" y="0"/>
                <wp:positionH relativeFrom="column">
                  <wp:posOffset>2748280</wp:posOffset>
                </wp:positionH>
                <wp:positionV relativeFrom="paragraph">
                  <wp:posOffset>556895</wp:posOffset>
                </wp:positionV>
                <wp:extent cx="631190" cy="247650"/>
                <wp:effectExtent l="0" t="0" r="16510" b="19050"/>
                <wp:wrapNone/>
                <wp:docPr id="313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AF59B9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4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A2FFA3" id="_x0000_s1055" type="#_x0000_t202" style="position:absolute;left:0;text-align:left;margin-left:216.4pt;margin-top:43.85pt;width:49.7pt;height:19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" strokecolor="white [3212]">
                <v:textbox>
                  <w:txbxContent>
                    <w:p w14:paraId="50AF59B9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4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586A218" wp14:editId="290567E9">
                <wp:simplePos x="0" y="0"/>
                <wp:positionH relativeFrom="column">
                  <wp:posOffset>2624455</wp:posOffset>
                </wp:positionH>
                <wp:positionV relativeFrom="paragraph">
                  <wp:posOffset>356870</wp:posOffset>
                </wp:positionV>
                <wp:extent cx="631190" cy="247650"/>
                <wp:effectExtent l="0" t="0" r="16510" b="19050"/>
                <wp:wrapNone/>
                <wp:docPr id="312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5B5F5D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5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86A218" id="_x0000_s1056" type="#_x0000_t202" style="position:absolute;left:0;text-align:left;margin-left:206.65pt;margin-top:28.1pt;width:49.7pt;height:19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" strokecolor="white [3212]">
                <v:textbox>
                  <w:txbxContent>
                    <w:p w14:paraId="375B5F5D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5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F700C6B" wp14:editId="1899363F">
                <wp:simplePos x="0" y="0"/>
                <wp:positionH relativeFrom="column">
                  <wp:posOffset>2510155</wp:posOffset>
                </wp:positionH>
                <wp:positionV relativeFrom="paragraph">
                  <wp:posOffset>166370</wp:posOffset>
                </wp:positionV>
                <wp:extent cx="631190" cy="247650"/>
                <wp:effectExtent l="0" t="0" r="16510" b="19050"/>
                <wp:wrapNone/>
                <wp:docPr id="311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19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D8B055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3-CQ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700C6B" id="_x0000_s1057" type="#_x0000_t202" style="position:absolute;left:0;text-align:left;margin-left:197.65pt;margin-top:13.1pt;width:49.7pt;height:19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" strokecolor="white [3212]">
                <v:textbox>
                  <w:txbxContent>
                    <w:p w14:paraId="39D8B055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3-CQ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  <w:lang w:eastAsia="tr-TR"/>
        </w:rPr>
        <w:drawing>
          <wp:inline distT="0" distB="0" distL="0" distR="0" wp14:anchorId="48C2CC67" wp14:editId="74286A20">
            <wp:extent cx="4086225" cy="2519680"/>
            <wp:effectExtent l="19050" t="19050" r="28575" b="13970"/>
            <wp:docPr id="5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223"/>
                    <a:stretch/>
                  </pic:blipFill>
                  <pic:spPr bwMode="auto">
                    <a:xfrm>
                      <a:off x="0" y="0"/>
                      <a:ext cx="4086744" cy="252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6E879B" w14:textId="77777777" w:rsidR="00A55DA8" w:rsidRDefault="00A55DA8" w:rsidP="00A55DA8">
      <w:pPr>
        <w:suppressLineNumbers/>
        <w:jc w:val="center"/>
        <w:rPr>
          <w:rFonts w:cs="Times New Roman"/>
        </w:rPr>
      </w:pPr>
      <w:r w:rsidRPr="00943077">
        <w:rPr>
          <w:rFonts w:cs="Times New Roman"/>
        </w:rPr>
        <w:t>(h)</w:t>
      </w:r>
    </w:p>
    <w:p w14:paraId="5F5522AB" w14:textId="77777777" w:rsidR="00A55DA8" w:rsidRDefault="00A55DA8" w:rsidP="00A55DA8">
      <w:pPr>
        <w:suppressLineNumbers/>
        <w:jc w:val="center"/>
        <w:rPr>
          <w:rFonts w:cs="Times New Roman"/>
        </w:rPr>
      </w:pP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D7C3E3E" wp14:editId="326CAAAA">
                <wp:simplePos x="0" y="0"/>
                <wp:positionH relativeFrom="column">
                  <wp:posOffset>1881505</wp:posOffset>
                </wp:positionH>
                <wp:positionV relativeFrom="paragraph">
                  <wp:posOffset>36195</wp:posOffset>
                </wp:positionV>
                <wp:extent cx="393065" cy="247650"/>
                <wp:effectExtent l="0" t="0" r="26035" b="19050"/>
                <wp:wrapNone/>
                <wp:docPr id="324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06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3D0D57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F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7C3E3E" id="_x0000_s1058" type="#_x0000_t202" style="position:absolute;left:0;text-align:left;margin-left:148.15pt;margin-top:2.85pt;width:30.95pt;height:19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" strokecolor="white [3212]">
                <v:textbox>
                  <w:txbxContent>
                    <w:p w14:paraId="753D0D57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F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DDC02F1" wp14:editId="4C69A075">
                <wp:simplePos x="0" y="0"/>
                <wp:positionH relativeFrom="column">
                  <wp:posOffset>1548130</wp:posOffset>
                </wp:positionH>
                <wp:positionV relativeFrom="paragraph">
                  <wp:posOffset>45720</wp:posOffset>
                </wp:positionV>
                <wp:extent cx="393065" cy="247650"/>
                <wp:effectExtent l="0" t="0" r="26035" b="19050"/>
                <wp:wrapNone/>
                <wp:docPr id="323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06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B92562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4A22A2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GA</w:t>
                            </w: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v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DC02F1" id="_x0000_s1059" type="#_x0000_t202" style="position:absolute;left:0;text-align:left;margin-left:121.9pt;margin-top:3.6pt;width:30.95pt;height:19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" strokecolor="white [3212]">
                <v:textbox>
                  <w:txbxContent>
                    <w:p w14:paraId="21B92562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proofErr w:type="spellStart"/>
                      <w:r w:rsidRPr="004A22A2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GA</w:t>
                      </w: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v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tr-TR"/>
        </w:rPr>
        <w:drawing>
          <wp:inline distT="0" distB="0" distL="0" distR="0" wp14:anchorId="0B3D783B" wp14:editId="503A2D19">
            <wp:extent cx="4276725" cy="2238375"/>
            <wp:effectExtent l="19050" t="19050" r="28575" b="28575"/>
            <wp:docPr id="3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22383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01FE066" w14:textId="77777777" w:rsidR="00A55DA8" w:rsidRPr="00943077" w:rsidRDefault="00A55DA8" w:rsidP="00A55DA8">
      <w:pPr>
        <w:suppressLineNumbers/>
        <w:jc w:val="center"/>
        <w:rPr>
          <w:rFonts w:cs="Times New Roman"/>
        </w:rPr>
      </w:pPr>
      <w:r>
        <w:rPr>
          <w:rFonts w:cs="Times New Roman"/>
        </w:rPr>
        <w:t>(</w:t>
      </w:r>
      <w:proofErr w:type="spellStart"/>
      <w:r>
        <w:rPr>
          <w:rFonts w:cs="Times New Roman"/>
        </w:rPr>
        <w:t>i</w:t>
      </w:r>
      <w:proofErr w:type="spellEnd"/>
      <w:r>
        <w:rPr>
          <w:rFonts w:cs="Times New Roman"/>
        </w:rPr>
        <w:t>)</w:t>
      </w:r>
    </w:p>
    <w:p w14:paraId="41F08092" w14:textId="77777777" w:rsidR="00A55DA8" w:rsidRDefault="00A55DA8" w:rsidP="00A55DA8">
      <w:pPr>
        <w:suppressLineNumbers/>
        <w:jc w:val="both"/>
        <w:rPr>
          <w:rFonts w:cs="Times New Roman"/>
          <w:b/>
          <w:color w:val="222222"/>
          <w:shd w:val="clear" w:color="auto" w:fill="FFFFFF"/>
        </w:rPr>
      </w:pPr>
    </w:p>
    <w:p w14:paraId="428140DF" w14:textId="77777777" w:rsidR="00A55DA8" w:rsidRDefault="00A55DA8" w:rsidP="00A55DA8">
      <w:pPr>
        <w:suppressLineNumbers/>
        <w:jc w:val="center"/>
        <w:rPr>
          <w:rFonts w:cs="Times New Roman"/>
          <w:b/>
          <w:color w:val="222222"/>
          <w:shd w:val="clear" w:color="auto" w:fill="FFFFFF"/>
        </w:rPr>
      </w:pPr>
      <w:r w:rsidRPr="00943077">
        <w:rPr>
          <w:rFonts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2E104BA" wp14:editId="6D7F3BF1">
                <wp:simplePos x="0" y="0"/>
                <wp:positionH relativeFrom="column">
                  <wp:posOffset>1881505</wp:posOffset>
                </wp:positionH>
                <wp:positionV relativeFrom="paragraph">
                  <wp:posOffset>367030</wp:posOffset>
                </wp:positionV>
                <wp:extent cx="393065" cy="247650"/>
                <wp:effectExtent l="0" t="0" r="26035" b="19050"/>
                <wp:wrapNone/>
                <wp:docPr id="327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06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35AB7F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F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E104BA" id="_x0000_s1060" type="#_x0000_t202" style="position:absolute;left:0;text-align:left;margin-left:148.15pt;margin-top:28.9pt;width:30.95pt;height:19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" strokecolor="white [3212]">
                <v:textbox>
                  <w:txbxContent>
                    <w:p w14:paraId="4B35AB7F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FA</w:t>
                      </w:r>
                    </w:p>
                  </w:txbxContent>
                </v:textbox>
              </v:shape>
            </w:pict>
          </mc:Fallback>
        </mc:AlternateContent>
      </w: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52B8DBA" wp14:editId="32E8F81B">
                <wp:simplePos x="0" y="0"/>
                <wp:positionH relativeFrom="column">
                  <wp:posOffset>1628775</wp:posOffset>
                </wp:positionH>
                <wp:positionV relativeFrom="paragraph">
                  <wp:posOffset>73025</wp:posOffset>
                </wp:positionV>
                <wp:extent cx="393065" cy="247650"/>
                <wp:effectExtent l="0" t="0" r="26035" b="19050"/>
                <wp:wrapNone/>
                <wp:docPr id="326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06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66DECA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4A22A2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GA</w:t>
                            </w: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v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2B8DBA" id="_x0000_s1061" type="#_x0000_t202" style="position:absolute;left:0;text-align:left;margin-left:128.25pt;margin-top:5.75pt;width:30.95pt;height:19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" strokecolor="white [3212]">
                <v:textbox>
                  <w:txbxContent>
                    <w:p w14:paraId="7366DECA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proofErr w:type="spellStart"/>
                      <w:r w:rsidRPr="004A22A2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GA</w:t>
                      </w: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v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tr-TR"/>
        </w:rPr>
        <w:drawing>
          <wp:inline distT="0" distB="0" distL="0" distR="0" wp14:anchorId="2E82EDFD" wp14:editId="6FF0D601">
            <wp:extent cx="4276725" cy="2238375"/>
            <wp:effectExtent l="19050" t="19050" r="28575" b="28575"/>
            <wp:docPr id="3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22383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3A29110" w14:textId="77777777" w:rsidR="00A55DA8" w:rsidRDefault="00A55DA8" w:rsidP="00A55DA8">
      <w:pPr>
        <w:suppressLineNumbers/>
        <w:jc w:val="center"/>
        <w:rPr>
          <w:rFonts w:cs="Times New Roman"/>
          <w:color w:val="222222"/>
          <w:shd w:val="clear" w:color="auto" w:fill="FFFFFF"/>
        </w:rPr>
      </w:pPr>
      <w:r w:rsidRPr="005537DE">
        <w:rPr>
          <w:rFonts w:cs="Times New Roman"/>
          <w:color w:val="222222"/>
          <w:shd w:val="clear" w:color="auto" w:fill="FFFFFF"/>
        </w:rPr>
        <w:t>(j)</w:t>
      </w:r>
    </w:p>
    <w:p w14:paraId="3EA3FBCA" w14:textId="77777777" w:rsidR="00A55DA8" w:rsidRDefault="00A55DA8" w:rsidP="00A55DA8">
      <w:pPr>
        <w:suppressLineNumbers/>
        <w:tabs>
          <w:tab w:val="left" w:pos="4320"/>
          <w:tab w:val="center" w:pos="4536"/>
        </w:tabs>
        <w:jc w:val="center"/>
        <w:rPr>
          <w:rFonts w:cs="Times New Roman"/>
          <w:color w:val="222222"/>
          <w:shd w:val="clear" w:color="auto" w:fill="FFFFFF"/>
        </w:rPr>
      </w:pPr>
      <w:r w:rsidRPr="00943077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54ECF11" wp14:editId="3B6A6577">
                <wp:simplePos x="0" y="0"/>
                <wp:positionH relativeFrom="column">
                  <wp:posOffset>1424305</wp:posOffset>
                </wp:positionH>
                <wp:positionV relativeFrom="paragraph">
                  <wp:posOffset>577215</wp:posOffset>
                </wp:positionV>
                <wp:extent cx="393065" cy="247650"/>
                <wp:effectExtent l="0" t="0" r="26035" b="19050"/>
                <wp:wrapNone/>
                <wp:docPr id="329" name="Metin Kutus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065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5F0FB2" w14:textId="77777777" w:rsidR="00A55DA8" w:rsidRPr="004A22A2" w:rsidRDefault="00A55DA8" w:rsidP="00A55DA8">
                            <w:pP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4A22A2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GA</w:t>
                            </w: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v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4ECF11" id="_x0000_s1062" type="#_x0000_t202" style="position:absolute;left:0;text-align:left;margin-left:112.15pt;margin-top:45.45pt;width:30.95pt;height:19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" strokecolor="white [3212]">
                <v:textbox>
                  <w:txbxContent>
                    <w:p w14:paraId="155F0FB2" w14:textId="77777777" w:rsidR="00A55DA8" w:rsidRPr="004A22A2" w:rsidRDefault="00A55DA8" w:rsidP="00A55DA8">
                      <w:pPr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proofErr w:type="spellStart"/>
                      <w:r w:rsidRPr="004A22A2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GA</w:t>
                      </w: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v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tr-TR"/>
        </w:rPr>
        <w:drawing>
          <wp:inline distT="0" distB="0" distL="0" distR="0" wp14:anchorId="7BC35919" wp14:editId="103E103E">
            <wp:extent cx="4276725" cy="2238375"/>
            <wp:effectExtent l="19050" t="19050" r="28575" b="28575"/>
            <wp:docPr id="3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22383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3FF3A4B" w14:textId="77777777" w:rsidR="00A55DA8" w:rsidRPr="005537DE" w:rsidRDefault="00A55DA8" w:rsidP="00A55DA8">
      <w:pPr>
        <w:suppressLineNumbers/>
        <w:tabs>
          <w:tab w:val="left" w:pos="4320"/>
          <w:tab w:val="center" w:pos="4536"/>
        </w:tabs>
        <w:jc w:val="center"/>
        <w:rPr>
          <w:rFonts w:cs="Times New Roman"/>
          <w:color w:val="222222"/>
          <w:shd w:val="clear" w:color="auto" w:fill="FFFFFF"/>
        </w:rPr>
      </w:pPr>
      <w:r>
        <w:rPr>
          <w:rFonts w:cs="Times New Roman"/>
          <w:color w:val="222222"/>
          <w:shd w:val="clear" w:color="auto" w:fill="FFFFFF"/>
        </w:rPr>
        <w:t>(k)</w:t>
      </w:r>
    </w:p>
    <w:p w14:paraId="616C14C7" w14:textId="77777777" w:rsidR="00A55DA8" w:rsidRPr="00943077" w:rsidRDefault="00A55DA8" w:rsidP="00A55DA8">
      <w:pPr>
        <w:jc w:val="both"/>
        <w:rPr>
          <w:rFonts w:cs="Times New Roman"/>
        </w:rPr>
      </w:pPr>
      <w:r w:rsidRPr="00BE374E">
        <w:rPr>
          <w:rFonts w:cs="Times New Roman"/>
          <w:b/>
          <w:color w:val="222222"/>
          <w:shd w:val="clear" w:color="auto" w:fill="FFFFFF"/>
        </w:rPr>
        <w:t>Supplementary Fig. 1:</w:t>
      </w:r>
      <w:r w:rsidRPr="00943077">
        <w:rPr>
          <w:rFonts w:cs="Times New Roman"/>
          <w:color w:val="222222"/>
          <w:shd w:val="clear" w:color="auto" w:fill="FFFFFF"/>
        </w:rPr>
        <w:t xml:space="preserve"> HPLC chromatograms at 312 nm for (a) F0, (b) F1, (c) F2, (d) F3, (e) F4, (f) F5, (g) F6</w:t>
      </w:r>
      <w:r>
        <w:rPr>
          <w:rFonts w:cs="Times New Roman"/>
          <w:color w:val="222222"/>
          <w:shd w:val="clear" w:color="auto" w:fill="FFFFFF"/>
        </w:rPr>
        <w:t xml:space="preserve">, </w:t>
      </w:r>
      <w:r w:rsidRPr="00943077">
        <w:rPr>
          <w:rFonts w:cs="Times New Roman"/>
          <w:color w:val="222222"/>
          <w:shd w:val="clear" w:color="auto" w:fill="FFFFFF"/>
        </w:rPr>
        <w:t>(h) F7</w:t>
      </w:r>
      <w:r>
        <w:rPr>
          <w:rFonts w:cs="Times New Roman"/>
          <w:color w:val="222222"/>
          <w:shd w:val="clear" w:color="auto" w:fill="FFFFFF"/>
        </w:rPr>
        <w:t xml:space="preserve"> as well as at 280 nm for (</w:t>
      </w:r>
      <w:proofErr w:type="spellStart"/>
      <w:r>
        <w:rPr>
          <w:rFonts w:cs="Times New Roman"/>
          <w:color w:val="222222"/>
          <w:shd w:val="clear" w:color="auto" w:fill="FFFFFF"/>
        </w:rPr>
        <w:t>i</w:t>
      </w:r>
      <w:proofErr w:type="spellEnd"/>
      <w:r>
        <w:rPr>
          <w:rFonts w:cs="Times New Roman"/>
          <w:color w:val="222222"/>
          <w:shd w:val="clear" w:color="auto" w:fill="FFFFFF"/>
        </w:rPr>
        <w:t xml:space="preserve">) shell, (j) crown and (k) core </w:t>
      </w:r>
      <w:r w:rsidRPr="00943077">
        <w:rPr>
          <w:rFonts w:cs="Times New Roman"/>
          <w:color w:val="222222"/>
          <w:shd w:val="clear" w:color="auto" w:fill="FFFFFF"/>
        </w:rPr>
        <w:t xml:space="preserve">samples before digestion (GA: gallic acid; </w:t>
      </w:r>
      <w:r>
        <w:rPr>
          <w:rFonts w:cs="Times New Roman"/>
          <w:color w:val="222222"/>
          <w:shd w:val="clear" w:color="auto" w:fill="FFFFFF"/>
        </w:rPr>
        <w:t>FA: ferulic acid;</w:t>
      </w:r>
      <w:r w:rsidRPr="00943077">
        <w:rPr>
          <w:rFonts w:cs="Times New Roman"/>
          <w:color w:val="222222"/>
          <w:shd w:val="clear" w:color="auto" w:fill="FFFFFF"/>
        </w:rPr>
        <w:t xml:space="preserve"> 3-CQA</w:t>
      </w:r>
      <w:r>
        <w:rPr>
          <w:rFonts w:cs="Times New Roman"/>
          <w:color w:val="222222"/>
          <w:shd w:val="clear" w:color="auto" w:fill="FFFFFF"/>
        </w:rPr>
        <w:t xml:space="preserve">: </w:t>
      </w:r>
      <w:r w:rsidRPr="00943077">
        <w:rPr>
          <w:rFonts w:cs="Times New Roman"/>
          <w:color w:val="222222"/>
          <w:shd w:val="clear" w:color="auto" w:fill="FFFFFF"/>
        </w:rPr>
        <w:t>Neochlorogenic acid; 5-CQA</w:t>
      </w:r>
      <w:r>
        <w:rPr>
          <w:rFonts w:cs="Times New Roman"/>
          <w:color w:val="222222"/>
          <w:shd w:val="clear" w:color="auto" w:fill="FFFFFF"/>
        </w:rPr>
        <w:t>:</w:t>
      </w:r>
      <w:r w:rsidRPr="000806D0">
        <w:rPr>
          <w:rFonts w:cs="Times New Roman"/>
          <w:color w:val="222222"/>
          <w:shd w:val="clear" w:color="auto" w:fill="FFFFFF"/>
        </w:rPr>
        <w:t xml:space="preserve"> </w:t>
      </w:r>
      <w:r w:rsidRPr="00943077">
        <w:rPr>
          <w:rFonts w:cs="Times New Roman"/>
          <w:color w:val="222222"/>
          <w:shd w:val="clear" w:color="auto" w:fill="FFFFFF"/>
        </w:rPr>
        <w:t xml:space="preserve">Chlorogenic acid; </w:t>
      </w:r>
      <w:r>
        <w:rPr>
          <w:rFonts w:cs="Times New Roman"/>
          <w:color w:val="222222"/>
          <w:shd w:val="clear" w:color="auto" w:fill="FFFFFF"/>
        </w:rPr>
        <w:t xml:space="preserve">4-CQA: </w:t>
      </w:r>
      <w:proofErr w:type="spellStart"/>
      <w:r w:rsidRPr="00943077">
        <w:rPr>
          <w:rFonts w:cs="Times New Roman"/>
          <w:color w:val="222222"/>
          <w:shd w:val="clear" w:color="auto" w:fill="FFFFFF"/>
        </w:rPr>
        <w:t>Cryptochlorogenic</w:t>
      </w:r>
      <w:proofErr w:type="spellEnd"/>
      <w:r w:rsidRPr="00943077">
        <w:rPr>
          <w:rFonts w:cs="Times New Roman"/>
          <w:color w:val="222222"/>
          <w:shd w:val="clear" w:color="auto" w:fill="FFFFFF"/>
        </w:rPr>
        <w:t xml:space="preserve"> acid)</w:t>
      </w:r>
    </w:p>
    <w:p w14:paraId="282D2F36" w14:textId="77777777" w:rsidR="00A55DA8" w:rsidRPr="00EA3395" w:rsidRDefault="00A55DA8" w:rsidP="00EA3395">
      <w:pPr>
        <w:suppressLineNumbers/>
        <w:jc w:val="both"/>
        <w:rPr>
          <w:rFonts w:cs="Times New Roman"/>
        </w:rPr>
      </w:pPr>
    </w:p>
    <w:sectPr w:rsidR="00A55DA8" w:rsidRPr="00EA3395" w:rsidSect="00EA3395">
      <w:footerReference w:type="even" r:id="rId18"/>
      <w:footerReference w:type="default" r:id="rId19"/>
      <w:pgSz w:w="11901" w:h="16817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F853B" w14:textId="77777777" w:rsidR="006865E6" w:rsidRDefault="006865E6" w:rsidP="00A97FDD">
      <w:r>
        <w:separator/>
      </w:r>
    </w:p>
  </w:endnote>
  <w:endnote w:type="continuationSeparator" w:id="0">
    <w:p w14:paraId="0E4F7942" w14:textId="77777777" w:rsidR="006865E6" w:rsidRDefault="006865E6" w:rsidP="00A97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488971"/>
      <w:docPartObj>
        <w:docPartGallery w:val="Page Numbers (Bottom of Page)"/>
        <w:docPartUnique/>
      </w:docPartObj>
    </w:sdtPr>
    <w:sdtContent>
      <w:p w14:paraId="728DA363" w14:textId="32D3DB26" w:rsidR="00A97FDD" w:rsidRDefault="00A97FDD" w:rsidP="00CD39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E04395" w14:textId="77777777" w:rsidR="00A97FDD" w:rsidRDefault="00A97FDD" w:rsidP="00A97FD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83220914"/>
      <w:docPartObj>
        <w:docPartGallery w:val="Page Numbers (Bottom of Page)"/>
        <w:docPartUnique/>
      </w:docPartObj>
    </w:sdtPr>
    <w:sdtContent>
      <w:p w14:paraId="6DEBDF97" w14:textId="6380BF0D" w:rsidR="00A97FDD" w:rsidRDefault="00A97FDD" w:rsidP="00CD39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765D74" w14:textId="77777777" w:rsidR="00A97FDD" w:rsidRDefault="00A97FDD" w:rsidP="00A97F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4AA35" w14:textId="77777777" w:rsidR="006865E6" w:rsidRDefault="006865E6" w:rsidP="00A97FDD">
      <w:r>
        <w:separator/>
      </w:r>
    </w:p>
  </w:footnote>
  <w:footnote w:type="continuationSeparator" w:id="0">
    <w:p w14:paraId="5A07DF91" w14:textId="77777777" w:rsidR="006865E6" w:rsidRDefault="006865E6" w:rsidP="00A97F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99D"/>
    <w:rsid w:val="0000240D"/>
    <w:rsid w:val="00007214"/>
    <w:rsid w:val="00007312"/>
    <w:rsid w:val="00007C8C"/>
    <w:rsid w:val="00010FFC"/>
    <w:rsid w:val="000145F3"/>
    <w:rsid w:val="000145FE"/>
    <w:rsid w:val="00015997"/>
    <w:rsid w:val="00020656"/>
    <w:rsid w:val="00021769"/>
    <w:rsid w:val="0002205E"/>
    <w:rsid w:val="00022D70"/>
    <w:rsid w:val="00022FC6"/>
    <w:rsid w:val="000236CE"/>
    <w:rsid w:val="0002533D"/>
    <w:rsid w:val="00030F58"/>
    <w:rsid w:val="00031F23"/>
    <w:rsid w:val="00032129"/>
    <w:rsid w:val="0003285B"/>
    <w:rsid w:val="00040FF8"/>
    <w:rsid w:val="000445E7"/>
    <w:rsid w:val="00044EAE"/>
    <w:rsid w:val="000468EF"/>
    <w:rsid w:val="00050994"/>
    <w:rsid w:val="000538B4"/>
    <w:rsid w:val="0005484F"/>
    <w:rsid w:val="000551BE"/>
    <w:rsid w:val="000551CC"/>
    <w:rsid w:val="00056E58"/>
    <w:rsid w:val="000578B9"/>
    <w:rsid w:val="000579C5"/>
    <w:rsid w:val="000617C2"/>
    <w:rsid w:val="00061CA8"/>
    <w:rsid w:val="000633A4"/>
    <w:rsid w:val="00064CAA"/>
    <w:rsid w:val="0006752D"/>
    <w:rsid w:val="00067645"/>
    <w:rsid w:val="00067A11"/>
    <w:rsid w:val="0007254A"/>
    <w:rsid w:val="00073417"/>
    <w:rsid w:val="00076180"/>
    <w:rsid w:val="00077082"/>
    <w:rsid w:val="000818CC"/>
    <w:rsid w:val="00082325"/>
    <w:rsid w:val="00083308"/>
    <w:rsid w:val="00083FBE"/>
    <w:rsid w:val="000844E9"/>
    <w:rsid w:val="00085274"/>
    <w:rsid w:val="0008710D"/>
    <w:rsid w:val="00087D25"/>
    <w:rsid w:val="00087E45"/>
    <w:rsid w:val="00092010"/>
    <w:rsid w:val="000927AD"/>
    <w:rsid w:val="00093AF5"/>
    <w:rsid w:val="00096A14"/>
    <w:rsid w:val="00097CC6"/>
    <w:rsid w:val="000A0B88"/>
    <w:rsid w:val="000A0F09"/>
    <w:rsid w:val="000A32FA"/>
    <w:rsid w:val="000A4DC1"/>
    <w:rsid w:val="000A5B53"/>
    <w:rsid w:val="000B1755"/>
    <w:rsid w:val="000B61BA"/>
    <w:rsid w:val="000C0343"/>
    <w:rsid w:val="000C60C7"/>
    <w:rsid w:val="000D0B89"/>
    <w:rsid w:val="000D277D"/>
    <w:rsid w:val="000D3EE9"/>
    <w:rsid w:val="000D4D7D"/>
    <w:rsid w:val="000E1A35"/>
    <w:rsid w:val="000E2C39"/>
    <w:rsid w:val="000E653D"/>
    <w:rsid w:val="000E7FE7"/>
    <w:rsid w:val="000F0BE1"/>
    <w:rsid w:val="000F2E55"/>
    <w:rsid w:val="000F5758"/>
    <w:rsid w:val="000F66D7"/>
    <w:rsid w:val="000F74C1"/>
    <w:rsid w:val="00100D13"/>
    <w:rsid w:val="00102B8F"/>
    <w:rsid w:val="0010609F"/>
    <w:rsid w:val="00106B9A"/>
    <w:rsid w:val="00110367"/>
    <w:rsid w:val="00112BB9"/>
    <w:rsid w:val="00121722"/>
    <w:rsid w:val="00123398"/>
    <w:rsid w:val="00127366"/>
    <w:rsid w:val="00130352"/>
    <w:rsid w:val="00131AB4"/>
    <w:rsid w:val="00132391"/>
    <w:rsid w:val="00132D69"/>
    <w:rsid w:val="00136D82"/>
    <w:rsid w:val="00140EA0"/>
    <w:rsid w:val="001431F1"/>
    <w:rsid w:val="001435BD"/>
    <w:rsid w:val="001473BD"/>
    <w:rsid w:val="00152368"/>
    <w:rsid w:val="001548DF"/>
    <w:rsid w:val="00155986"/>
    <w:rsid w:val="00155B9B"/>
    <w:rsid w:val="001671C0"/>
    <w:rsid w:val="00170E0B"/>
    <w:rsid w:val="001711E6"/>
    <w:rsid w:val="001719D4"/>
    <w:rsid w:val="0017237E"/>
    <w:rsid w:val="0017420F"/>
    <w:rsid w:val="00174929"/>
    <w:rsid w:val="00176C45"/>
    <w:rsid w:val="00176E56"/>
    <w:rsid w:val="00180974"/>
    <w:rsid w:val="001839FD"/>
    <w:rsid w:val="00186597"/>
    <w:rsid w:val="001865C1"/>
    <w:rsid w:val="00186FCB"/>
    <w:rsid w:val="0019048E"/>
    <w:rsid w:val="00190BD0"/>
    <w:rsid w:val="0019461B"/>
    <w:rsid w:val="001947B9"/>
    <w:rsid w:val="00195732"/>
    <w:rsid w:val="00195DBB"/>
    <w:rsid w:val="00196248"/>
    <w:rsid w:val="00196F73"/>
    <w:rsid w:val="001A0EE0"/>
    <w:rsid w:val="001A0EFB"/>
    <w:rsid w:val="001A0FDE"/>
    <w:rsid w:val="001A10D1"/>
    <w:rsid w:val="001A3E94"/>
    <w:rsid w:val="001A5D34"/>
    <w:rsid w:val="001B0C9E"/>
    <w:rsid w:val="001B0D8A"/>
    <w:rsid w:val="001B1818"/>
    <w:rsid w:val="001B18BE"/>
    <w:rsid w:val="001B256E"/>
    <w:rsid w:val="001B5A51"/>
    <w:rsid w:val="001B6C6A"/>
    <w:rsid w:val="001B77C5"/>
    <w:rsid w:val="001C4BB1"/>
    <w:rsid w:val="001C7215"/>
    <w:rsid w:val="001D143F"/>
    <w:rsid w:val="001D293B"/>
    <w:rsid w:val="001D2B61"/>
    <w:rsid w:val="001D2C29"/>
    <w:rsid w:val="001D34D3"/>
    <w:rsid w:val="001D4391"/>
    <w:rsid w:val="001D4E88"/>
    <w:rsid w:val="001D52D5"/>
    <w:rsid w:val="001D5B27"/>
    <w:rsid w:val="001D75BB"/>
    <w:rsid w:val="001E1049"/>
    <w:rsid w:val="001E2F20"/>
    <w:rsid w:val="001E5AB7"/>
    <w:rsid w:val="001F0340"/>
    <w:rsid w:val="001F07A8"/>
    <w:rsid w:val="001F0DFD"/>
    <w:rsid w:val="001F6544"/>
    <w:rsid w:val="001F7486"/>
    <w:rsid w:val="001F748C"/>
    <w:rsid w:val="001F7A80"/>
    <w:rsid w:val="001F7E6C"/>
    <w:rsid w:val="00200602"/>
    <w:rsid w:val="0020352F"/>
    <w:rsid w:val="00203715"/>
    <w:rsid w:val="002064EF"/>
    <w:rsid w:val="00213292"/>
    <w:rsid w:val="00214151"/>
    <w:rsid w:val="002161B3"/>
    <w:rsid w:val="00217983"/>
    <w:rsid w:val="0022479F"/>
    <w:rsid w:val="002254B4"/>
    <w:rsid w:val="00231937"/>
    <w:rsid w:val="00234560"/>
    <w:rsid w:val="00234F6C"/>
    <w:rsid w:val="0023515B"/>
    <w:rsid w:val="00240168"/>
    <w:rsid w:val="002411D1"/>
    <w:rsid w:val="00244188"/>
    <w:rsid w:val="00245B07"/>
    <w:rsid w:val="00250865"/>
    <w:rsid w:val="00251740"/>
    <w:rsid w:val="00252431"/>
    <w:rsid w:val="002526C8"/>
    <w:rsid w:val="00256EEF"/>
    <w:rsid w:val="002619C4"/>
    <w:rsid w:val="00262584"/>
    <w:rsid w:val="00263036"/>
    <w:rsid w:val="00263EDF"/>
    <w:rsid w:val="00265481"/>
    <w:rsid w:val="00270A36"/>
    <w:rsid w:val="00273762"/>
    <w:rsid w:val="00274807"/>
    <w:rsid w:val="00274FC8"/>
    <w:rsid w:val="002761B7"/>
    <w:rsid w:val="00280D41"/>
    <w:rsid w:val="00280D6A"/>
    <w:rsid w:val="00282095"/>
    <w:rsid w:val="00290781"/>
    <w:rsid w:val="00295656"/>
    <w:rsid w:val="002971AD"/>
    <w:rsid w:val="002A1307"/>
    <w:rsid w:val="002A1B0C"/>
    <w:rsid w:val="002A2721"/>
    <w:rsid w:val="002A2A46"/>
    <w:rsid w:val="002A52DC"/>
    <w:rsid w:val="002A72DB"/>
    <w:rsid w:val="002B0DF3"/>
    <w:rsid w:val="002B1354"/>
    <w:rsid w:val="002B15B4"/>
    <w:rsid w:val="002B1A5D"/>
    <w:rsid w:val="002B2B35"/>
    <w:rsid w:val="002B3AB1"/>
    <w:rsid w:val="002B506E"/>
    <w:rsid w:val="002C1465"/>
    <w:rsid w:val="002C30A8"/>
    <w:rsid w:val="002C6B32"/>
    <w:rsid w:val="002C7DFD"/>
    <w:rsid w:val="002D32F2"/>
    <w:rsid w:val="002D38B7"/>
    <w:rsid w:val="002D4A30"/>
    <w:rsid w:val="002D5268"/>
    <w:rsid w:val="002D7197"/>
    <w:rsid w:val="002E266E"/>
    <w:rsid w:val="002E491F"/>
    <w:rsid w:val="002E4BEA"/>
    <w:rsid w:val="002E4D8C"/>
    <w:rsid w:val="002E68A9"/>
    <w:rsid w:val="002E72D8"/>
    <w:rsid w:val="002F0A81"/>
    <w:rsid w:val="002F0DC4"/>
    <w:rsid w:val="002F1149"/>
    <w:rsid w:val="002F473D"/>
    <w:rsid w:val="002F7E22"/>
    <w:rsid w:val="00300FDA"/>
    <w:rsid w:val="0030120C"/>
    <w:rsid w:val="00301608"/>
    <w:rsid w:val="00301D9B"/>
    <w:rsid w:val="0030200C"/>
    <w:rsid w:val="00302884"/>
    <w:rsid w:val="00302F5E"/>
    <w:rsid w:val="00307546"/>
    <w:rsid w:val="00307D01"/>
    <w:rsid w:val="003116DF"/>
    <w:rsid w:val="00311A32"/>
    <w:rsid w:val="00311BDC"/>
    <w:rsid w:val="00314C54"/>
    <w:rsid w:val="003152C0"/>
    <w:rsid w:val="00315536"/>
    <w:rsid w:val="0031594B"/>
    <w:rsid w:val="00315BC9"/>
    <w:rsid w:val="003161F3"/>
    <w:rsid w:val="00320CCB"/>
    <w:rsid w:val="00320F0C"/>
    <w:rsid w:val="00322749"/>
    <w:rsid w:val="00323D07"/>
    <w:rsid w:val="003249EE"/>
    <w:rsid w:val="0032561B"/>
    <w:rsid w:val="00327026"/>
    <w:rsid w:val="003310D9"/>
    <w:rsid w:val="00331B53"/>
    <w:rsid w:val="003354F2"/>
    <w:rsid w:val="00336E9C"/>
    <w:rsid w:val="00337CB1"/>
    <w:rsid w:val="00337E85"/>
    <w:rsid w:val="00343903"/>
    <w:rsid w:val="00344904"/>
    <w:rsid w:val="0034602B"/>
    <w:rsid w:val="0035117F"/>
    <w:rsid w:val="0035168E"/>
    <w:rsid w:val="003535AA"/>
    <w:rsid w:val="00353A79"/>
    <w:rsid w:val="00354354"/>
    <w:rsid w:val="00354E65"/>
    <w:rsid w:val="00360850"/>
    <w:rsid w:val="00362180"/>
    <w:rsid w:val="00362270"/>
    <w:rsid w:val="00362AE5"/>
    <w:rsid w:val="003642AA"/>
    <w:rsid w:val="003642C4"/>
    <w:rsid w:val="003655D9"/>
    <w:rsid w:val="00366C5E"/>
    <w:rsid w:val="0037021A"/>
    <w:rsid w:val="003706F5"/>
    <w:rsid w:val="00372FDC"/>
    <w:rsid w:val="00373EC9"/>
    <w:rsid w:val="00373F4D"/>
    <w:rsid w:val="00375EAD"/>
    <w:rsid w:val="003763DD"/>
    <w:rsid w:val="003768EF"/>
    <w:rsid w:val="00376F94"/>
    <w:rsid w:val="0037705A"/>
    <w:rsid w:val="00377407"/>
    <w:rsid w:val="00380D9E"/>
    <w:rsid w:val="00382909"/>
    <w:rsid w:val="00386A24"/>
    <w:rsid w:val="00386BAF"/>
    <w:rsid w:val="00390C5D"/>
    <w:rsid w:val="003916F1"/>
    <w:rsid w:val="00392352"/>
    <w:rsid w:val="003928A2"/>
    <w:rsid w:val="00393A0A"/>
    <w:rsid w:val="00395EDB"/>
    <w:rsid w:val="0039766D"/>
    <w:rsid w:val="003A33F2"/>
    <w:rsid w:val="003A3882"/>
    <w:rsid w:val="003A4CFB"/>
    <w:rsid w:val="003A537D"/>
    <w:rsid w:val="003A5656"/>
    <w:rsid w:val="003A72FA"/>
    <w:rsid w:val="003B3561"/>
    <w:rsid w:val="003B3E41"/>
    <w:rsid w:val="003B5441"/>
    <w:rsid w:val="003B5B88"/>
    <w:rsid w:val="003C01F2"/>
    <w:rsid w:val="003C1BE2"/>
    <w:rsid w:val="003C54BF"/>
    <w:rsid w:val="003D044E"/>
    <w:rsid w:val="003D0843"/>
    <w:rsid w:val="003D2127"/>
    <w:rsid w:val="003D2F9C"/>
    <w:rsid w:val="003D3BC3"/>
    <w:rsid w:val="003E1046"/>
    <w:rsid w:val="003E424C"/>
    <w:rsid w:val="003E5D99"/>
    <w:rsid w:val="003E7214"/>
    <w:rsid w:val="003E75E5"/>
    <w:rsid w:val="003F1600"/>
    <w:rsid w:val="003F1720"/>
    <w:rsid w:val="003F2151"/>
    <w:rsid w:val="003F3029"/>
    <w:rsid w:val="003F5B55"/>
    <w:rsid w:val="003F642B"/>
    <w:rsid w:val="00402143"/>
    <w:rsid w:val="0040329D"/>
    <w:rsid w:val="00403AC0"/>
    <w:rsid w:val="00403E1F"/>
    <w:rsid w:val="00405260"/>
    <w:rsid w:val="004076A4"/>
    <w:rsid w:val="004117CA"/>
    <w:rsid w:val="00412CD3"/>
    <w:rsid w:val="004139E1"/>
    <w:rsid w:val="00414377"/>
    <w:rsid w:val="00415448"/>
    <w:rsid w:val="004159DA"/>
    <w:rsid w:val="004164FD"/>
    <w:rsid w:val="00421CCA"/>
    <w:rsid w:val="00424524"/>
    <w:rsid w:val="0042465E"/>
    <w:rsid w:val="00424A92"/>
    <w:rsid w:val="00425132"/>
    <w:rsid w:val="00426476"/>
    <w:rsid w:val="0043016F"/>
    <w:rsid w:val="00431BC6"/>
    <w:rsid w:val="004338C0"/>
    <w:rsid w:val="00434049"/>
    <w:rsid w:val="004358FF"/>
    <w:rsid w:val="004372AF"/>
    <w:rsid w:val="004377AB"/>
    <w:rsid w:val="00437B47"/>
    <w:rsid w:val="00446281"/>
    <w:rsid w:val="004471D6"/>
    <w:rsid w:val="0044758B"/>
    <w:rsid w:val="004475DD"/>
    <w:rsid w:val="00455CEF"/>
    <w:rsid w:val="004579C3"/>
    <w:rsid w:val="00460F7B"/>
    <w:rsid w:val="00462887"/>
    <w:rsid w:val="00464095"/>
    <w:rsid w:val="004644A1"/>
    <w:rsid w:val="004668C3"/>
    <w:rsid w:val="00471268"/>
    <w:rsid w:val="00471404"/>
    <w:rsid w:val="0047376D"/>
    <w:rsid w:val="00476B7C"/>
    <w:rsid w:val="00476BAB"/>
    <w:rsid w:val="00477022"/>
    <w:rsid w:val="004775ED"/>
    <w:rsid w:val="00481881"/>
    <w:rsid w:val="004821C2"/>
    <w:rsid w:val="00483C88"/>
    <w:rsid w:val="00485A79"/>
    <w:rsid w:val="00485DFE"/>
    <w:rsid w:val="004864ED"/>
    <w:rsid w:val="0049136B"/>
    <w:rsid w:val="00491747"/>
    <w:rsid w:val="00492B4A"/>
    <w:rsid w:val="00496CA2"/>
    <w:rsid w:val="004A1534"/>
    <w:rsid w:val="004A1923"/>
    <w:rsid w:val="004A2630"/>
    <w:rsid w:val="004A390E"/>
    <w:rsid w:val="004A5689"/>
    <w:rsid w:val="004A65A6"/>
    <w:rsid w:val="004B17FF"/>
    <w:rsid w:val="004B1B88"/>
    <w:rsid w:val="004B7848"/>
    <w:rsid w:val="004C21C6"/>
    <w:rsid w:val="004C2485"/>
    <w:rsid w:val="004C3B57"/>
    <w:rsid w:val="004C4B97"/>
    <w:rsid w:val="004C5C5C"/>
    <w:rsid w:val="004C62EC"/>
    <w:rsid w:val="004C7278"/>
    <w:rsid w:val="004C756D"/>
    <w:rsid w:val="004D0784"/>
    <w:rsid w:val="004D09CC"/>
    <w:rsid w:val="004D2809"/>
    <w:rsid w:val="004D5106"/>
    <w:rsid w:val="004D6084"/>
    <w:rsid w:val="004D627F"/>
    <w:rsid w:val="004D6340"/>
    <w:rsid w:val="004E1CF0"/>
    <w:rsid w:val="004F0FC9"/>
    <w:rsid w:val="004F5B64"/>
    <w:rsid w:val="004F6ADF"/>
    <w:rsid w:val="00501C78"/>
    <w:rsid w:val="00503682"/>
    <w:rsid w:val="00505655"/>
    <w:rsid w:val="005073C4"/>
    <w:rsid w:val="00507E8C"/>
    <w:rsid w:val="00511442"/>
    <w:rsid w:val="00511A35"/>
    <w:rsid w:val="00513152"/>
    <w:rsid w:val="00513CAF"/>
    <w:rsid w:val="00516B50"/>
    <w:rsid w:val="00517DA2"/>
    <w:rsid w:val="005221CA"/>
    <w:rsid w:val="00523F9B"/>
    <w:rsid w:val="005256BF"/>
    <w:rsid w:val="0052614B"/>
    <w:rsid w:val="00526176"/>
    <w:rsid w:val="00532FDD"/>
    <w:rsid w:val="00534884"/>
    <w:rsid w:val="00536266"/>
    <w:rsid w:val="005364F7"/>
    <w:rsid w:val="00540C08"/>
    <w:rsid w:val="00540C0E"/>
    <w:rsid w:val="00542D5E"/>
    <w:rsid w:val="0054300D"/>
    <w:rsid w:val="00544C6A"/>
    <w:rsid w:val="0054691E"/>
    <w:rsid w:val="00550708"/>
    <w:rsid w:val="00554824"/>
    <w:rsid w:val="005553B5"/>
    <w:rsid w:val="005563AD"/>
    <w:rsid w:val="0055682A"/>
    <w:rsid w:val="00560B6A"/>
    <w:rsid w:val="00561463"/>
    <w:rsid w:val="00561BC3"/>
    <w:rsid w:val="0056615F"/>
    <w:rsid w:val="00571D87"/>
    <w:rsid w:val="005757AE"/>
    <w:rsid w:val="00575C86"/>
    <w:rsid w:val="00576131"/>
    <w:rsid w:val="00576D35"/>
    <w:rsid w:val="00576F8F"/>
    <w:rsid w:val="00582CA9"/>
    <w:rsid w:val="005838CC"/>
    <w:rsid w:val="005839C8"/>
    <w:rsid w:val="00584B0C"/>
    <w:rsid w:val="005865E7"/>
    <w:rsid w:val="00587C56"/>
    <w:rsid w:val="00592EC9"/>
    <w:rsid w:val="00593718"/>
    <w:rsid w:val="00593CC9"/>
    <w:rsid w:val="00593EEE"/>
    <w:rsid w:val="0059447E"/>
    <w:rsid w:val="005A0780"/>
    <w:rsid w:val="005A1B8A"/>
    <w:rsid w:val="005A1DD0"/>
    <w:rsid w:val="005A2FBD"/>
    <w:rsid w:val="005A3069"/>
    <w:rsid w:val="005A3156"/>
    <w:rsid w:val="005B0E55"/>
    <w:rsid w:val="005B3834"/>
    <w:rsid w:val="005B58CF"/>
    <w:rsid w:val="005B5A90"/>
    <w:rsid w:val="005C0347"/>
    <w:rsid w:val="005D0E57"/>
    <w:rsid w:val="005D1442"/>
    <w:rsid w:val="005D2444"/>
    <w:rsid w:val="005D32DB"/>
    <w:rsid w:val="005D3AA8"/>
    <w:rsid w:val="005D6718"/>
    <w:rsid w:val="005D6BE5"/>
    <w:rsid w:val="005E0F76"/>
    <w:rsid w:val="005E16B2"/>
    <w:rsid w:val="005E3AA1"/>
    <w:rsid w:val="005E473C"/>
    <w:rsid w:val="005E5337"/>
    <w:rsid w:val="005E5F9C"/>
    <w:rsid w:val="005E74B0"/>
    <w:rsid w:val="005F1722"/>
    <w:rsid w:val="005F1D71"/>
    <w:rsid w:val="005F27CA"/>
    <w:rsid w:val="005F7462"/>
    <w:rsid w:val="005F7A12"/>
    <w:rsid w:val="00604FD9"/>
    <w:rsid w:val="00606146"/>
    <w:rsid w:val="00610093"/>
    <w:rsid w:val="0061140E"/>
    <w:rsid w:val="00611E60"/>
    <w:rsid w:val="00615F03"/>
    <w:rsid w:val="00617763"/>
    <w:rsid w:val="0062299D"/>
    <w:rsid w:val="00627FFB"/>
    <w:rsid w:val="00633228"/>
    <w:rsid w:val="006335F9"/>
    <w:rsid w:val="00643147"/>
    <w:rsid w:val="0064368B"/>
    <w:rsid w:val="006445C9"/>
    <w:rsid w:val="00644F61"/>
    <w:rsid w:val="0064622D"/>
    <w:rsid w:val="006463E0"/>
    <w:rsid w:val="00647558"/>
    <w:rsid w:val="00647846"/>
    <w:rsid w:val="00650862"/>
    <w:rsid w:val="006520D4"/>
    <w:rsid w:val="006527D8"/>
    <w:rsid w:val="00654A84"/>
    <w:rsid w:val="00654D3A"/>
    <w:rsid w:val="0065597F"/>
    <w:rsid w:val="0066318A"/>
    <w:rsid w:val="00664607"/>
    <w:rsid w:val="006651D7"/>
    <w:rsid w:val="006653CF"/>
    <w:rsid w:val="00665748"/>
    <w:rsid w:val="00665FB8"/>
    <w:rsid w:val="0066627B"/>
    <w:rsid w:val="0067646A"/>
    <w:rsid w:val="00676CD2"/>
    <w:rsid w:val="006800B3"/>
    <w:rsid w:val="006810A7"/>
    <w:rsid w:val="0068457C"/>
    <w:rsid w:val="006865E6"/>
    <w:rsid w:val="00691853"/>
    <w:rsid w:val="00692D4C"/>
    <w:rsid w:val="00692F8F"/>
    <w:rsid w:val="00692FEE"/>
    <w:rsid w:val="00694237"/>
    <w:rsid w:val="00694E22"/>
    <w:rsid w:val="00696D63"/>
    <w:rsid w:val="00697DBD"/>
    <w:rsid w:val="006A22E1"/>
    <w:rsid w:val="006A4DA5"/>
    <w:rsid w:val="006A6B19"/>
    <w:rsid w:val="006B1357"/>
    <w:rsid w:val="006B151B"/>
    <w:rsid w:val="006B2FD3"/>
    <w:rsid w:val="006B4E9E"/>
    <w:rsid w:val="006B5187"/>
    <w:rsid w:val="006B5812"/>
    <w:rsid w:val="006C31D9"/>
    <w:rsid w:val="006C3E26"/>
    <w:rsid w:val="006C7FD4"/>
    <w:rsid w:val="006D4EC1"/>
    <w:rsid w:val="006D6721"/>
    <w:rsid w:val="006D7A2A"/>
    <w:rsid w:val="006E2861"/>
    <w:rsid w:val="006E3378"/>
    <w:rsid w:val="006E3816"/>
    <w:rsid w:val="006E4586"/>
    <w:rsid w:val="006E4624"/>
    <w:rsid w:val="006E51F9"/>
    <w:rsid w:val="006E5D15"/>
    <w:rsid w:val="006F076F"/>
    <w:rsid w:val="006F0E3D"/>
    <w:rsid w:val="006F49FA"/>
    <w:rsid w:val="006F5979"/>
    <w:rsid w:val="006F7B1F"/>
    <w:rsid w:val="006F7DBE"/>
    <w:rsid w:val="007008EB"/>
    <w:rsid w:val="007016F6"/>
    <w:rsid w:val="00706BEC"/>
    <w:rsid w:val="0071358F"/>
    <w:rsid w:val="007217C4"/>
    <w:rsid w:val="007232E6"/>
    <w:rsid w:val="0072378A"/>
    <w:rsid w:val="00723C76"/>
    <w:rsid w:val="0072419E"/>
    <w:rsid w:val="00726F4F"/>
    <w:rsid w:val="007276EF"/>
    <w:rsid w:val="0073062A"/>
    <w:rsid w:val="007330DF"/>
    <w:rsid w:val="00734EF1"/>
    <w:rsid w:val="00736D31"/>
    <w:rsid w:val="0074264A"/>
    <w:rsid w:val="0074328B"/>
    <w:rsid w:val="00743691"/>
    <w:rsid w:val="0074398E"/>
    <w:rsid w:val="00747001"/>
    <w:rsid w:val="00747354"/>
    <w:rsid w:val="00747C02"/>
    <w:rsid w:val="00751FAB"/>
    <w:rsid w:val="00754DB0"/>
    <w:rsid w:val="007567E7"/>
    <w:rsid w:val="00760079"/>
    <w:rsid w:val="00760383"/>
    <w:rsid w:val="00760D1B"/>
    <w:rsid w:val="0076131F"/>
    <w:rsid w:val="0076179E"/>
    <w:rsid w:val="00762CF7"/>
    <w:rsid w:val="007636CB"/>
    <w:rsid w:val="00763F6C"/>
    <w:rsid w:val="007640EF"/>
    <w:rsid w:val="0076451D"/>
    <w:rsid w:val="00766DB9"/>
    <w:rsid w:val="00767AAF"/>
    <w:rsid w:val="00773CDC"/>
    <w:rsid w:val="00773FE9"/>
    <w:rsid w:val="00774014"/>
    <w:rsid w:val="00775B26"/>
    <w:rsid w:val="00775CB0"/>
    <w:rsid w:val="00777C73"/>
    <w:rsid w:val="00781584"/>
    <w:rsid w:val="007817EB"/>
    <w:rsid w:val="00781B4B"/>
    <w:rsid w:val="00781F17"/>
    <w:rsid w:val="0078211A"/>
    <w:rsid w:val="00782C3A"/>
    <w:rsid w:val="00782F92"/>
    <w:rsid w:val="007851BA"/>
    <w:rsid w:val="00786327"/>
    <w:rsid w:val="00786B01"/>
    <w:rsid w:val="007919B5"/>
    <w:rsid w:val="00792D2C"/>
    <w:rsid w:val="007969B2"/>
    <w:rsid w:val="00796A74"/>
    <w:rsid w:val="00797525"/>
    <w:rsid w:val="00797928"/>
    <w:rsid w:val="007A05BA"/>
    <w:rsid w:val="007A0A6A"/>
    <w:rsid w:val="007A220E"/>
    <w:rsid w:val="007A3D5F"/>
    <w:rsid w:val="007A4699"/>
    <w:rsid w:val="007B28A2"/>
    <w:rsid w:val="007C0ECE"/>
    <w:rsid w:val="007C1756"/>
    <w:rsid w:val="007C2725"/>
    <w:rsid w:val="007C2B09"/>
    <w:rsid w:val="007C407B"/>
    <w:rsid w:val="007C4712"/>
    <w:rsid w:val="007D1FCD"/>
    <w:rsid w:val="007D3397"/>
    <w:rsid w:val="007D4720"/>
    <w:rsid w:val="007D661A"/>
    <w:rsid w:val="007D7BA2"/>
    <w:rsid w:val="007E1909"/>
    <w:rsid w:val="007E2E04"/>
    <w:rsid w:val="007E4AE6"/>
    <w:rsid w:val="007E5934"/>
    <w:rsid w:val="007E65B4"/>
    <w:rsid w:val="007F12B8"/>
    <w:rsid w:val="007F1F6D"/>
    <w:rsid w:val="007F2BB5"/>
    <w:rsid w:val="007F47FE"/>
    <w:rsid w:val="007F516C"/>
    <w:rsid w:val="007F594F"/>
    <w:rsid w:val="007F5AC4"/>
    <w:rsid w:val="007F775C"/>
    <w:rsid w:val="00800C0F"/>
    <w:rsid w:val="00800FAD"/>
    <w:rsid w:val="0080302A"/>
    <w:rsid w:val="00804067"/>
    <w:rsid w:val="00814F93"/>
    <w:rsid w:val="00816F02"/>
    <w:rsid w:val="0082007E"/>
    <w:rsid w:val="00820B11"/>
    <w:rsid w:val="00820F5F"/>
    <w:rsid w:val="00821FBA"/>
    <w:rsid w:val="00823E99"/>
    <w:rsid w:val="00824CE1"/>
    <w:rsid w:val="008251F6"/>
    <w:rsid w:val="00825D2B"/>
    <w:rsid w:val="00826355"/>
    <w:rsid w:val="008275B1"/>
    <w:rsid w:val="00830FA9"/>
    <w:rsid w:val="00831E70"/>
    <w:rsid w:val="00832692"/>
    <w:rsid w:val="00832880"/>
    <w:rsid w:val="00833832"/>
    <w:rsid w:val="008343BA"/>
    <w:rsid w:val="00835034"/>
    <w:rsid w:val="008375CE"/>
    <w:rsid w:val="00837BEE"/>
    <w:rsid w:val="00844F40"/>
    <w:rsid w:val="00846B94"/>
    <w:rsid w:val="00846EEE"/>
    <w:rsid w:val="00847429"/>
    <w:rsid w:val="008507FF"/>
    <w:rsid w:val="00852858"/>
    <w:rsid w:val="008549AF"/>
    <w:rsid w:val="00854DB5"/>
    <w:rsid w:val="00862A03"/>
    <w:rsid w:val="00864A73"/>
    <w:rsid w:val="00871BE8"/>
    <w:rsid w:val="00871C70"/>
    <w:rsid w:val="008733DD"/>
    <w:rsid w:val="00875239"/>
    <w:rsid w:val="008773C7"/>
    <w:rsid w:val="00880A43"/>
    <w:rsid w:val="008819CF"/>
    <w:rsid w:val="00882A3C"/>
    <w:rsid w:val="008841DC"/>
    <w:rsid w:val="00892A7C"/>
    <w:rsid w:val="00892BEF"/>
    <w:rsid w:val="00893566"/>
    <w:rsid w:val="008970F8"/>
    <w:rsid w:val="008971C6"/>
    <w:rsid w:val="008B01D2"/>
    <w:rsid w:val="008B1FC4"/>
    <w:rsid w:val="008B24E1"/>
    <w:rsid w:val="008B37BC"/>
    <w:rsid w:val="008B5444"/>
    <w:rsid w:val="008B5897"/>
    <w:rsid w:val="008B686F"/>
    <w:rsid w:val="008B7440"/>
    <w:rsid w:val="008C047A"/>
    <w:rsid w:val="008C3BC0"/>
    <w:rsid w:val="008C4AB9"/>
    <w:rsid w:val="008D1153"/>
    <w:rsid w:val="008D1791"/>
    <w:rsid w:val="008D1B81"/>
    <w:rsid w:val="008D6C7B"/>
    <w:rsid w:val="008D7608"/>
    <w:rsid w:val="008E189A"/>
    <w:rsid w:val="008E2757"/>
    <w:rsid w:val="008E2BF0"/>
    <w:rsid w:val="008E411F"/>
    <w:rsid w:val="008E52DC"/>
    <w:rsid w:val="008E70B3"/>
    <w:rsid w:val="008E7E53"/>
    <w:rsid w:val="008F1F94"/>
    <w:rsid w:val="009014B9"/>
    <w:rsid w:val="00902230"/>
    <w:rsid w:val="00902B00"/>
    <w:rsid w:val="009044ED"/>
    <w:rsid w:val="009053C4"/>
    <w:rsid w:val="00905D12"/>
    <w:rsid w:val="00907717"/>
    <w:rsid w:val="00910F82"/>
    <w:rsid w:val="00912077"/>
    <w:rsid w:val="00912513"/>
    <w:rsid w:val="009128E0"/>
    <w:rsid w:val="00913D33"/>
    <w:rsid w:val="00914446"/>
    <w:rsid w:val="009150B9"/>
    <w:rsid w:val="00917156"/>
    <w:rsid w:val="009201B1"/>
    <w:rsid w:val="00922254"/>
    <w:rsid w:val="00922CF6"/>
    <w:rsid w:val="00924ED1"/>
    <w:rsid w:val="00924ED6"/>
    <w:rsid w:val="00925A32"/>
    <w:rsid w:val="0093004A"/>
    <w:rsid w:val="00932E6A"/>
    <w:rsid w:val="00932ED7"/>
    <w:rsid w:val="00933063"/>
    <w:rsid w:val="009359FF"/>
    <w:rsid w:val="0093669A"/>
    <w:rsid w:val="0093716A"/>
    <w:rsid w:val="00937D18"/>
    <w:rsid w:val="00945C7D"/>
    <w:rsid w:val="00946F83"/>
    <w:rsid w:val="00947731"/>
    <w:rsid w:val="00947DA8"/>
    <w:rsid w:val="00953F54"/>
    <w:rsid w:val="00953F88"/>
    <w:rsid w:val="00954A3D"/>
    <w:rsid w:val="00955800"/>
    <w:rsid w:val="00956757"/>
    <w:rsid w:val="009579F5"/>
    <w:rsid w:val="00972B2F"/>
    <w:rsid w:val="0097483C"/>
    <w:rsid w:val="009750B3"/>
    <w:rsid w:val="00976736"/>
    <w:rsid w:val="00976DF8"/>
    <w:rsid w:val="00977AF7"/>
    <w:rsid w:val="0098016A"/>
    <w:rsid w:val="00981786"/>
    <w:rsid w:val="00982B3D"/>
    <w:rsid w:val="00987529"/>
    <w:rsid w:val="00991E1C"/>
    <w:rsid w:val="00993C80"/>
    <w:rsid w:val="00997B91"/>
    <w:rsid w:val="009A05A7"/>
    <w:rsid w:val="009A1AE1"/>
    <w:rsid w:val="009A3F1E"/>
    <w:rsid w:val="009A5091"/>
    <w:rsid w:val="009A6ACA"/>
    <w:rsid w:val="009B00A7"/>
    <w:rsid w:val="009B0114"/>
    <w:rsid w:val="009B026A"/>
    <w:rsid w:val="009B0E46"/>
    <w:rsid w:val="009B0E9D"/>
    <w:rsid w:val="009B12FE"/>
    <w:rsid w:val="009B1427"/>
    <w:rsid w:val="009B6F96"/>
    <w:rsid w:val="009C1C35"/>
    <w:rsid w:val="009C2D2C"/>
    <w:rsid w:val="009C51E2"/>
    <w:rsid w:val="009C522F"/>
    <w:rsid w:val="009C6871"/>
    <w:rsid w:val="009C6D42"/>
    <w:rsid w:val="009C75FC"/>
    <w:rsid w:val="009D0F99"/>
    <w:rsid w:val="009D1F8B"/>
    <w:rsid w:val="009D5D2D"/>
    <w:rsid w:val="009E715E"/>
    <w:rsid w:val="009E7282"/>
    <w:rsid w:val="009F115B"/>
    <w:rsid w:val="009F419B"/>
    <w:rsid w:val="009F6107"/>
    <w:rsid w:val="009F6E8C"/>
    <w:rsid w:val="009F7387"/>
    <w:rsid w:val="009F7711"/>
    <w:rsid w:val="00A01F77"/>
    <w:rsid w:val="00A0217A"/>
    <w:rsid w:val="00A0374E"/>
    <w:rsid w:val="00A04B61"/>
    <w:rsid w:val="00A04E7B"/>
    <w:rsid w:val="00A06906"/>
    <w:rsid w:val="00A072A3"/>
    <w:rsid w:val="00A07DDB"/>
    <w:rsid w:val="00A1121E"/>
    <w:rsid w:val="00A11DDA"/>
    <w:rsid w:val="00A13758"/>
    <w:rsid w:val="00A13CDC"/>
    <w:rsid w:val="00A23DBE"/>
    <w:rsid w:val="00A26301"/>
    <w:rsid w:val="00A268AC"/>
    <w:rsid w:val="00A26D96"/>
    <w:rsid w:val="00A274B3"/>
    <w:rsid w:val="00A41349"/>
    <w:rsid w:val="00A41585"/>
    <w:rsid w:val="00A43904"/>
    <w:rsid w:val="00A44438"/>
    <w:rsid w:val="00A45C42"/>
    <w:rsid w:val="00A47907"/>
    <w:rsid w:val="00A47BDB"/>
    <w:rsid w:val="00A50D6E"/>
    <w:rsid w:val="00A55BD0"/>
    <w:rsid w:val="00A55DA8"/>
    <w:rsid w:val="00A56527"/>
    <w:rsid w:val="00A5760D"/>
    <w:rsid w:val="00A60D13"/>
    <w:rsid w:val="00A632C5"/>
    <w:rsid w:val="00A63485"/>
    <w:rsid w:val="00A63763"/>
    <w:rsid w:val="00A65331"/>
    <w:rsid w:val="00A65F61"/>
    <w:rsid w:val="00A671A1"/>
    <w:rsid w:val="00A703C6"/>
    <w:rsid w:val="00A70F6C"/>
    <w:rsid w:val="00A711FB"/>
    <w:rsid w:val="00A74B0B"/>
    <w:rsid w:val="00A77BDF"/>
    <w:rsid w:val="00A80AE4"/>
    <w:rsid w:val="00A81148"/>
    <w:rsid w:val="00A817F1"/>
    <w:rsid w:val="00A84126"/>
    <w:rsid w:val="00A84EC2"/>
    <w:rsid w:val="00A86222"/>
    <w:rsid w:val="00A871B2"/>
    <w:rsid w:val="00A94822"/>
    <w:rsid w:val="00A9534E"/>
    <w:rsid w:val="00A97874"/>
    <w:rsid w:val="00A97FDD"/>
    <w:rsid w:val="00AA1AFE"/>
    <w:rsid w:val="00AA23A4"/>
    <w:rsid w:val="00AA23DA"/>
    <w:rsid w:val="00AA2401"/>
    <w:rsid w:val="00AA2D9D"/>
    <w:rsid w:val="00AA3225"/>
    <w:rsid w:val="00AA7BAD"/>
    <w:rsid w:val="00AB3DF6"/>
    <w:rsid w:val="00AB4F2D"/>
    <w:rsid w:val="00AB59F4"/>
    <w:rsid w:val="00AB5A2E"/>
    <w:rsid w:val="00AB6676"/>
    <w:rsid w:val="00AB6F7A"/>
    <w:rsid w:val="00AC0036"/>
    <w:rsid w:val="00AC3BEA"/>
    <w:rsid w:val="00AC41A5"/>
    <w:rsid w:val="00AC4CA9"/>
    <w:rsid w:val="00AC59FD"/>
    <w:rsid w:val="00AD254C"/>
    <w:rsid w:val="00AD30C0"/>
    <w:rsid w:val="00AD46D2"/>
    <w:rsid w:val="00AD5456"/>
    <w:rsid w:val="00AE094B"/>
    <w:rsid w:val="00AE17A5"/>
    <w:rsid w:val="00AE1F75"/>
    <w:rsid w:val="00AE2955"/>
    <w:rsid w:val="00AE63CD"/>
    <w:rsid w:val="00AF1472"/>
    <w:rsid w:val="00AF3D5C"/>
    <w:rsid w:val="00AF450C"/>
    <w:rsid w:val="00AF5704"/>
    <w:rsid w:val="00B01979"/>
    <w:rsid w:val="00B03A62"/>
    <w:rsid w:val="00B053A1"/>
    <w:rsid w:val="00B05655"/>
    <w:rsid w:val="00B056FC"/>
    <w:rsid w:val="00B1439E"/>
    <w:rsid w:val="00B14A21"/>
    <w:rsid w:val="00B17169"/>
    <w:rsid w:val="00B173CA"/>
    <w:rsid w:val="00B20CCC"/>
    <w:rsid w:val="00B21E3A"/>
    <w:rsid w:val="00B241BE"/>
    <w:rsid w:val="00B24437"/>
    <w:rsid w:val="00B262E6"/>
    <w:rsid w:val="00B268F9"/>
    <w:rsid w:val="00B33A31"/>
    <w:rsid w:val="00B36BAE"/>
    <w:rsid w:val="00B40A67"/>
    <w:rsid w:val="00B414BC"/>
    <w:rsid w:val="00B4177A"/>
    <w:rsid w:val="00B46E94"/>
    <w:rsid w:val="00B471AC"/>
    <w:rsid w:val="00B51338"/>
    <w:rsid w:val="00B528EA"/>
    <w:rsid w:val="00B52D6A"/>
    <w:rsid w:val="00B565C7"/>
    <w:rsid w:val="00B60A35"/>
    <w:rsid w:val="00B61559"/>
    <w:rsid w:val="00B61C8B"/>
    <w:rsid w:val="00B644FD"/>
    <w:rsid w:val="00B67282"/>
    <w:rsid w:val="00B70DA0"/>
    <w:rsid w:val="00B71A1A"/>
    <w:rsid w:val="00B723A7"/>
    <w:rsid w:val="00B73367"/>
    <w:rsid w:val="00B755FD"/>
    <w:rsid w:val="00B80228"/>
    <w:rsid w:val="00B816C8"/>
    <w:rsid w:val="00B81E10"/>
    <w:rsid w:val="00B86CD2"/>
    <w:rsid w:val="00B90317"/>
    <w:rsid w:val="00B92007"/>
    <w:rsid w:val="00B9215D"/>
    <w:rsid w:val="00B949C8"/>
    <w:rsid w:val="00BA2DA7"/>
    <w:rsid w:val="00BA6A78"/>
    <w:rsid w:val="00BB5F40"/>
    <w:rsid w:val="00BB68B5"/>
    <w:rsid w:val="00BC1ECA"/>
    <w:rsid w:val="00BC3AD8"/>
    <w:rsid w:val="00BC47F2"/>
    <w:rsid w:val="00BC4B2D"/>
    <w:rsid w:val="00BC4DAA"/>
    <w:rsid w:val="00BC5429"/>
    <w:rsid w:val="00BC54C4"/>
    <w:rsid w:val="00BC736C"/>
    <w:rsid w:val="00BD15B4"/>
    <w:rsid w:val="00BD1DED"/>
    <w:rsid w:val="00BD66D2"/>
    <w:rsid w:val="00BD71BE"/>
    <w:rsid w:val="00BD78DB"/>
    <w:rsid w:val="00BE1047"/>
    <w:rsid w:val="00BE110D"/>
    <w:rsid w:val="00BF17ED"/>
    <w:rsid w:val="00BF1FA8"/>
    <w:rsid w:val="00BF24EA"/>
    <w:rsid w:val="00BF3178"/>
    <w:rsid w:val="00BF349D"/>
    <w:rsid w:val="00C003E2"/>
    <w:rsid w:val="00C049FD"/>
    <w:rsid w:val="00C07D74"/>
    <w:rsid w:val="00C07D8C"/>
    <w:rsid w:val="00C1131A"/>
    <w:rsid w:val="00C12120"/>
    <w:rsid w:val="00C126E0"/>
    <w:rsid w:val="00C13EFA"/>
    <w:rsid w:val="00C15967"/>
    <w:rsid w:val="00C17055"/>
    <w:rsid w:val="00C20181"/>
    <w:rsid w:val="00C207E0"/>
    <w:rsid w:val="00C21462"/>
    <w:rsid w:val="00C21C95"/>
    <w:rsid w:val="00C22A36"/>
    <w:rsid w:val="00C22B16"/>
    <w:rsid w:val="00C2307C"/>
    <w:rsid w:val="00C23AD1"/>
    <w:rsid w:val="00C26374"/>
    <w:rsid w:val="00C26568"/>
    <w:rsid w:val="00C27EF6"/>
    <w:rsid w:val="00C30B6B"/>
    <w:rsid w:val="00C31184"/>
    <w:rsid w:val="00C32181"/>
    <w:rsid w:val="00C331B2"/>
    <w:rsid w:val="00C34781"/>
    <w:rsid w:val="00C366EF"/>
    <w:rsid w:val="00C37832"/>
    <w:rsid w:val="00C37B8C"/>
    <w:rsid w:val="00C37C16"/>
    <w:rsid w:val="00C37FF7"/>
    <w:rsid w:val="00C412CC"/>
    <w:rsid w:val="00C4150B"/>
    <w:rsid w:val="00C4443A"/>
    <w:rsid w:val="00C44895"/>
    <w:rsid w:val="00C46470"/>
    <w:rsid w:val="00C46CA9"/>
    <w:rsid w:val="00C50B1E"/>
    <w:rsid w:val="00C5194B"/>
    <w:rsid w:val="00C52C92"/>
    <w:rsid w:val="00C55C73"/>
    <w:rsid w:val="00C570D3"/>
    <w:rsid w:val="00C57F4F"/>
    <w:rsid w:val="00C600C4"/>
    <w:rsid w:val="00C6029D"/>
    <w:rsid w:val="00C6269B"/>
    <w:rsid w:val="00C62DBC"/>
    <w:rsid w:val="00C70035"/>
    <w:rsid w:val="00C70AE5"/>
    <w:rsid w:val="00C7240E"/>
    <w:rsid w:val="00C72D0E"/>
    <w:rsid w:val="00C73343"/>
    <w:rsid w:val="00C76A53"/>
    <w:rsid w:val="00C7726B"/>
    <w:rsid w:val="00C773D1"/>
    <w:rsid w:val="00C77A4E"/>
    <w:rsid w:val="00C82F4F"/>
    <w:rsid w:val="00C8459F"/>
    <w:rsid w:val="00C84FDA"/>
    <w:rsid w:val="00C85858"/>
    <w:rsid w:val="00C90A30"/>
    <w:rsid w:val="00C91CAC"/>
    <w:rsid w:val="00C9264B"/>
    <w:rsid w:val="00C9434C"/>
    <w:rsid w:val="00CA05FA"/>
    <w:rsid w:val="00CA22F5"/>
    <w:rsid w:val="00CA2699"/>
    <w:rsid w:val="00CA3A8F"/>
    <w:rsid w:val="00CA46AF"/>
    <w:rsid w:val="00CA475B"/>
    <w:rsid w:val="00CA5FC4"/>
    <w:rsid w:val="00CA6896"/>
    <w:rsid w:val="00CB2686"/>
    <w:rsid w:val="00CB450D"/>
    <w:rsid w:val="00CB68C2"/>
    <w:rsid w:val="00CB6957"/>
    <w:rsid w:val="00CC2B7D"/>
    <w:rsid w:val="00CC72CD"/>
    <w:rsid w:val="00CD0B08"/>
    <w:rsid w:val="00CD1333"/>
    <w:rsid w:val="00CD22CD"/>
    <w:rsid w:val="00CD282E"/>
    <w:rsid w:val="00CD3340"/>
    <w:rsid w:val="00CD39CB"/>
    <w:rsid w:val="00CD4F4C"/>
    <w:rsid w:val="00CD7A55"/>
    <w:rsid w:val="00CE1506"/>
    <w:rsid w:val="00CE4587"/>
    <w:rsid w:val="00CE5353"/>
    <w:rsid w:val="00CE576D"/>
    <w:rsid w:val="00CE731C"/>
    <w:rsid w:val="00CF1475"/>
    <w:rsid w:val="00CF2D27"/>
    <w:rsid w:val="00CF2ED1"/>
    <w:rsid w:val="00CF7B2E"/>
    <w:rsid w:val="00D0036D"/>
    <w:rsid w:val="00D06094"/>
    <w:rsid w:val="00D069A4"/>
    <w:rsid w:val="00D07F54"/>
    <w:rsid w:val="00D11D62"/>
    <w:rsid w:val="00D13ABC"/>
    <w:rsid w:val="00D14FA2"/>
    <w:rsid w:val="00D15576"/>
    <w:rsid w:val="00D15923"/>
    <w:rsid w:val="00D15A12"/>
    <w:rsid w:val="00D1638F"/>
    <w:rsid w:val="00D1752D"/>
    <w:rsid w:val="00D25BA2"/>
    <w:rsid w:val="00D268CB"/>
    <w:rsid w:val="00D305D0"/>
    <w:rsid w:val="00D32A21"/>
    <w:rsid w:val="00D33214"/>
    <w:rsid w:val="00D34133"/>
    <w:rsid w:val="00D36444"/>
    <w:rsid w:val="00D36794"/>
    <w:rsid w:val="00D37809"/>
    <w:rsid w:val="00D37882"/>
    <w:rsid w:val="00D43610"/>
    <w:rsid w:val="00D4495A"/>
    <w:rsid w:val="00D44BF8"/>
    <w:rsid w:val="00D505E8"/>
    <w:rsid w:val="00D5091A"/>
    <w:rsid w:val="00D529B9"/>
    <w:rsid w:val="00D558FF"/>
    <w:rsid w:val="00D560D4"/>
    <w:rsid w:val="00D57F28"/>
    <w:rsid w:val="00D622F3"/>
    <w:rsid w:val="00D63D06"/>
    <w:rsid w:val="00D65591"/>
    <w:rsid w:val="00D65FEE"/>
    <w:rsid w:val="00D70D34"/>
    <w:rsid w:val="00D71B99"/>
    <w:rsid w:val="00D72057"/>
    <w:rsid w:val="00D73975"/>
    <w:rsid w:val="00D73FBE"/>
    <w:rsid w:val="00D748B9"/>
    <w:rsid w:val="00D75A41"/>
    <w:rsid w:val="00D75E82"/>
    <w:rsid w:val="00D7663D"/>
    <w:rsid w:val="00D77902"/>
    <w:rsid w:val="00D77C42"/>
    <w:rsid w:val="00D80F2C"/>
    <w:rsid w:val="00D82C07"/>
    <w:rsid w:val="00D82E89"/>
    <w:rsid w:val="00D84F8E"/>
    <w:rsid w:val="00D905A4"/>
    <w:rsid w:val="00D908ED"/>
    <w:rsid w:val="00D9205F"/>
    <w:rsid w:val="00D945B7"/>
    <w:rsid w:val="00D95B5D"/>
    <w:rsid w:val="00D97371"/>
    <w:rsid w:val="00DA1423"/>
    <w:rsid w:val="00DA4BE9"/>
    <w:rsid w:val="00DA5A56"/>
    <w:rsid w:val="00DA684E"/>
    <w:rsid w:val="00DA7027"/>
    <w:rsid w:val="00DA7469"/>
    <w:rsid w:val="00DB1E9F"/>
    <w:rsid w:val="00DB6546"/>
    <w:rsid w:val="00DC07E6"/>
    <w:rsid w:val="00DC0914"/>
    <w:rsid w:val="00DC4A64"/>
    <w:rsid w:val="00DC77E6"/>
    <w:rsid w:val="00DD05B5"/>
    <w:rsid w:val="00DD4A8F"/>
    <w:rsid w:val="00DD6E6A"/>
    <w:rsid w:val="00DE0653"/>
    <w:rsid w:val="00DE3C99"/>
    <w:rsid w:val="00DE43B8"/>
    <w:rsid w:val="00DE44F5"/>
    <w:rsid w:val="00DE4EA4"/>
    <w:rsid w:val="00DE5DD9"/>
    <w:rsid w:val="00DE60B9"/>
    <w:rsid w:val="00DE6454"/>
    <w:rsid w:val="00DF0026"/>
    <w:rsid w:val="00DF1857"/>
    <w:rsid w:val="00DF263C"/>
    <w:rsid w:val="00DF2C79"/>
    <w:rsid w:val="00DF307F"/>
    <w:rsid w:val="00DF3087"/>
    <w:rsid w:val="00DF3CF0"/>
    <w:rsid w:val="00DF4478"/>
    <w:rsid w:val="00DF5E45"/>
    <w:rsid w:val="00E00A21"/>
    <w:rsid w:val="00E01384"/>
    <w:rsid w:val="00E038BC"/>
    <w:rsid w:val="00E03FF8"/>
    <w:rsid w:val="00E07AAA"/>
    <w:rsid w:val="00E07B46"/>
    <w:rsid w:val="00E108A8"/>
    <w:rsid w:val="00E10F23"/>
    <w:rsid w:val="00E13491"/>
    <w:rsid w:val="00E15178"/>
    <w:rsid w:val="00E17035"/>
    <w:rsid w:val="00E1739F"/>
    <w:rsid w:val="00E235C6"/>
    <w:rsid w:val="00E24660"/>
    <w:rsid w:val="00E26B21"/>
    <w:rsid w:val="00E27C25"/>
    <w:rsid w:val="00E327BB"/>
    <w:rsid w:val="00E349BD"/>
    <w:rsid w:val="00E34D59"/>
    <w:rsid w:val="00E35036"/>
    <w:rsid w:val="00E37919"/>
    <w:rsid w:val="00E40446"/>
    <w:rsid w:val="00E407B0"/>
    <w:rsid w:val="00E40B26"/>
    <w:rsid w:val="00E418D8"/>
    <w:rsid w:val="00E442ED"/>
    <w:rsid w:val="00E44E9C"/>
    <w:rsid w:val="00E4792C"/>
    <w:rsid w:val="00E50446"/>
    <w:rsid w:val="00E50A0F"/>
    <w:rsid w:val="00E55AAA"/>
    <w:rsid w:val="00E560A7"/>
    <w:rsid w:val="00E6009B"/>
    <w:rsid w:val="00E6125C"/>
    <w:rsid w:val="00E62613"/>
    <w:rsid w:val="00E66A9E"/>
    <w:rsid w:val="00E7012F"/>
    <w:rsid w:val="00E729B7"/>
    <w:rsid w:val="00E72C06"/>
    <w:rsid w:val="00E73940"/>
    <w:rsid w:val="00E73D52"/>
    <w:rsid w:val="00E74636"/>
    <w:rsid w:val="00E755DC"/>
    <w:rsid w:val="00E756CD"/>
    <w:rsid w:val="00E8327C"/>
    <w:rsid w:val="00E87D7E"/>
    <w:rsid w:val="00E90443"/>
    <w:rsid w:val="00E9119B"/>
    <w:rsid w:val="00E91723"/>
    <w:rsid w:val="00E919A6"/>
    <w:rsid w:val="00E93161"/>
    <w:rsid w:val="00E95232"/>
    <w:rsid w:val="00E956D0"/>
    <w:rsid w:val="00E96571"/>
    <w:rsid w:val="00E97F22"/>
    <w:rsid w:val="00EA3395"/>
    <w:rsid w:val="00EA4170"/>
    <w:rsid w:val="00EA47EE"/>
    <w:rsid w:val="00EA4A01"/>
    <w:rsid w:val="00EA6121"/>
    <w:rsid w:val="00EA77FF"/>
    <w:rsid w:val="00EB1EC3"/>
    <w:rsid w:val="00EB23AD"/>
    <w:rsid w:val="00EB2CA5"/>
    <w:rsid w:val="00EB2FDF"/>
    <w:rsid w:val="00EB385D"/>
    <w:rsid w:val="00EB7E4F"/>
    <w:rsid w:val="00ED00E3"/>
    <w:rsid w:val="00EE2877"/>
    <w:rsid w:val="00EE78EC"/>
    <w:rsid w:val="00EF0F2C"/>
    <w:rsid w:val="00EF28F8"/>
    <w:rsid w:val="00EF3B2B"/>
    <w:rsid w:val="00EF486E"/>
    <w:rsid w:val="00EF4C17"/>
    <w:rsid w:val="00EF7453"/>
    <w:rsid w:val="00F02D9A"/>
    <w:rsid w:val="00F055A8"/>
    <w:rsid w:val="00F05BA5"/>
    <w:rsid w:val="00F06268"/>
    <w:rsid w:val="00F11B49"/>
    <w:rsid w:val="00F154E7"/>
    <w:rsid w:val="00F15661"/>
    <w:rsid w:val="00F21B8D"/>
    <w:rsid w:val="00F2493B"/>
    <w:rsid w:val="00F2495B"/>
    <w:rsid w:val="00F24C7C"/>
    <w:rsid w:val="00F27052"/>
    <w:rsid w:val="00F27443"/>
    <w:rsid w:val="00F315FB"/>
    <w:rsid w:val="00F339E7"/>
    <w:rsid w:val="00F356FC"/>
    <w:rsid w:val="00F36F46"/>
    <w:rsid w:val="00F37905"/>
    <w:rsid w:val="00F37907"/>
    <w:rsid w:val="00F40883"/>
    <w:rsid w:val="00F4109A"/>
    <w:rsid w:val="00F44249"/>
    <w:rsid w:val="00F4658B"/>
    <w:rsid w:val="00F4722A"/>
    <w:rsid w:val="00F47819"/>
    <w:rsid w:val="00F508C2"/>
    <w:rsid w:val="00F51D2D"/>
    <w:rsid w:val="00F529D5"/>
    <w:rsid w:val="00F542D7"/>
    <w:rsid w:val="00F62F16"/>
    <w:rsid w:val="00F63298"/>
    <w:rsid w:val="00F63323"/>
    <w:rsid w:val="00F65F03"/>
    <w:rsid w:val="00F669FF"/>
    <w:rsid w:val="00F66CA2"/>
    <w:rsid w:val="00F6758A"/>
    <w:rsid w:val="00F679B5"/>
    <w:rsid w:val="00F67F4C"/>
    <w:rsid w:val="00F7122A"/>
    <w:rsid w:val="00F71921"/>
    <w:rsid w:val="00F73EB5"/>
    <w:rsid w:val="00F74AC2"/>
    <w:rsid w:val="00F751BA"/>
    <w:rsid w:val="00F75E13"/>
    <w:rsid w:val="00F80EE8"/>
    <w:rsid w:val="00F86FC4"/>
    <w:rsid w:val="00F91A26"/>
    <w:rsid w:val="00F93114"/>
    <w:rsid w:val="00F9642E"/>
    <w:rsid w:val="00FA0D19"/>
    <w:rsid w:val="00FA1983"/>
    <w:rsid w:val="00FA470D"/>
    <w:rsid w:val="00FA4E0D"/>
    <w:rsid w:val="00FA4FDC"/>
    <w:rsid w:val="00FA76AA"/>
    <w:rsid w:val="00FB18C1"/>
    <w:rsid w:val="00FB237F"/>
    <w:rsid w:val="00FB2390"/>
    <w:rsid w:val="00FB518C"/>
    <w:rsid w:val="00FC02D5"/>
    <w:rsid w:val="00FC0E51"/>
    <w:rsid w:val="00FC7610"/>
    <w:rsid w:val="00FC7B4E"/>
    <w:rsid w:val="00FC7F80"/>
    <w:rsid w:val="00FD04DB"/>
    <w:rsid w:val="00FD0B8E"/>
    <w:rsid w:val="00FD156B"/>
    <w:rsid w:val="00FE19F9"/>
    <w:rsid w:val="00FE4241"/>
    <w:rsid w:val="00FE7658"/>
    <w:rsid w:val="00FF00BB"/>
    <w:rsid w:val="00FF48F3"/>
    <w:rsid w:val="00FF5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5B59B1"/>
  <w15:chartTrackingRefBased/>
  <w15:docId w15:val="{2DD9BF0F-7AFE-B04A-B52F-E692AFC43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AC4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F5AC4"/>
  </w:style>
  <w:style w:type="character" w:styleId="Hyperlink">
    <w:name w:val="Hyperlink"/>
    <w:basedOn w:val="DefaultParagraphFont"/>
    <w:uiPriority w:val="99"/>
    <w:unhideWhenUsed/>
    <w:rsid w:val="00FB237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60D1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6758A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830FA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679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79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79B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9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9B5"/>
    <w:rPr>
      <w:rFonts w:ascii="Times New Roman" w:hAnsi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97F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7FDD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A97FDD"/>
  </w:style>
  <w:style w:type="table" w:styleId="TableGrid">
    <w:name w:val="Table Grid"/>
    <w:basedOn w:val="TableNormal"/>
    <w:uiPriority w:val="39"/>
    <w:rsid w:val="00E50A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750B3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80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5993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15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8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855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52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17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96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7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23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863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17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65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5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02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59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943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74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6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08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01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78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23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601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362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91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5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26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94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343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12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357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04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65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53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08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237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96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12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667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95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5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35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7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92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35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90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04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15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93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86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1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28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4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1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94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564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37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7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77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12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62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4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53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63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03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0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21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43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8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12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774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37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271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161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25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10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98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48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82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12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98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62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29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97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1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80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36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355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06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09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4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682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717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1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90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80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90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530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2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4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10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1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174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76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20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9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15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86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5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51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02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09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16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5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78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04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6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516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75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25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08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3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24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164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50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89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54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31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11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73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7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19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50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13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1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8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55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42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98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2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2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241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46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96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5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5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93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64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0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4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15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4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6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20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72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1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47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51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9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31262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1624716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8439150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039002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3413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97342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42092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20608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832340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431710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3515718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454085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46693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9331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25842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91715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99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683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80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67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54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71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22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97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14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1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70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0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7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4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71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555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1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639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64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57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79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37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261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3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38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0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80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30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43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48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81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83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552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6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640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49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8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586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2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02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1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257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50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19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652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4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38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84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93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033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6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1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4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0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9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22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4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19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46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4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831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63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7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1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131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41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7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2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76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7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16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83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9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01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2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63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11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54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39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47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7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807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84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70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142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56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630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81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7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40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86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11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71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5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73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366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6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08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823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0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61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32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6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1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51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81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88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5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14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17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22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46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1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74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59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04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9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438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86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87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65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67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363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88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7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5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4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53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0786822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0615180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297506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83121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1302747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84780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85734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20684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82889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003210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6091180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6343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59958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8722046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4114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28541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9179634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9323613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068144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77749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12815865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74604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25863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30114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604310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5535453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746423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044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2742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6726715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4409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238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5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47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7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345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63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7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36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13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04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2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00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3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544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201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2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14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22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76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68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51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84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97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33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1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90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82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2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50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50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19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72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99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19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2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85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73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0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13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89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99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0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52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92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0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891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1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0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62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36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037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41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5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651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28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1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79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134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82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42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05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21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6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260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9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12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28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74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8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74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91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66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0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68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69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04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9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47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47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09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03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32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172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16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89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7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730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54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7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5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12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9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90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400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242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65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4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71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79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87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04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836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86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55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08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5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95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29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2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89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61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1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49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90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97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639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22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300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94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363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97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90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9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2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4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218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4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354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024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94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21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0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6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60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856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93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88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24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23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4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8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22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10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62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77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7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51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16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31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0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7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2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4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141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91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69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13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52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568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19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20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75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566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227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92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4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4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20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2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71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82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69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15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33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79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07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8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5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7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20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15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930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19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1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13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9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857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20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78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48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8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51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00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20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59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199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81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40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73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21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53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658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7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96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24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83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3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79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61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5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06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12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23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639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9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01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05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97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13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272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28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3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1518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5153452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420624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685566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42787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2081391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18729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85263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47853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80316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349806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695085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736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24606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4865951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73898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1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12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4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655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40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82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63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4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06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56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136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19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10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3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49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7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55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01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8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99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19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44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17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9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29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0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07952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1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28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957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25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4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8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5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68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66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1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80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39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8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5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530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04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28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2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1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86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36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50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798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9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5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263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33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0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0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17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41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43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78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45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48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84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52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62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4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2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13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54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02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41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39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642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80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196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90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7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86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62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41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49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36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2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09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22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87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12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7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60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2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15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6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9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83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27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5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04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933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06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345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94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232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434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89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6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2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52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766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726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26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6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37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9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82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41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95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52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0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043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8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15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90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159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89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057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56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3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7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346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09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5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075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29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91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3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817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57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729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63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48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04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72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90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40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53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32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056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21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5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47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26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23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5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19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88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041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77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67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07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76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6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075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43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1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8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73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35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19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598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4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32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0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890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1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12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08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91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05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35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65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99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358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54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81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87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04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17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7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33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70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30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33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13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80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94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33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5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2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87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18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5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507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41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30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8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4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3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41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0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8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5829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54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0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35339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0384105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1229741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123058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06316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878454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3900111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  <w:div w:id="27717939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4214420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081432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49789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7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681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52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5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87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9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7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7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16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2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14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53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670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2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84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0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002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77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3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461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83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01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5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1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3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70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32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37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1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04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9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04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36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6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97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8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61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2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8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31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08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6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6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17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5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59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4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69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141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91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97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055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0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15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33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09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24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71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99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58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6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601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173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52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69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939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99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06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740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20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70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96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59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3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74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22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4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005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96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24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648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92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0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8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0487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39125081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1690244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472691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28672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18817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40442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50341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3945741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4960863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8408279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752089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17460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33117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48136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59876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81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91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25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523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76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48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94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59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41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12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7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05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4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26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31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11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92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10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28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0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79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963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97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4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5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0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98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4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1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75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34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256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22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782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02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33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41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59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79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17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05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45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7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53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59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81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60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8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970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19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7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1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571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49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50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20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600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79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99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83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531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2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0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0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77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38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4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22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75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0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2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2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014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95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15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265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69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86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734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048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8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2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5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40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87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85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64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27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79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2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402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23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22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86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857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58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0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91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8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42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30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29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92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57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17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4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96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264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3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05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05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00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29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603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60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36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64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95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41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25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3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881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727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61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54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3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1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1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70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6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1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8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2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89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5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30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1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752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7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04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09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26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16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02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4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8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70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74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3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6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82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68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7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2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19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1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33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66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76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658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6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08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4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4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854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7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98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7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773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240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30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56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3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1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532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05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967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66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758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14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29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79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544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3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65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5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93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1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2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711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57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79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19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265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32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84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57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44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9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7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033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70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80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7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48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1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81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31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772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6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46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37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04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2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09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1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94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91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71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3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15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8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1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86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2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772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79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33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27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67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2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28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537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73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74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92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23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01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156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560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97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79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2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773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342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3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43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6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9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84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70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09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77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2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98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25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73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370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441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68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8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8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200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29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02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0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88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2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91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93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80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15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23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671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640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56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0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7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1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67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52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1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11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837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80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60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00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55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326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78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82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2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71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533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90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6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4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801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5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26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11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18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6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71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464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26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22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6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78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12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00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07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122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86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1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311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16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28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7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54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1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573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923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75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9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58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38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07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738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84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15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5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6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4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24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958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93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60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59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06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3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200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2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00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198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860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8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49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11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47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937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08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81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18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5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304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07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7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75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77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85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78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62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93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238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5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77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9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528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35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97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31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49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838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889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032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6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85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08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09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405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554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1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8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355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39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61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6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8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0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1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62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43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14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18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01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79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33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27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04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2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16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07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79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8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9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9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17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5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08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6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55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03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82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149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5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6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3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82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58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4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59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757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70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30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367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17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633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88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8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855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01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58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14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273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21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41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48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86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27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3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654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029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565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8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3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134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1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39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459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7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97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32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17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85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05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10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9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41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68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53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69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16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82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628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35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71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86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23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7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954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994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820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15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25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13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11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9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699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68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6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1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156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5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75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4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3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02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2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54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15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0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09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94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72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50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13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20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68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9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839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72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27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0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027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4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7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69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47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47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68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8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0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0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46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2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97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04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6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61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63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7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0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81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12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14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1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77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033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72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56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64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87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0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83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43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4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98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40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330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0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06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758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5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10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97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985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44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98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20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28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6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3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70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299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48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78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89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6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9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08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95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79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87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55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6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877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73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74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1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943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74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5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173972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2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244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27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0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011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332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0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31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47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4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71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82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50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98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1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87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76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38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04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82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glossaryDocument" Target="glossary/document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DD68FE-DB98-4041-AF36-9BF89CE1F4F7}"/>
      </w:docPartPr>
      <w:docPartBody>
        <w:p w:rsidR="009946D3" w:rsidRDefault="000A5DD8">
          <w:r w:rsidRPr="00CD39D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6981C9CD8139B40998D7B2BC9049F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9DC8A8-CEC8-3F4D-B6CE-704DBC877815}"/>
      </w:docPartPr>
      <w:docPartBody>
        <w:p w:rsidR="00564174" w:rsidRDefault="00DE49DD" w:rsidP="00DE49DD">
          <w:pPr>
            <w:pStyle w:val="66981C9CD8139B40998D7B2BC9049FE0"/>
          </w:pPr>
          <w:r w:rsidRPr="00CD39D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60E07E8EA040D4B8667A85D37A9E94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095B51D-A7E3-8042-8A36-39084E30344E}"/>
      </w:docPartPr>
      <w:docPartBody>
        <w:p w:rsidR="001E6E33" w:rsidRDefault="00564174" w:rsidP="00564174">
          <w:pPr>
            <w:pStyle w:val="C60E07E8EA040D4B8667A85D37A9E94D"/>
          </w:pPr>
          <w:r w:rsidRPr="00CD39D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DD8"/>
    <w:rsid w:val="00001D8A"/>
    <w:rsid w:val="000657EC"/>
    <w:rsid w:val="000815B0"/>
    <w:rsid w:val="000A5DD8"/>
    <w:rsid w:val="000A6145"/>
    <w:rsid w:val="000F4034"/>
    <w:rsid w:val="0010585A"/>
    <w:rsid w:val="0011169F"/>
    <w:rsid w:val="001E6E33"/>
    <w:rsid w:val="00205722"/>
    <w:rsid w:val="00223DC9"/>
    <w:rsid w:val="0030219B"/>
    <w:rsid w:val="004662F4"/>
    <w:rsid w:val="004B4829"/>
    <w:rsid w:val="0051177C"/>
    <w:rsid w:val="00564174"/>
    <w:rsid w:val="00602346"/>
    <w:rsid w:val="00611767"/>
    <w:rsid w:val="006A02DF"/>
    <w:rsid w:val="006E1EF1"/>
    <w:rsid w:val="007A0D95"/>
    <w:rsid w:val="007F19FD"/>
    <w:rsid w:val="00823015"/>
    <w:rsid w:val="00863BD3"/>
    <w:rsid w:val="008C1E3B"/>
    <w:rsid w:val="009946D3"/>
    <w:rsid w:val="009B7EB5"/>
    <w:rsid w:val="00A91A63"/>
    <w:rsid w:val="00B07D30"/>
    <w:rsid w:val="00C677D1"/>
    <w:rsid w:val="00D0428B"/>
    <w:rsid w:val="00D82280"/>
    <w:rsid w:val="00DE49DD"/>
    <w:rsid w:val="00E97389"/>
    <w:rsid w:val="00EC1BB1"/>
    <w:rsid w:val="00EC2022"/>
    <w:rsid w:val="00FD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64174"/>
    <w:rPr>
      <w:color w:val="808080"/>
    </w:rPr>
  </w:style>
  <w:style w:type="paragraph" w:customStyle="1" w:styleId="66981C9CD8139B40998D7B2BC9049FE0">
    <w:name w:val="66981C9CD8139B40998D7B2BC9049FE0"/>
    <w:rsid w:val="00DE49DD"/>
  </w:style>
  <w:style w:type="paragraph" w:customStyle="1" w:styleId="C60E07E8EA040D4B8667A85D37A9E94D">
    <w:name w:val="C60E07E8EA040D4B8667A85D37A9E94D"/>
    <w:rsid w:val="0056417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EBEBF4-12D5-2849-B399-68A0B6F5FC6D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{&quot;citationID&quot;:&quot;MENDELEY_CITATION_52e7b7dc-8883-4bcd-97f3-0ec2f5abed0f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&quot;,&quot;citationItems&quot;:[{&quot;id&quot;:&quot;8079dcd0-d163-3c5a-93d7-e88ad6387069&quot;,&quot;itemData&quot;:{&quot;type&quot;:&quot;article-journal&quot;,&quot;id&quot;:&quot;8079dcd0-d163-3c5a-93d7-e88ad6387069&quot;,&quot;title&quot;:&quot;Optimisation of bromelain enzyme extraction from pineapple (Ananas comosus) and application in process industry&quot;,&quot;author&quot;:[{&quot;family&quot;:&quot;Mohan&quot;,&quot;given&quot;:&quot;R.&quot;,&quot;parse-names&quot;:false,&quot;dropping-particle&quot;:&quot;&quot;,&quot;non-dropping-particle&quot;:&quot;&quot;},{&quot;family&quot;:&quot;Sivakumar&quot;,&quot;given&quot;:&quot;V.&quot;,&quot;parse-names&quot;:false,&quot;dropping-particle&quot;:&quot;&quot;,&quot;non-dropping-particle&quot;:&quot;&quot;},{&quot;family&quot;:&quot;Rangasamy&quot;,&quot;given&quot;:&quot;T.&quot;,&quot;parse-names&quot;:false,&quot;dropping-particle&quot;:&quot;&quot;,&quot;non-dropping-particle&quot;:&quot;&quot;},{&quot;family&quot;:&quot;Muralidharan&quot;,&quot;given&quot;:&quot;C.&quot;,&quot;parse-names&quot;:false,&quot;dropping-particle&quot;:&quot;&quot;,&quot;non-dropping-particle&quot;:&quot;&quot;}],&quot;container-title&quot;:&quot;American Journal of Biochemistry and Biotechnology&quot;,&quot;container-title-short&quot;:&quot;Am J Biochem Biotechnol&quot;,&quot;issued&quot;:{&quot;date-parts&quot;:[[2016]]},&quot;page&quot;:&quot;188-195&quot;,&quot;issue&quot;:&quot;3&quot;,&quot;volume&quot;:&quot;12&quot;},&quot;isTemporary&quot;:false}]},{&quot;citationID&quot;:&quot;MENDELEY_CITATION_49299e78-4ac6-4ba5-a375-55c21ae4c016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&quot;,&quot;citationItems&quot;:[{&quot;id&quot;:&quot;46eef899-0c93-321b-8ad0-99298c502c63&quot;,&quot;itemData&quot;:{&quot;type&quot;:&quot;article-journal&quot;,&quot;id&quot;:&quot;46eef899-0c93-321b-8ad0-99298c502c63&quot;,&quot;title&quot;:&quot;Comparative extraction of bromelain and bioactive peptides from pineapple byproducts by ultrasonic‐ and microwave‐assisted extractions&quot;,&quot;author&quot;:[{&quot;family&quot;:&quot;Mala&quot;,&quot;given&quot;:&quot;Thatchajaree&quot;,&quot;parse-names&quot;:false,&quot;dropping-particle&quot;:&quot;&quot;,&quot;non-dropping-particle&quot;:&quot;&quot;},{&quot;family&quot;:&quot;Sadiq&quot;,&quot;given&quot;:&quot;Muhammad Bilal&quot;,&quot;parse-names&quot;:false,&quot;dropping-particle&quot;:&quot;&quot;,&quot;non-dropping-particle&quot;:&quot;&quot;},{&quot;family&quot;:&quot;Anal&quot;,&quot;given&quot;:&quot;Anil Kumar&quot;,&quot;parse-names&quot;:false,&quot;dropping-particle&quot;:&quot;&quot;,&quot;non-dropping-particle&quot;:&quot;&quot;}],&quot;container-title&quot;:&quot;Journal of Food Process Engineering&quot;,&quot;container-title-short&quot;:&quot;J Food Process Eng&quot;,&quot;DOI&quot;:&quot;10.1111/jfpe.13709&quot;,&quot;ISSN&quot;:&quot;0145-8876&quot;,&quot;issued&quot;:{&quot;date-parts&quot;:[[2021,6,23]]},&quot;page&quot;:&quot;e13709&quot;,&quot;issue&quot;:&quot;6&quot;,&quot;volume&quot;:&quot;44&quot;},&quot;isTemporary&quot;:false}]},{&quot;citationID&quot;:&quot;MENDELEY_CITATION_322042b7-352f-4f2f-b8f4-c162dc776168&quot;,&quot;properties&quot;:{&quot;noteIndex&quot;:0},&quot;isEdited&quot;:false,&quot;manualOverride&quot;:{&quot;isManuallyOverridden&quot;:false,&quot;citeprocText&quot;:&quot;[3, 4]&quot;,&quot;manualOverrideText&quot;:&quot;&quot;},&quot;citationTag&quot;:&quot;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&quot;,&quot;citationItems&quot;:[{&quot;id&quot;:&quot;e225ecd7-6642-3ba3-8cb2-bc78e7af647b&quot;,&quot;itemData&quot;:{&quot;type&quot;:&quot;article-journal&quot;,&quot;id&quot;:&quot;e225ecd7-6642-3ba3-8cb2-bc78e7af647b&quot;,&quot;title&quot;:&quot;A standardised static &lt;i&gt;in vitro&lt;/i&gt; digestion method suitable for food – an international consensus&quot;,&quot;author&quot;:[{&quot;family&quot;:&quot;Minekus&quot;,&quot;given&quot;:&quot;M.&quot;,&quot;parse-names&quot;:false,&quot;dropping-particle&quot;:&quot;&quot;,&quot;non-dropping-particle&quot;:&quot;&quot;},{&quot;family&quot;:&quot;Alminger&quot;,&quot;given&quot;:&quot;M.&quot;,&quot;parse-names&quot;:false,&quot;dropping-particle&quot;:&quot;&quot;,&quot;non-dropping-particle&quot;:&quot;&quot;},{&quot;family&quot;:&quot;Alvito&quot;,&quot;given&quot;:&quot;P.&quot;,&quot;parse-names&quot;:false,&quot;dropping-particle&quot;:&quot;&quot;,&quot;non-dropping-particle&quot;:&quot;&quot;},{&quot;family&quot;:&quot;Ballance&quot;,&quot;given&quot;:&quot;S.&quot;,&quot;parse-names&quot;:false,&quot;dropping-particle&quot;:&quot;&quot;,&quot;non-dropping-particle&quot;:&quot;&quot;},{&quot;family&quot;:&quot;Bohn&quot;,&quot;given&quot;:&quot;T.&quot;,&quot;parse-names&quot;:false,&quot;dropping-particle&quot;:&quot;&quot;,&quot;non-dropping-particle&quot;:&quot;&quot;},{&quot;family&quot;:&quot;Bourlieu&quot;,&quot;given&quot;:&quot;C.&quot;,&quot;parse-names&quot;:false,&quot;dropping-particle&quot;:&quot;&quot;,&quot;non-dropping-particle&quot;:&quot;&quot;},{&quot;family&quot;:&quot;Carrière&quot;,&quot;given&quot;:&quot;F.&quot;,&quot;parse-names&quot;:false,&quot;dropping-particle&quot;:&quot;&quot;,&quot;non-dropping-particle&quot;:&quot;&quot;},{&quot;family&quot;:&quot;Boutrou&quot;,&quot;given&quot;:&quot;R.&quot;,&quot;parse-names&quot;:false,&quot;dropping-particle&quot;:&quot;&quot;,&quot;non-dropping-particle&quot;:&quot;&quot;},{&quot;family&quot;:&quot;Corredig&quot;,&quot;given&quot;:&quot;M.&quot;,&quot;parse-names&quot;:false,&quot;dropping-particle&quot;:&quot;&quot;,&quot;non-dropping-particle&quot;:&quot;&quot;},{&quot;family&quot;:&quot;Dupont&quot;,&quot;given&quot;:&quot;D.&quot;,&quot;parse-names&quot;:false,&quot;dropping-particle&quot;:&quot;&quot;,&quot;non-dropping-particle&quot;:&quot;&quot;},{&quot;family&quot;:&quot;Dufour&quot;,&quot;given&quot;:&quot;C.&quot;,&quot;parse-names&quot;:false,&quot;dropping-particle&quot;:&quot;&quot;,&quot;non-dropping-particle&quot;:&quot;&quot;},{&quot;family&quot;:&quot;Egger&quot;,&quot;given&quot;:&quot;L.&quot;,&quot;parse-names&quot;:false,&quot;dropping-particle&quot;:&quot;&quot;,&quot;non-dropping-particle&quot;:&quot;&quot;},{&quot;family&quot;:&quot;Golding&quot;,&quot;given&quot;:&quot;M.&quot;,&quot;parse-names&quot;:false,&quot;dropping-particle&quot;:&quot;&quot;,&quot;non-dropping-particle&quot;:&quot;&quot;},{&quot;family&quot;:&quot;Karakaya&quot;,&quot;given&quot;:&quot;S.&quot;,&quot;parse-names&quot;:false,&quot;dropping-particle&quot;:&quot;&quot;,&quot;non-dropping-particle&quot;:&quot;&quot;},{&quot;family&quot;:&quot;Kirkhus&quot;,&quot;given&quot;:&quot;B.&quot;,&quot;parse-names&quot;:false,&quot;dropping-particle&quot;:&quot;&quot;,&quot;non-dropping-particle&quot;:&quot;&quot;},{&quot;family&quot;:&quot;Feunteun&quot;,&quot;given&quot;:&quot;S.&quot;,&quot;parse-names&quot;:false,&quot;dropping-particle&quot;:&quot;&quot;,&quot;non-dropping-particle&quot;:&quot;Le&quot;},{&quot;family&quot;:&quot;Lesmes&quot;,&quot;given&quot;:&quot;U.&quot;,&quot;parse-names&quot;:false,&quot;dropping-particle&quot;:&quot;&quot;,&quot;non-dropping-particle&quot;:&quot;&quot;},{&quot;family&quot;:&quot;Macierzanka&quot;,&quot;given&quot;:&quot;A.&quot;,&quot;parse-names&quot;:false,&quot;dropping-particle&quot;:&quot;&quot;,&quot;non-dropping-particle&quot;:&quot;&quot;},{&quot;family&quot;:&quot;Mackie&quot;,&quot;given&quot;:&quot;A.&quot;,&quot;parse-names&quot;:false,&quot;dropping-particle&quot;:&quot;&quot;,&quot;non-dropping-particle&quot;:&quot;&quot;},{&quot;family&quot;:&quot;Marze&quot;,&quot;given&quot;:&quot;S.&quot;,&quot;parse-names&quot;:false,&quot;dropping-particle&quot;:&quot;&quot;,&quot;non-dropping-particle&quot;:&quot;&quot;},{&quot;family&quot;:&quot;McClements&quot;,&quot;given&quot;:&quot;D. J.&quot;,&quot;parse-names&quot;:false,&quot;dropping-particle&quot;:&quot;&quot;,&quot;non-dropping-particle&quot;:&quot;&quot;},{&quot;family&quot;:&quot;Ménard&quot;,&quot;given&quot;:&quot;O.&quot;,&quot;parse-names&quot;:false,&quot;dropping-particle&quot;:&quot;&quot;,&quot;non-dropping-particle&quot;:&quot;&quot;},{&quot;family&quot;:&quot;Recio&quot;,&quot;given&quot;:&quot;I.&quot;,&quot;parse-names&quot;:false,&quot;dropping-particle&quot;:&quot;&quot;,&quot;non-dropping-particle&quot;:&quot;&quot;},{&quot;family&quot;:&quot;Santos&quot;,&quot;given&quot;:&quot;C. N.&quot;,&quot;parse-names&quot;:false,&quot;dropping-particle&quot;:&quot;&quot;,&quot;non-dropping-particle&quot;:&quot;&quot;},{&quot;family&quot;:&quot;Singh&quot;,&quot;given&quot;:&quot;R. P.&quot;,&quot;parse-names&quot;:false,&quot;dropping-particle&quot;:&quot;&quot;,&quot;non-dropping-particle&quot;:&quot;&quot;},{&quot;family&quot;:&quot;Vegarud&quot;,&quot;given&quot;:&quot;G. E.&quot;,&quot;parse-names&quot;:false,&quot;dropping-particle&quot;:&quot;&quot;,&quot;non-dropping-particle&quot;:&quot;&quot;},{&quot;family&quot;:&quot;Wickham&quot;,&quot;given&quot;:&quot;M. S. J.&quot;,&quot;parse-names&quot;:false,&quot;dropping-particle&quot;:&quot;&quot;,&quot;non-dropping-particle&quot;:&quot;&quot;},{&quot;family&quot;:&quot;Weitschies&quot;,&quot;given&quot;:&quot;W.&quot;,&quot;parse-names&quot;:false,&quot;dropping-particle&quot;:&quot;&quot;,&quot;non-dropping-particle&quot;:&quot;&quot;},{&quot;family&quot;:&quot;Brodkorb&quot;,&quot;given&quot;:&quot;A.&quot;,&quot;parse-names&quot;:false,&quot;dropping-particle&quot;:&quot;&quot;,&quot;non-dropping-particle&quot;:&quot;&quot;}],&quot;container-title&quot;:&quot;Food &amp; Function&quot;,&quot;container-title-short&quot;:&quot;Food Funct&quot;,&quot;DOI&quot;:&quot;10.1039/C3FO60702J&quot;,&quot;ISSN&quot;:&quot;2042-6496&quot;,&quot;issued&quot;:{&quot;date-parts&quot;:[[2014]]},&quot;page&quot;:&quot;1113-1124&quot;,&quot;abstract&quot;:&quot;&lt;p&gt; The paper presents an international consensus for a standardised static &lt;italic&gt;in vitro&lt;/italic&gt; digestion method for food. &lt;/p&gt;&quot;,&quot;issue&quot;:&quot;6&quot;,&quot;volume&quot;:&quot;5&quot;},&quot;isTemporary&quot;:false},{&quot;id&quot;:&quot;9a03f7d0-49fa-311e-800f-421a65dde5e9&quot;,&quot;itemData&quot;:{&quot;type&quot;:&quot;article-journal&quot;,&quot;id&quot;:&quot;9a03f7d0-49fa-311e-800f-421a65dde5e9&quot;,&quot;title&quot;:&quot;INFOGEST static in vitro simulation of gastrointestinal food digestion&quot;,&quot;author&quot;:[{&quot;family&quot;:&quot;Brodkorb&quot;,&quot;given&quot;:&quot;André&quot;,&quot;parse-names&quot;:false,&quot;dropping-particle&quot;:&quot;&quot;,&quot;non-dropping-particle&quot;:&quot;&quot;},{&quot;family&quot;:&quot;Egger&quot;,&quot;given&quot;:&quot;Lotti&quot;,&quot;parse-names&quot;:false,&quot;dropping-particle&quot;:&quot;&quot;,&quot;non-dropping-particle&quot;:&quot;&quot;},{&quot;family&quot;:&quot;Alminger&quot;,&quot;given&quot;:&quot;Marie&quot;,&quot;parse-names&quot;:false,&quot;dropping-particle&quot;:&quot;&quot;,&quot;non-dropping-particle&quot;:&quot;&quot;},{&quot;family&quot;:&quot;Alvito&quot;,&quot;given&quot;:&quot;Paula&quot;,&quot;parse-names&quot;:false,&quot;dropping-particle&quot;:&quot;&quot;,&quot;non-dropping-particle&quot;:&quot;&quot;},{&quot;family&quot;:&quot;Assunção&quot;,&quot;given&quot;:&quot;Ricardo&quot;,&quot;parse-names&quot;:false,&quot;dropping-particle&quot;:&quot;&quot;,&quot;non-dropping-particle&quot;:&quot;&quot;},{&quot;family&quot;:&quot;Ballance&quot;,&quot;given&quot;:&quot;Simon&quot;,&quot;parse-names&quot;:false,&quot;dropping-particle&quot;:&quot;&quot;,&quot;non-dropping-particle&quot;:&quot;&quot;},{&quot;family&quot;:&quot;Bohn&quot;,&quot;given&quot;:&quot;Torsten&quot;,&quot;parse-names&quot;:false,&quot;dropping-particle&quot;:&quot;&quot;,&quot;non-dropping-particle&quot;:&quot;&quot;},{&quot;family&quot;:&quot;Bourlieu-Lacanal&quot;,&quot;given&quot;:&quot;Claire&quot;,&quot;parse-names&quot;:false,&quot;dropping-particle&quot;:&quot;&quot;,&quot;non-dropping-particle&quot;:&quot;&quot;},{&quot;family&quot;:&quot;Boutrou&quot;,&quot;given&quot;:&quot;Rachel&quot;,&quot;parse-names&quot;:false,&quot;dropping-particle&quot;:&quot;&quot;,&quot;non-dropping-particle&quot;:&quot;&quot;},{&quot;family&quot;:&quot;Carrière&quot;,&quot;given&quot;:&quot;Frédéric&quot;,&quot;parse-names&quot;:false,&quot;dropping-particle&quot;:&quot;&quot;,&quot;non-dropping-particle&quot;:&quot;&quot;},{&quot;family&quot;:&quot;Clemente&quot;,&quot;given&quot;:&quot;Alfonso&quot;,&quot;parse-names&quot;:false,&quot;dropping-particle&quot;:&quot;&quot;,&quot;non-dropping-particle&quot;:&quot;&quot;},{&quot;family&quot;:&quot;Corredig&quot;,&quot;given&quot;:&quot;Milena&quot;,&quot;parse-names&quot;:false,&quot;dropping-particle&quot;:&quot;&quot;,&quot;non-dropping-particle&quot;:&quot;&quot;},{&quot;family&quot;:&quot;Dupont&quot;,&quot;given&quot;:&quot;Didier&quot;,&quot;parse-names&quot;:false,&quot;dropping-particle&quot;:&quot;&quot;,&quot;non-dropping-particle&quot;:&quot;&quot;},{&quot;family&quot;:&quot;Dufour&quot;,&quot;given&quot;:&quot;Claire&quot;,&quot;parse-names&quot;:false,&quot;dropping-particle&quot;:&quot;&quot;,&quot;non-dropping-particle&quot;:&quot;&quot;},{&quot;family&quot;:&quot;Edwards&quot;,&quot;given&quot;:&quot;Cathrina&quot;,&quot;parse-names&quot;:false,&quot;dropping-particle&quot;:&quot;&quot;,&quot;non-dropping-particle&quot;:&quot;&quot;},{&quot;family&quot;:&quot;Golding&quot;,&quot;given&quot;:&quot;Matt&quot;,&quot;parse-names&quot;:false,&quot;dropping-particle&quot;:&quot;&quot;,&quot;non-dropping-particle&quot;:&quot;&quot;},{&quot;family&quot;:&quot;Karakaya&quot;,&quot;given&quot;:&quot;Sibel&quot;,&quot;parse-names&quot;:false,&quot;dropping-particle&quot;:&quot;&quot;,&quot;non-dropping-particle&quot;:&quot;&quot;},{&quot;family&quot;:&quot;Kirkhus&quot;,&quot;given&quot;:&quot;Bente&quot;,&quot;parse-names&quot;:false,&quot;dropping-particle&quot;:&quot;&quot;,&quot;non-dropping-particle&quot;:&quot;&quot;},{&quot;family&quot;:&quot;Feunteun&quot;,&quot;given&quot;:&quot;Steven&quot;,&quot;parse-names&quot;:false,&quot;dropping-particle&quot;:&quot;&quot;,&quot;non-dropping-particle&quot;:&quot;Le&quot;},{&quot;family&quot;:&quot;Lesmes&quot;,&quot;given&quot;:&quot;Uri&quot;,&quot;parse-names&quot;:false,&quot;dropping-particle&quot;:&quot;&quot;,&quot;non-dropping-particle&quot;:&quot;&quot;},{&quot;family&quot;:&quot;Macierzanka&quot;,&quot;given&quot;:&quot;Adam&quot;,&quot;parse-names&quot;:false,&quot;dropping-particle&quot;:&quot;&quot;,&quot;non-dropping-particle&quot;:&quot;&quot;},{&quot;family&quot;:&quot;Mackie&quot;,&quot;given&quot;:&quot;Alan R.&quot;,&quot;parse-names&quot;:false,&quot;dropping-particle&quot;:&quot;&quot;,&quot;non-dropping-particle&quot;:&quot;&quot;},{&quot;family&quot;:&quot;Martins&quot;,&quot;given&quot;:&quot;Carla&quot;,&quot;parse-names&quot;:false,&quot;dropping-particle&quot;:&quot;&quot;,&quot;non-dropping-particle&quot;:&quot;&quot;},{&quot;family&quot;:&quot;Marze&quot;,&quot;given&quot;:&quot;Sébastien&quot;,&quot;parse-names&quot;:false,&quot;dropping-particle&quot;:&quot;&quot;,&quot;non-dropping-particle&quot;:&quot;&quot;},{&quot;family&quot;:&quot;McClements&quot;,&quot;given&quot;:&quot;David Julian&quot;,&quot;parse-names&quot;:false,&quot;dropping-particle&quot;:&quot;&quot;,&quot;non-dropping-particle&quot;:&quot;&quot;},{&quot;family&quot;:&quot;Ménard&quot;,&quot;given&quot;:&quot;Olivia&quot;,&quot;parse-names&quot;:false,&quot;dropping-particle&quot;:&quot;&quot;,&quot;non-dropping-particle&quot;:&quot;&quot;},{&quot;family&quot;:&quot;Minekus&quot;,&quot;given&quot;:&quot;Mans&quot;,&quot;parse-names&quot;:false,&quot;dropping-particle&quot;:&quot;&quot;,&quot;non-dropping-particle&quot;:&quot;&quot;},{&quot;family&quot;:&quot;Portmann&quot;,&quot;given&quot;:&quot;Reto&quot;,&quot;parse-names&quot;:false,&quot;dropping-particle&quot;:&quot;&quot;,&quot;non-dropping-particle&quot;:&quot;&quot;},{&quot;family&quot;:&quot;Santos&quot;,&quot;given&quot;:&quot;Cláudia N.&quot;,&quot;parse-names&quot;:false,&quot;dropping-particle&quot;:&quot;&quot;,&quot;non-dropping-particle&quot;:&quot;&quot;},{&quot;family&quot;:&quot;Souchon&quot;,&quot;given&quot;:&quot;Isabelle&quot;,&quot;parse-names&quot;:false,&quot;dropping-particle&quot;:&quot;&quot;,&quot;non-dropping-particle&quot;:&quot;&quot;},{&quot;family&quot;:&quot;Singh&quot;,&quot;given&quot;:&quot;R. Paul&quot;,&quot;parse-names&quot;:false,&quot;dropping-particle&quot;:&quot;&quot;,&quot;non-dropping-particle&quot;:&quot;&quot;},{&quot;family&quot;:&quot;Vegarud&quot;,&quot;given&quot;:&quot;Gerd E.&quot;,&quot;parse-names&quot;:false,&quot;dropping-particle&quot;:&quot;&quot;,&quot;non-dropping-particle&quot;:&quot;&quot;},{&quot;family&quot;:&quot;Wickham&quot;,&quot;given&quot;:&quot;Martin S. J.&quot;,&quot;parse-names&quot;:false,&quot;dropping-particle&quot;:&quot;&quot;,&quot;non-dropping-particle&quot;:&quot;&quot;},{&quot;family&quot;:&quot;Weitschies&quot;,&quot;given&quot;:&quot;Werner&quot;,&quot;parse-names&quot;:false,&quot;dropping-particle&quot;:&quot;&quot;,&quot;non-dropping-particle&quot;:&quot;&quot;},{&quot;family&quot;:&quot;Recio&quot;,&quot;given&quot;:&quot;Isidra&quot;,&quot;parse-names&quot;:false,&quot;dropping-particle&quot;:&quot;&quot;,&quot;non-dropping-particle&quot;:&quot;&quot;}],&quot;container-title&quot;:&quot;Nature Protocols&quot;,&quot;container-title-short&quot;:&quot;Nat Protoc&quot;,&quot;DOI&quot;:&quot;10.1038/s41596-018-0119-1&quot;,&quot;ISSN&quot;:&quot;1754-2189&quot;,&quot;issued&quot;:{&quot;date-parts&quot;:[[2019,4,18]]},&quot;issue&quot;:&quot;4&quot;,&quot;volume&quot;:&quot;14&quot;},&quot;isTemporary&quot;:false}]},{&quot;citationID&quot;:&quot;MENDELEY_CITATION_fc00a395-24f4-4078-bb09-c88ca117dd69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&quot;,&quot;citationItems&quot;:[{&quot;id&quot;:&quot;963cc064-9148-3067-bd0e-35f60c2d5cfe&quot;,&quot;itemData&quot;:{&quot;type&quot;:&quot;article-journal&quot;,&quot;id&quot;:&quot;963cc064-9148-3067-bd0e-35f60c2d5cfe&quot;,&quot;title&quot;:&quot;Influence of processing and storage on the phenolic composition of Thompson Seedless grape juice&quot;,&quot;author&quot;:[{&quot;family&quot;:&quot;Spanos&quot;,&quot;given&quot;:&quot;George A.&quot;,&quot;parse-names&quot;:false,&quot;dropping-particle&quot;:&quot;&quot;,&quot;non-dropping-particle&quot;:&quot;&quot;},{&quot;family&quot;:&quot;Wrolstad&quot;,&quot;given&quot;:&quot;Ronald E.&quot;,&quot;parse-names&quot;:false,&quot;dropping-particle&quot;:&quot;&quot;,&quot;non-dropping-particle&quot;:&quot;&quot;}],&quot;container-title&quot;:&quot;Journal of Agricultural and Food Chemistry&quot;,&quot;container-title-short&quot;:&quot;J Agric Food Chem&quot;,&quot;DOI&quot;:&quot;10.1021/jf00097a030&quot;,&quot;ISSN&quot;:&quot;0021-8561&quot;,&quot;issued&quot;:{&quot;date-parts&quot;:[[1990,7,1]]},&quot;page&quot;:&quot;1565-1571&quot;,&quot;issue&quot;:&quot;7&quot;,&quot;volume&quot;:&quot;38&quot;},&quot;isTemporary&quot;:false}]},{&quot;citationID&quot;:&quot;MENDELEY_CITATION_b084b7aa-8e1c-4349-840b-eb15a1a088d5&quot;,&quot;properties&quot;:{&quot;noteIndex&quot;:0},&quot;isEdited&quot;:false,&quot;manualOverride&quot;:{&quot;isManuallyOverridden&quot;:false,&quot;citeprocText&quot;:&quot;[6]&quot;,&quot;manualOverrideText&quot;:&quot;&quot;},&quot;citationTag&quot;:&quot;MENDELEY_CITATION_v3_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&quot;,&quot;citationItems&quot;:[{&quot;id&quot;:&quot;8f2a32cf-82eb-3b9c-ae31-44a9ff0c0c73&quot;,&quot;itemData&quot;:{&quot;type&quot;:&quot;article-journal&quot;,&quot;id&quot;:&quot;8f2a32cf-82eb-3b9c-ae31-44a9ff0c0c73&quot;,&quot;title&quot;:&quot;Antioxidant and free radical scavenging activity of an aqueous extract of Coleus aromaticus&quot;,&quot;author&quot;:[{&quot;family&quot;:&quot;Kumaran&quot;,&quot;given&quot;:&quot;A.&quot;,&quot;parse-names&quot;:false,&quot;dropping-particle&quot;:&quot;&quot;,&quot;non-dropping-particle&quot;:&quot;&quot;},{&quot;family&quot;:&quot;Karunakaran&quot;,&quot;given&quot;:&quot;R. J.&quot;,&quot;parse-names&quot;:false,&quot;dropping-particle&quot;:&quot;&quot;,&quot;non-dropping-particle&quot;:&quot;&quot;}],&quot;container-title&quot;:&quot;Food Chem&quot;,&quot;accessed&quot;:{&quot;date-parts&quot;:[[2021,8,12]]},&quot;DOI&quot;:&quot;10.1016/J.FOODCHEM.2005.03.032&quot;,&quot;ISSN&quot;:&quot;0308-8146&quot;,&quot;issued&quot;:{&quot;date-parts&quot;:[[2006,7,1]]},&quot;page&quot;:&quot;109-114&quot;,&quot;abstract&quot;:&quot;The leaves of Coleus aromaticus Benth., (Lamiaceae), commonly called Indian Borage, are often eaten raw with bread and butter. The chopped leaves are also used as a substitute for sage (Salvia officinalis Linn.) in stuffing. In the present study, the antioxidant potency of freeze-dried aqueous extract of C. aromaticus was investigated, employing various established in vitro systems, such as the β-carotene-linoleate model system, 1,1-diphenyl-2- picrylhydrazyl (DPPH)/superoxide/nitric oxide radical scavenging, reducing power, and iron ion chelating activity. Freeze-dried aqueous extract of C. aromaticus (CAE) showed notable inhibitory activity in the β-carotene- linoleate model system. Furthermore, CAE exhibited a moderate concentration-dependent inhibition of the DPPH radical. The multiple antioxidant activity of CAE was evident as it showed significant reducing power, superoxide scavenging ability, nitric oxide-scavenging activity and also ferrous ion chelating potency. The data obtained in the in vitro models clearly establish the antioxidant potency of freeze-dried extract of C. aromaticus. © 2005 Elsevier Ltd. All rights reserved.&quot;,&quot;publisher&quot;:&quot;Elsevier&quot;,&quot;issue&quot;:&quot;1&quot;,&quot;volume&quot;:&quot;97&quot;,&quot;container-title-short&quot;:&quot;&quot;},&quot;isTemporary&quot;:false}]},{&quot;citationID&quot;:&quot;MENDELEY_CITATION_2c1c35c9-6b04-44e4-8552-ec554acf90f0&quot;,&quot;properties&quot;:{&quot;noteIndex&quot;:0},&quot;isEdited&quot;:false,&quot;manualOverride&quot;:{&quot;isManuallyOverridden&quot;:false,&quot;citeprocText&quot;:&quot;[7]&quot;,&quot;manualOverrideText&quot;:&quot;&quot;},&quot;citationTag&quot;:&quot;MENDELEY_CITATION_v3_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&quot;,&quot;citationItems&quot;:[{&quot;id&quot;:&quot;429fcc6d-866b-3701-8741-7e9a046aaf53&quot;,&quot;itemData&quot;:{&quot;type&quot;:&quot;article-journal&quot;,&quot;id&quot;:&quot;429fcc6d-866b-3701-8741-7e9a046aaf53&quot;,&quot;title&quot;:&quot;Novel Total Antioxidant Capacity Index for Dietary Polyphenols and Vitamins C and E, Using Their Cupric Ion Reducing Capability in the Presence of Neocuproine:  CUPRAC Method&quot;,&quot;author&quot;:[{&quot;family&quot;:&quot;Apak&quot;,&quot;given&quot;:&quot;Reşat&quot;,&quot;parse-names&quot;:false,&quot;dropping-particle&quot;:&quot;&quot;,&quot;non-dropping-particle&quot;:&quot;&quot;},{&quot;family&quot;:&quot;Güçlü&quot;,&quot;given&quot;:&quot;Kubilay&quot;,&quot;parse-names&quot;:false,&quot;dropping-particle&quot;:&quot;&quot;,&quot;non-dropping-particle&quot;:&quot;&quot;},{&quot;family&quot;:&quot;Özyürek&quot;,&quot;given&quot;:&quot;Mustafa&quot;,&quot;parse-names&quot;:false,&quot;dropping-particle&quot;:&quot;&quot;,&quot;non-dropping-particle&quot;:&quot;&quot;},{&quot;family&quot;:&quot;Karademir&quot;,&quot;given&quot;:&quot;Saliha Esin&quot;,&quot;parse-names&quot;:false,&quot;dropping-particle&quot;:&quot;&quot;,&quot;non-dropping-particle&quot;:&quot;&quot;}],&quot;container-title&quot;:&quot;Journal of Agricultural and Food Chemistry&quot;,&quot;container-title-short&quot;:&quot;J Agric Food Chem&quot;,&quot;DOI&quot;:&quot;10.1021/jf048741x&quot;,&quot;ISSN&quot;:&quot;0021-8561&quot;,&quot;issued&quot;:{&quot;date-parts&quot;:[[2004,12]]},&quot;page&quot;:&quot;7970-7981&quot;,&quot;issue&quot;:&quot;26&quot;,&quot;volume&quot;:&quot;52&quot;},&quot;isTemporary&quot;:false}]},{&quot;citationID&quot;:&quot;MENDELEY_CITATION_f6e70d1d-760b-4ffe-a6cf-468422e07ecc&quot;,&quot;properties&quot;:{&quot;noteIndex&quot;:0},&quot;isEdited&quot;:false,&quot;manualOverride&quot;:{&quot;isManuallyOverridden&quot;:false,&quot;citeprocText&quot;:&quot;[8]&quot;,&quot;manualOverrideText&quot;:&quot;&quot;},&quot;citationTag&quot;:&quot;MENDELEY_CITATION_v3_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&quot;,&quot;citationItems&quot;:[{&quot;id&quot;:&quot;78171bc3-fe45-3e92-b2d4-0ac59442ef96&quot;,&quot;itemData&quot;:{&quot;type&quot;:&quot;article-journal&quot;,&quot;id&quot;:&quot;78171bc3-fe45-3e92-b2d4-0ac59442ef96&quot;,&quot;title&quot;:&quot;Bioaccessibility of terebinth (Pistacia terebinthus L.) coffee polyphenols: Influence of milk, sugar and sweetener addition&quot;,&quot;author&quot;:[{&quot;family&quot;:&quot;Kamiloglu&quot;,&quot;given&quot;:&quot;Senem&quot;,&quot;parse-names&quot;:false,&quot;dropping-particle&quot;:&quot;&quot;,&quot;non-dropping-particle&quot;:&quot;&quot;},{&quot;family&quot;:&quot;Ozdal&quot;,&quot;given&quot;:&quot;Tugba&quot;,&quot;parse-names&quot;:false,&quot;dropping-particle&quot;:&quot;&quot;,&quot;non-dropping-particle&quot;:&quot;&quot;},{&quot;family&quot;:&quot;Bakir&quot;,&quot;given&quot;:&quot;Sena&quot;,&quot;parse-names&quot;:false,&quot;dropping-particle&quot;:&quot;&quot;,&quot;non-dropping-particle&quot;:&quot;&quot;},{&quot;family&quot;:&quot;Capanoglu&quot;,&quot;given&quot;:&quot;Esra&quot;,&quot;parse-names&quot;:false,&quot;dropping-particle&quot;:&quot;&quot;,&quot;non-dropping-particle&quot;:&quot;&quot;}],&quot;container-title&quot;:&quot;Food Chemistry&quot;,&quot;container-title-short&quot;:&quot;Food Chem&quot;,&quot;DOI&quot;:&quot;10.1016/j.foodchem.2021.131728&quot;,&quot;ISSN&quot;:&quot;03088146&quot;,&quot;issued&quot;:{&quot;date-parts&quot;:[[2022,4]]},&quot;page&quot;:&quot;131728&quot;,&quot;volume&quot;:&quot;374&quot;},&quot;isTemporary&quot;:false}]}]"/>
    <we:property name="MENDELEY_CITATIONS_LOCALE_CODE" value="&quot;en-US&quot;"/>
    <we:property name="MENDELEY_CITATIONS_STYLE" value="{&quot;id&quot;:&quot;https://www.zotero.org/styles/plant-foods-for-human-nutrition&quot;,&quot;title&quot;:&quot;Plant Foods for Human Nutr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3805FC-7D1B-48AF-881F-F6EEF8F91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1</Pages>
  <Words>1713</Words>
  <Characters>977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em Kamiloglu</dc:creator>
  <cp:keywords/>
  <dc:description/>
  <cp:lastModifiedBy>Senem Kamiloglu</cp:lastModifiedBy>
  <cp:revision>65</cp:revision>
  <dcterms:created xsi:type="dcterms:W3CDTF">2024-02-21T07:31:00Z</dcterms:created>
  <dcterms:modified xsi:type="dcterms:W3CDTF">2024-04-08T08:57:00Z</dcterms:modified>
</cp:coreProperties>
</file>